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319BF" w14:textId="7B1F8A1A" w:rsidR="006B00C8" w:rsidRDefault="006B00C8" w:rsidP="004154C4">
      <w:pPr>
        <w:jc w:val="center"/>
        <w:rPr>
          <w:rFonts w:cstheme="minorHAnsi"/>
          <w:b/>
          <w:sz w:val="20"/>
          <w:szCs w:val="20"/>
          <w:lang w:val="en-US"/>
        </w:rPr>
      </w:pPr>
      <w:r w:rsidRPr="008A5CDF">
        <w:rPr>
          <w:rFonts w:cstheme="minorHAnsi"/>
          <w:b/>
          <w:sz w:val="20"/>
          <w:szCs w:val="20"/>
          <w:lang w:val="en-US"/>
        </w:rPr>
        <w:t>SUPPLEMENTARY DATA</w:t>
      </w:r>
    </w:p>
    <w:p w14:paraId="2E9AA00F" w14:textId="77777777" w:rsidR="00D1006B" w:rsidRDefault="00D1006B" w:rsidP="00882EDB">
      <w:pPr>
        <w:spacing w:after="0" w:line="240" w:lineRule="auto"/>
        <w:jc w:val="both"/>
        <w:rPr>
          <w:rFonts w:ascii="Palatino Linotype" w:hAnsi="Palatino Linotype" w:cs="Calibri-Bold"/>
          <w:b/>
          <w:bCs/>
          <w:sz w:val="18"/>
          <w:szCs w:val="18"/>
          <w:lang w:val="en-US"/>
        </w:rPr>
      </w:pPr>
    </w:p>
    <w:p w14:paraId="020C4D9B" w14:textId="77777777" w:rsidR="006142BE" w:rsidRPr="006142BE" w:rsidRDefault="006142BE" w:rsidP="00D1006B">
      <w:pPr>
        <w:spacing w:after="0"/>
        <w:rPr>
          <w:rFonts w:ascii="Palatino Linotype" w:hAnsi="Palatino Linotype" w:cstheme="minorHAnsi"/>
          <w:b/>
          <w:sz w:val="20"/>
          <w:szCs w:val="20"/>
          <w:lang w:val="en-US"/>
        </w:rPr>
      </w:pPr>
      <w:r w:rsidRPr="006142BE">
        <w:rPr>
          <w:rFonts w:ascii="Palatino Linotype" w:hAnsi="Palatino Linotype" w:cs="Calibri-Bold"/>
          <w:b/>
          <w:bCs/>
          <w:sz w:val="20"/>
          <w:szCs w:val="20"/>
          <w:lang w:val="en-US"/>
        </w:rPr>
        <w:t xml:space="preserve">Time course of MA subsp. </w:t>
      </w:r>
      <w:proofErr w:type="spellStart"/>
      <w:r w:rsidRPr="006142BE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>abscessus</w:t>
      </w:r>
      <w:proofErr w:type="spellEnd"/>
      <w:r w:rsidRPr="006142BE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 xml:space="preserve"> </w:t>
      </w:r>
      <w:r w:rsidRPr="006142BE">
        <w:rPr>
          <w:rFonts w:ascii="Palatino Linotype" w:hAnsi="Palatino Linotype" w:cs="Calibri-Bold"/>
          <w:b/>
          <w:bCs/>
          <w:sz w:val="20"/>
          <w:szCs w:val="20"/>
          <w:lang w:val="en-US"/>
        </w:rPr>
        <w:t>chronic lung infection</w:t>
      </w:r>
      <w:r w:rsidRPr="006142BE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 </w:t>
      </w:r>
    </w:p>
    <w:p w14:paraId="6ECDCB5D" w14:textId="77777777" w:rsidR="006142BE" w:rsidRDefault="006142BE" w:rsidP="00D1006B">
      <w:pPr>
        <w:spacing w:after="0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3DAD1375" w14:textId="7D7844D0" w:rsidR="00A8084A" w:rsidRPr="008A5CDF" w:rsidRDefault="00A8084A" w:rsidP="00A8084A">
      <w:pPr>
        <w:spacing w:after="0"/>
        <w:rPr>
          <w:rFonts w:ascii="Palatino Linotype" w:hAnsi="Palatino Linotype" w:cstheme="minorHAnsi"/>
          <w:sz w:val="20"/>
          <w:szCs w:val="20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Table S1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Logistic regression model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for chronicity (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MA subsp.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abscessus</w:t>
      </w:r>
      <w:proofErr w:type="spellEnd"/>
      <w:r>
        <w:rPr>
          <w:rFonts w:ascii="Palatino Linotype" w:hAnsi="Palatino Linotype" w:cstheme="minorHAnsi"/>
          <w:i/>
          <w:sz w:val="20"/>
          <w:szCs w:val="20"/>
          <w:lang w:val="en-US"/>
        </w:rPr>
        <w:t xml:space="preserve">, </w:t>
      </w:r>
      <w:r w:rsidRPr="001A18F0">
        <w:rPr>
          <w:rFonts w:ascii="Palatino Linotype" w:hAnsi="Palatino Linotype" w:cstheme="minorHAnsi"/>
          <w:sz w:val="20"/>
          <w:szCs w:val="20"/>
          <w:lang w:val="en-US"/>
        </w:rPr>
        <w:t>Days 7-90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).</w:t>
      </w:r>
    </w:p>
    <w:tbl>
      <w:tblPr>
        <w:tblW w:w="5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3"/>
        <w:gridCol w:w="1161"/>
        <w:gridCol w:w="1138"/>
        <w:gridCol w:w="1138"/>
      </w:tblGrid>
      <w:tr w:rsidR="00A8084A" w:rsidRPr="008A5CDF" w14:paraId="5CF04D45" w14:textId="77777777" w:rsidTr="001A18F0">
        <w:trPr>
          <w:trHeight w:val="113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33C4" w14:textId="59137D68" w:rsidR="00A8084A" w:rsidRPr="008A5CDF" w:rsidRDefault="00AD13AF" w:rsidP="00B71D2E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sz w:val="20"/>
                <w:szCs w:val="20"/>
                <w:lang w:val="en-GB" w:eastAsia="it-IT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ABE3" w14:textId="77777777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Estimat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FA75" w14:textId="77777777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92FEB" w14:textId="77777777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p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A8084A" w:rsidRPr="008A5CDF" w14:paraId="16813319" w14:textId="77777777" w:rsidTr="001A18F0">
        <w:trPr>
          <w:trHeight w:val="113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367F" w14:textId="77777777" w:rsidR="00A8084A" w:rsidRPr="008A5CDF" w:rsidRDefault="00A8084A" w:rsidP="00B71D2E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ntercept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653A" w14:textId="47C643C6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5.872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39AA" w14:textId="23F52394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.8978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CEF33" w14:textId="53F75E85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020</w:t>
            </w:r>
          </w:p>
        </w:tc>
      </w:tr>
      <w:tr w:rsidR="00A8084A" w:rsidRPr="008A5CDF" w14:paraId="03A10497" w14:textId="77777777" w:rsidTr="001A18F0">
        <w:trPr>
          <w:trHeight w:val="113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0911" w14:textId="77777777" w:rsidR="00A8084A" w:rsidRPr="008A5CDF" w:rsidRDefault="00A8084A" w:rsidP="00B71D2E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2B9D9" w14:textId="5B5444C2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0.064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B099" w14:textId="22225E17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A8084A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24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8D50" w14:textId="7E9DDC75" w:rsidR="00A8084A" w:rsidRPr="008A5CDF" w:rsidRDefault="00A8084A" w:rsidP="00B71D2E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084</w:t>
            </w:r>
          </w:p>
        </w:tc>
      </w:tr>
    </w:tbl>
    <w:p w14:paraId="764B313E" w14:textId="77777777" w:rsidR="00A8084A" w:rsidRDefault="00A8084A" w:rsidP="00882EDB">
      <w:pPr>
        <w:spacing w:after="0" w:line="240" w:lineRule="auto"/>
        <w:jc w:val="both"/>
        <w:rPr>
          <w:rFonts w:ascii="Palatino Linotype" w:hAnsi="Palatino Linotype" w:cs="Calibri-Bold"/>
          <w:b/>
          <w:bCs/>
          <w:sz w:val="18"/>
          <w:szCs w:val="18"/>
          <w:lang w:val="en-US"/>
        </w:rPr>
      </w:pPr>
    </w:p>
    <w:p w14:paraId="3FD5F13A" w14:textId="77777777" w:rsidR="00D1006B" w:rsidRDefault="00D1006B" w:rsidP="00882EDB">
      <w:pPr>
        <w:spacing w:after="0" w:line="240" w:lineRule="auto"/>
        <w:jc w:val="both"/>
        <w:rPr>
          <w:rFonts w:ascii="Palatino Linotype" w:hAnsi="Palatino Linotype" w:cs="Calibri-Bold"/>
          <w:b/>
          <w:bCs/>
          <w:sz w:val="18"/>
          <w:szCs w:val="18"/>
          <w:lang w:val="en-US"/>
        </w:rPr>
      </w:pPr>
    </w:p>
    <w:p w14:paraId="12B6AC87" w14:textId="77777777" w:rsidR="00AD13AF" w:rsidRDefault="00882EDB" w:rsidP="00882EDB">
      <w:pPr>
        <w:spacing w:after="0" w:line="240" w:lineRule="auto"/>
        <w:jc w:val="both"/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</w:pPr>
      <w:r w:rsidRPr="006142BE">
        <w:rPr>
          <w:rFonts w:ascii="Palatino Linotype" w:hAnsi="Palatino Linotype" w:cs="Calibri-Bold"/>
          <w:b/>
          <w:bCs/>
          <w:sz w:val="20"/>
          <w:szCs w:val="20"/>
          <w:lang w:val="en-US"/>
        </w:rPr>
        <w:t xml:space="preserve">Figure S1. </w:t>
      </w:r>
      <w:r w:rsidRPr="006142BE">
        <w:rPr>
          <w:rFonts w:ascii="Palatino Linotype" w:hAnsi="Palatino Linotype" w:cs="Calibri-Bold"/>
          <w:bCs/>
          <w:sz w:val="20"/>
          <w:szCs w:val="20"/>
          <w:lang w:val="en-US"/>
        </w:rPr>
        <w:t xml:space="preserve">CFUs in total lung and spleen. </w:t>
      </w:r>
      <w:r w:rsidRPr="006142BE">
        <w:rPr>
          <w:rFonts w:ascii="Palatino Linotype" w:hAnsi="Palatino Linotype"/>
          <w:sz w:val="20"/>
          <w:szCs w:val="20"/>
          <w:lang w:val="en-US"/>
        </w:rPr>
        <w:t xml:space="preserve">Dots represent CFUs in individual mice (number of mice = 6-11). The data </w:t>
      </w:r>
      <w:proofErr w:type="gramStart"/>
      <w:r w:rsidRPr="006142BE">
        <w:rPr>
          <w:rFonts w:ascii="Palatino Linotype" w:hAnsi="Palatino Linotype"/>
          <w:sz w:val="20"/>
          <w:szCs w:val="20"/>
          <w:lang w:val="en-US"/>
        </w:rPr>
        <w:t>were pooled</w:t>
      </w:r>
      <w:proofErr w:type="gramEnd"/>
      <w:r w:rsidRPr="006142BE">
        <w:rPr>
          <w:rFonts w:ascii="Palatino Linotype" w:hAnsi="Palatino Linotype"/>
          <w:sz w:val="20"/>
          <w:szCs w:val="20"/>
          <w:lang w:val="en-US"/>
        </w:rPr>
        <w:t xml:space="preserve"> from two independent experiments. </w:t>
      </w:r>
      <w:r w:rsidRPr="006142BE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Linear mixed model followed by post hoc analysis </w:t>
      </w:r>
      <w:proofErr w:type="gramStart"/>
      <w:r w:rsidRPr="006142BE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was performed</w:t>
      </w:r>
      <w:proofErr w:type="gramEnd"/>
      <w:r w:rsidRPr="006142BE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</w:t>
      </w:r>
      <w:r w:rsidRPr="006142BE">
        <w:rPr>
          <w:rFonts w:ascii="Palatino Linotype" w:hAnsi="Palatino Linotype"/>
          <w:sz w:val="20"/>
          <w:szCs w:val="20"/>
          <w:lang w:val="en-US"/>
        </w:rPr>
        <w:t>(</w:t>
      </w:r>
      <w:r w:rsidRPr="006142BE">
        <w:rPr>
          <w:rFonts w:ascii="Palatino Linotype" w:hAnsi="Palatino Linotype"/>
          <w:b/>
          <w:sz w:val="20"/>
          <w:szCs w:val="20"/>
          <w:lang w:val="en-US"/>
        </w:rPr>
        <w:t>Table S2</w:t>
      </w:r>
      <w:r w:rsidRPr="006142BE">
        <w:rPr>
          <w:rFonts w:ascii="Palatino Linotype" w:hAnsi="Palatino Linotype"/>
          <w:sz w:val="20"/>
          <w:szCs w:val="20"/>
          <w:lang w:val="en-US"/>
        </w:rPr>
        <w:t>).</w:t>
      </w:r>
      <w:r w:rsidRPr="006142BE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Significance </w:t>
      </w:r>
      <w:proofErr w:type="gramStart"/>
      <w:r w:rsidRPr="006142BE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was calculated</w:t>
      </w:r>
      <w:proofErr w:type="gramEnd"/>
      <w:r w:rsidRPr="006142BE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for each time point comparing total CFU lung and total CFU spleen. The statistic comparison of total CFU lung among the different time point are i</w:t>
      </w:r>
      <w:r w:rsidR="00EE2F4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n </w:t>
      </w:r>
      <w:r w:rsidR="00EE2F43" w:rsidRPr="00B1584B">
        <w:rPr>
          <w:rFonts w:ascii="Palatino Linotype" w:eastAsia="Times New Roman" w:hAnsi="Palatino Linotype" w:cstheme="minorHAnsi"/>
          <w:b/>
          <w:color w:val="212121"/>
          <w:sz w:val="20"/>
          <w:szCs w:val="20"/>
          <w:lang w:val="en-US" w:eastAsia="it-IT"/>
        </w:rPr>
        <w:t>Table S2</w:t>
      </w:r>
      <w:r w:rsidR="00EE2F4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.</w:t>
      </w:r>
    </w:p>
    <w:p w14:paraId="03352069" w14:textId="009BBF3D" w:rsidR="00882EDB" w:rsidRPr="006142BE" w:rsidRDefault="00882EDB" w:rsidP="00882EDB">
      <w:pPr>
        <w:spacing w:after="0" w:line="240" w:lineRule="auto"/>
        <w:jc w:val="both"/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</w:pPr>
    </w:p>
    <w:p w14:paraId="4132DC91" w14:textId="1D104D03" w:rsidR="003146F2" w:rsidRDefault="00023AE3">
      <w:pPr>
        <w:spacing w:after="0"/>
        <w:rPr>
          <w:rFonts w:ascii="Palatino Linotype" w:hAnsi="Palatino Linotype" w:cstheme="minorHAnsi"/>
          <w:b/>
          <w:sz w:val="20"/>
          <w:szCs w:val="20"/>
          <w:lang w:val="en-US"/>
        </w:rPr>
      </w:pPr>
      <w:r>
        <w:rPr>
          <w:rFonts w:ascii="Palatino Linotype" w:hAnsi="Palatino Linotype" w:cs="Calibri-Bold"/>
          <w:b/>
          <w:bCs/>
          <w:sz w:val="20"/>
          <w:szCs w:val="20"/>
          <w:lang w:val="en-US"/>
        </w:rPr>
        <w:t xml:space="preserve">                                                          </w:t>
      </w:r>
      <w:r w:rsidR="003146F2">
        <w:rPr>
          <w:rFonts w:ascii="Palatino Linotype" w:hAnsi="Palatino Linotype" w:cstheme="minorHAnsi"/>
          <w:b/>
          <w:noProof/>
          <w:sz w:val="20"/>
          <w:szCs w:val="20"/>
          <w:lang w:eastAsia="it-IT"/>
        </w:rPr>
        <w:drawing>
          <wp:inline distT="0" distB="0" distL="0" distR="0" wp14:anchorId="75956184" wp14:editId="6DEC60BA">
            <wp:extent cx="2484000" cy="1656000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f_lsA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84000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61CF70" w14:textId="77777777" w:rsidR="003146F2" w:rsidRDefault="003146F2">
      <w:pPr>
        <w:spacing w:after="0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66706B16" w14:textId="30D59D2B" w:rsidR="00892EF4" w:rsidRPr="008A5CDF" w:rsidRDefault="009610E3" w:rsidP="009610E3">
      <w:pPr>
        <w:pStyle w:val="Paragrafoelenco"/>
        <w:spacing w:after="0" w:line="240" w:lineRule="auto"/>
        <w:ind w:left="0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Table S2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Linear mixed model for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MA subsp.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abscessus</w:t>
      </w:r>
      <w:proofErr w:type="spell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total CFU lung and total CFU spleen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(</w:t>
      </w:r>
      <w:proofErr w:type="spellStart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OrderNorm</w:t>
      </w:r>
      <w:proofErr w:type="spellEnd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transformation).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For testing differences between total CFU lung and total CFU spleen at each time point, a post-hoc analysis </w:t>
      </w:r>
      <w:proofErr w:type="gramStart"/>
      <w:r w:rsidRPr="008A5CDF">
        <w:rPr>
          <w:rFonts w:ascii="Palatino Linotype" w:hAnsi="Palatino Linotype" w:cstheme="minorHAnsi"/>
          <w:sz w:val="20"/>
          <w:szCs w:val="20"/>
          <w:lang w:val="en-US"/>
        </w:rPr>
        <w:t>was performed</w:t>
      </w:r>
      <w:proofErr w:type="gram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79"/>
        <w:gridCol w:w="1434"/>
        <w:gridCol w:w="1147"/>
        <w:gridCol w:w="1290"/>
      </w:tblGrid>
      <w:tr w:rsidR="009610E3" w:rsidRPr="008A5CDF" w14:paraId="164AD0D0" w14:textId="77777777" w:rsidTr="00B1584B">
        <w:trPr>
          <w:trHeight w:val="20"/>
          <w:tblHeader/>
        </w:trPr>
        <w:tc>
          <w:tcPr>
            <w:tcW w:w="2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0FA5376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E60B52C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F135AFC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4965516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</w:t>
            </w:r>
            <w:proofErr w:type="gramEnd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71D2E" w:rsidRPr="008A5CDF" w14:paraId="6B9944A6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39684B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62EFF1" w14:textId="0DFB4388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2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9BE391" w14:textId="7B5A6D44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76048D" w14:textId="571EBC61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06</w:t>
            </w:r>
          </w:p>
        </w:tc>
      </w:tr>
      <w:tr w:rsidR="009610E3" w:rsidRPr="008A5CDF" w14:paraId="1108E389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EB93AE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spleen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8D7251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679439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6AE1FDA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</w:tr>
      <w:tr w:rsidR="00B71D2E" w:rsidRPr="008A5CDF" w14:paraId="2C5D5ABD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D0DC3A2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16CE8E" w14:textId="512DC268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FEF9F8" w14:textId="63880292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C89DDF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9610E3" w:rsidRPr="008A5CDF" w14:paraId="646DCAF8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6EDFB3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88A419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0C5DA0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270976B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B71D2E" w:rsidRPr="008A5CDF" w14:paraId="24AE80F0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31089E6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87156C" w14:textId="73D77F5D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54D940C" w14:textId="2D3E1B4E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C355298" w14:textId="42AA5760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B71D2E" w:rsidRPr="008A5CDF" w14:paraId="17EB3DF2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5954A6F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555698" w14:textId="1BE6E820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E7EFFD" w14:textId="0463DCD5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EEB6E5" w14:textId="061B9C9E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7</w:t>
            </w:r>
          </w:p>
        </w:tc>
      </w:tr>
      <w:tr w:rsidR="00B71D2E" w:rsidRPr="008A5CDF" w14:paraId="1C21C343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B41CB8" w14:textId="77777777" w:rsidR="00B71D2E" w:rsidRPr="00B1584B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sz w:val="20"/>
                <w:szCs w:val="20"/>
              </w:rPr>
              <w:t>Days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BE9456" w14:textId="6C540694" w:rsidR="00B71D2E" w:rsidRPr="00B1584B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B71D2E">
              <w:rPr>
                <w:rFonts w:ascii="Times New Roman" w:hAnsi="Times New Roman" w:cs="Times New Roman"/>
                <w:sz w:val="20"/>
                <w:szCs w:val="20"/>
              </w:rPr>
              <w:t>-0.431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4D8ABF" w14:textId="6E8D49E8" w:rsidR="00B71D2E" w:rsidRPr="00B1584B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B71D2E">
              <w:rPr>
                <w:rFonts w:ascii="Times New Roman" w:hAnsi="Times New Roman" w:cs="Times New Roman"/>
                <w:sz w:val="20"/>
                <w:szCs w:val="20"/>
              </w:rPr>
              <w:t>0.21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D0A39E" w14:textId="3D594A15" w:rsidR="00B71D2E" w:rsidRPr="00B1584B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B71D2E">
              <w:rPr>
                <w:rFonts w:ascii="Times New Roman" w:hAnsi="Times New Roman" w:cs="Times New Roman"/>
                <w:sz w:val="20"/>
                <w:szCs w:val="20"/>
              </w:rPr>
              <w:t>0.0488</w:t>
            </w:r>
          </w:p>
        </w:tc>
      </w:tr>
      <w:tr w:rsidR="00B71D2E" w:rsidRPr="008A5CDF" w14:paraId="6D876235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4C932B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Days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B6AA71" w14:textId="257BEAC3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74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B59860" w14:textId="1DE9FA3B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5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A3873A" w14:textId="34317689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B71D2E" w:rsidRPr="008A5CDF" w14:paraId="2DFCEE4F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CF768C" w14:textId="77777777" w:rsidR="00B71D2E" w:rsidRPr="00B1584B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sz w:val="20"/>
                <w:szCs w:val="20"/>
              </w:rPr>
              <w:t>Days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B03DD43" w14:textId="689D3C16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0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4C0550" w14:textId="7316FB6B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74D42F" w14:textId="53B8397F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:rsidR="00B71D2E" w:rsidRPr="008A5CDF" w14:paraId="61D5F941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2BF238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F82111" w14:textId="5D82A044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195108" w14:textId="774B3674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46812A" w14:textId="1B74F39C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1</w:t>
            </w:r>
          </w:p>
        </w:tc>
      </w:tr>
      <w:tr w:rsidR="00B71D2E" w:rsidRPr="008A5CDF" w14:paraId="00E16B31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C81A03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9AD867" w14:textId="70B257B3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26CD629" w14:textId="04DB586E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60CE91" w14:textId="6DDC24BD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98</w:t>
            </w:r>
          </w:p>
        </w:tc>
      </w:tr>
      <w:tr w:rsidR="00B71D2E" w:rsidRPr="008A5CDF" w14:paraId="15AA24A4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D9FA76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F6A5B88" w14:textId="317A4A04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464D78" w14:textId="3B764FE6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16BF00" w14:textId="44E3F93B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37</w:t>
            </w:r>
          </w:p>
        </w:tc>
      </w:tr>
      <w:tr w:rsidR="00B71D2E" w:rsidRPr="008A5CDF" w14:paraId="08C2A124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B4C5F8D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6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BFA71FF" w14:textId="78DD1BA1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1F4324E" w14:textId="5579EF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9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03ABF1E" w14:textId="41E48B5C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87</w:t>
            </w:r>
          </w:p>
        </w:tc>
      </w:tr>
      <w:tr w:rsidR="00B71D2E" w:rsidRPr="008A5CDF" w14:paraId="2D29C731" w14:textId="77777777" w:rsidTr="00B1584B">
        <w:trPr>
          <w:trHeight w:val="20"/>
        </w:trPr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DACA13E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9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2B2A615" w14:textId="77C32E2C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1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A9A5650" w14:textId="15CF4174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DEDF700" w14:textId="4B0EAF2B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0.0004</w:t>
            </w:r>
          </w:p>
        </w:tc>
      </w:tr>
    </w:tbl>
    <w:p w14:paraId="32680416" w14:textId="47084137" w:rsidR="00B71D2E" w:rsidRPr="008A5CDF" w:rsidRDefault="00B71D2E" w:rsidP="009610E3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724"/>
        <w:gridCol w:w="1207"/>
        <w:gridCol w:w="1207"/>
        <w:gridCol w:w="1207"/>
        <w:gridCol w:w="1207"/>
      </w:tblGrid>
      <w:tr w:rsidR="009610E3" w:rsidRPr="008A5CDF" w14:paraId="2BE108FC" w14:textId="77777777" w:rsidTr="00B1584B">
        <w:trPr>
          <w:trHeight w:val="20"/>
          <w:tblHeader/>
        </w:trPr>
        <w:tc>
          <w:tcPr>
            <w:tcW w:w="172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026886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170ACB3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A9E4EEF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646DCB2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8D8982" w14:textId="77777777" w:rsidR="009610E3" w:rsidRPr="008A5CDF" w:rsidRDefault="009610E3" w:rsidP="00C35C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</w:tr>
      <w:tr w:rsidR="00B71D2E" w:rsidRPr="008A5CDF" w14:paraId="55A290F7" w14:textId="77777777" w:rsidTr="00B1584B">
        <w:trPr>
          <w:trHeight w:val="2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73226D55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AC94227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FB97C6" w14:textId="0D62EF06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1.38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FFA7D50" w14:textId="277869F6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187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A665F7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B71D2E" w:rsidRPr="008A5CDF" w14:paraId="68FB9972" w14:textId="77777777" w:rsidTr="00B1584B">
        <w:trPr>
          <w:trHeight w:val="2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58A04492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7738403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9C1AF1" w14:textId="5185BF5C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1.26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C25DB4" w14:textId="130B00B8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1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B91872E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B71D2E" w:rsidRPr="008A5CDF" w14:paraId="686363DA" w14:textId="77777777" w:rsidTr="00B1584B">
        <w:trPr>
          <w:trHeight w:val="2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173A8AED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BF057C7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64312E" w14:textId="28275395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1.2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BF7AEB" w14:textId="07BE5293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27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0DB4E9B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B71D2E" w:rsidRPr="008A5CDF" w14:paraId="2EB638FC" w14:textId="77777777" w:rsidTr="00B1584B">
        <w:trPr>
          <w:trHeight w:val="20"/>
        </w:trPr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</w:tcPr>
          <w:p w14:paraId="47FA9057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28033E4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4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53AD50" w14:textId="2B7283E8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1.208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2C96BB" w14:textId="633B1F1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17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9F2E0C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B71D2E" w:rsidRPr="008A5CDF" w14:paraId="557E8469" w14:textId="77777777" w:rsidTr="00B1584B">
        <w:trPr>
          <w:trHeight w:val="20"/>
        </w:trPr>
        <w:tc>
          <w:tcPr>
            <w:tcW w:w="1724" w:type="dxa"/>
            <w:tcBorders>
              <w:top w:val="nil"/>
              <w:left w:val="nil"/>
              <w:right w:val="nil"/>
            </w:tcBorders>
          </w:tcPr>
          <w:p w14:paraId="1FB4DEFC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8DB2F4D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65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BB2A14D" w14:textId="6E249DF4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1.8363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EE2B20E" w14:textId="0DCC895D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336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D5ADEF" w14:textId="77777777" w:rsidR="00B71D2E" w:rsidRPr="00B71D2E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71D2E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B71D2E" w:rsidRPr="008A5CDF" w14:paraId="019B9557" w14:textId="77777777" w:rsidTr="00B1584B">
        <w:trPr>
          <w:trHeight w:val="20"/>
        </w:trPr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AA122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9F49242" w14:textId="77777777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9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69BC005" w14:textId="7ABE61AA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1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0227C0C" w14:textId="74B5AF64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0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5FDB87E" w14:textId="79167A3F" w:rsidR="00B71D2E" w:rsidRPr="008A5CDF" w:rsidRDefault="00B71D2E" w:rsidP="00B71D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3</w:t>
            </w:r>
          </w:p>
        </w:tc>
      </w:tr>
    </w:tbl>
    <w:p w14:paraId="1AB252D3" w14:textId="55D0C42F" w:rsidR="00B341FA" w:rsidRPr="006113E3" w:rsidRDefault="00D33152">
      <w:pPr>
        <w:spacing w:after="0" w:line="240" w:lineRule="auto"/>
        <w:jc w:val="both"/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0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</w:pPr>
      <w:r w:rsidRPr="006113E3">
        <w:rPr>
          <w:rFonts w:ascii="Palatino Linotype" w:hAnsi="Palatino Linotype" w:cs="Calibri-Bold"/>
          <w:b/>
          <w:bCs/>
          <w:sz w:val="20"/>
          <w:szCs w:val="20"/>
          <w:lang w:val="en-US"/>
        </w:rPr>
        <w:lastRenderedPageBreak/>
        <w:t>Figure S</w:t>
      </w:r>
      <w:r w:rsidR="00892EF4" w:rsidRPr="006113E3">
        <w:rPr>
          <w:rFonts w:ascii="Palatino Linotype" w:hAnsi="Palatino Linotype" w:cs="Calibri-Bold"/>
          <w:b/>
          <w:bCs/>
          <w:sz w:val="20"/>
          <w:szCs w:val="20"/>
          <w:lang w:val="en-US"/>
        </w:rPr>
        <w:t>2</w:t>
      </w:r>
      <w:r w:rsidRPr="006113E3">
        <w:rPr>
          <w:rFonts w:ascii="Palatino Linotype" w:hAnsi="Palatino Linotype" w:cs="Calibri-Bold"/>
          <w:b/>
          <w:bCs/>
          <w:sz w:val="20"/>
          <w:szCs w:val="20"/>
          <w:lang w:val="en-US"/>
        </w:rPr>
        <w:t xml:space="preserve">. Time course of MA subsp. </w:t>
      </w:r>
      <w:proofErr w:type="spellStart"/>
      <w:r w:rsidRPr="006113E3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>bolletii</w:t>
      </w:r>
      <w:proofErr w:type="spellEnd"/>
      <w:r w:rsidRPr="006113E3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 xml:space="preserve"> </w:t>
      </w:r>
      <w:r w:rsidRPr="006113E3">
        <w:rPr>
          <w:rFonts w:ascii="Palatino Linotype" w:hAnsi="Palatino Linotype" w:cs="Calibri-Bold"/>
          <w:b/>
          <w:bCs/>
          <w:sz w:val="20"/>
          <w:szCs w:val="20"/>
          <w:lang w:val="en-US"/>
        </w:rPr>
        <w:t>chronic lung infection</w:t>
      </w:r>
      <w:r w:rsidRPr="006113E3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 xml:space="preserve">. </w:t>
      </w:r>
      <w:r w:rsidRPr="006113E3">
        <w:rPr>
          <w:rFonts w:ascii="Palatino Linotype" w:hAnsi="Palatino Linotype" w:cs="Calibri"/>
          <w:sz w:val="20"/>
          <w:szCs w:val="20"/>
          <w:lang w:val="en-US"/>
        </w:rPr>
        <w:t xml:space="preserve">C57BL/6NCrlBr mice were </w:t>
      </w:r>
      <w:proofErr w:type="spellStart"/>
      <w:r w:rsidRPr="006113E3">
        <w:rPr>
          <w:rFonts w:ascii="Palatino Linotype" w:hAnsi="Palatino Linotype" w:cs="Calibri"/>
          <w:sz w:val="20"/>
          <w:szCs w:val="20"/>
          <w:lang w:val="en-US"/>
        </w:rPr>
        <w:t>intratracheally</w:t>
      </w:r>
      <w:proofErr w:type="spellEnd"/>
      <w:r w:rsidRPr="006113E3">
        <w:rPr>
          <w:rFonts w:ascii="Palatino Linotype" w:hAnsi="Palatino Linotype" w:cs="Calibri"/>
          <w:sz w:val="20"/>
          <w:szCs w:val="20"/>
          <w:lang w:val="en-US"/>
        </w:rPr>
        <w:t xml:space="preserve"> infected with 1x10</w:t>
      </w:r>
      <w:r w:rsidRPr="006113E3">
        <w:rPr>
          <w:rFonts w:ascii="Palatino Linotype" w:hAnsi="Palatino Linotype" w:cs="Calibri"/>
          <w:sz w:val="20"/>
          <w:szCs w:val="20"/>
          <w:vertAlign w:val="superscript"/>
          <w:lang w:val="en-US"/>
        </w:rPr>
        <w:t>5</w:t>
      </w:r>
      <w:r w:rsidRPr="006113E3">
        <w:rPr>
          <w:rFonts w:ascii="Palatino Linotype" w:hAnsi="Palatino Linotype" w:cs="Calibri"/>
          <w:sz w:val="20"/>
          <w:szCs w:val="20"/>
          <w:lang w:val="en-US"/>
        </w:rPr>
        <w:t xml:space="preserve"> of </w:t>
      </w:r>
      <w:r w:rsidRPr="006113E3">
        <w:rPr>
          <w:rFonts w:ascii="Palatino Linotype" w:hAnsi="Palatino Linotype" w:cs="Calibri-Italic"/>
          <w:iCs/>
          <w:sz w:val="20"/>
          <w:szCs w:val="20"/>
          <w:lang w:val="en-US"/>
        </w:rPr>
        <w:t>MA</w:t>
      </w:r>
      <w:r w:rsidRPr="006113E3">
        <w:rPr>
          <w:rFonts w:ascii="Palatino Linotype" w:hAnsi="Palatino Linotype" w:cs="Calibri-Italic"/>
          <w:i/>
          <w:iCs/>
          <w:sz w:val="20"/>
          <w:szCs w:val="20"/>
          <w:lang w:val="en-US"/>
        </w:rPr>
        <w:t xml:space="preserve"> </w:t>
      </w:r>
      <w:proofErr w:type="spellStart"/>
      <w:r w:rsidRPr="006113E3">
        <w:rPr>
          <w:rFonts w:ascii="Palatino Linotype" w:hAnsi="Palatino Linotype" w:cs="Calibri-Italic"/>
          <w:i/>
          <w:iCs/>
          <w:sz w:val="20"/>
          <w:szCs w:val="20"/>
          <w:lang w:val="en-US"/>
        </w:rPr>
        <w:t>bolletii</w:t>
      </w:r>
      <w:proofErr w:type="spellEnd"/>
      <w:r w:rsidRPr="006113E3">
        <w:rPr>
          <w:rFonts w:ascii="Palatino Linotype" w:hAnsi="Palatino Linotype" w:cs="Calibri-Italic"/>
          <w:i/>
          <w:iCs/>
          <w:sz w:val="20"/>
          <w:szCs w:val="20"/>
          <w:lang w:val="en-US"/>
        </w:rPr>
        <w:t xml:space="preserve"> </w:t>
      </w:r>
      <w:r w:rsidRPr="006113E3">
        <w:rPr>
          <w:rFonts w:ascii="Palatino Linotype" w:hAnsi="Palatino Linotype" w:cs="Calibri"/>
          <w:sz w:val="20"/>
          <w:szCs w:val="20"/>
          <w:lang w:val="en-US"/>
        </w:rPr>
        <w:t xml:space="preserve">reference strain (ATCC 8156) embedded in agar-beads. After 7, 14, 28, 65, 90 days from infection mice </w:t>
      </w:r>
      <w:proofErr w:type="gramStart"/>
      <w:r w:rsidRPr="006113E3">
        <w:rPr>
          <w:rFonts w:ascii="Palatino Linotype" w:hAnsi="Palatino Linotype" w:cs="Calibri"/>
          <w:sz w:val="20"/>
          <w:szCs w:val="20"/>
          <w:lang w:val="en-US"/>
        </w:rPr>
        <w:t>were sacrificed</w:t>
      </w:r>
      <w:proofErr w:type="gramEnd"/>
      <w:r w:rsidRPr="006113E3">
        <w:rPr>
          <w:rFonts w:ascii="Palatino Linotype" w:hAnsi="Palatino Linotype" w:cs="Calibri"/>
          <w:sz w:val="20"/>
          <w:szCs w:val="20"/>
          <w:lang w:val="en-US"/>
        </w:rPr>
        <w:t>. (</w:t>
      </w:r>
      <w:r w:rsidRPr="006113E3">
        <w:rPr>
          <w:rFonts w:ascii="Palatino Linotype" w:hAnsi="Palatino Linotype" w:cs="Calibri"/>
          <w:b/>
          <w:sz w:val="20"/>
          <w:szCs w:val="20"/>
          <w:lang w:val="en-US"/>
        </w:rPr>
        <w:t>A</w:t>
      </w:r>
      <w:r w:rsidRPr="006113E3">
        <w:rPr>
          <w:rFonts w:ascii="Palatino Linotype" w:hAnsi="Palatino Linotype" w:cs="Calibri"/>
          <w:sz w:val="20"/>
          <w:szCs w:val="20"/>
          <w:lang w:val="en-US"/>
        </w:rPr>
        <w:t>) Rate of chronicity (number of mice = 5-9)</w:t>
      </w:r>
      <w:r w:rsidR="00B341FA" w:rsidRPr="006113E3">
        <w:rPr>
          <w:rFonts w:ascii="Palatino Linotype" w:hAnsi="Palatino Linotype" w:cs="Calibri"/>
          <w:sz w:val="20"/>
          <w:szCs w:val="20"/>
          <w:lang w:val="en-US"/>
        </w:rPr>
        <w:t xml:space="preserve">. </w:t>
      </w:r>
      <w:r w:rsidR="00B341FA" w:rsidRPr="006113E3">
        <w:rPr>
          <w:rFonts w:ascii="Palatino Linotype" w:hAnsi="Palatino Linotype"/>
          <w:sz w:val="20"/>
          <w:szCs w:val="20"/>
          <w:lang w:val="en-US"/>
        </w:rPr>
        <w:t xml:space="preserve">The data </w:t>
      </w:r>
      <w:proofErr w:type="gramStart"/>
      <w:r w:rsidR="00B341FA" w:rsidRPr="006113E3">
        <w:rPr>
          <w:rFonts w:ascii="Palatino Linotype" w:hAnsi="Palatino Linotype"/>
          <w:sz w:val="20"/>
          <w:szCs w:val="20"/>
          <w:lang w:val="en-US"/>
        </w:rPr>
        <w:t>were pooled</w:t>
      </w:r>
      <w:proofErr w:type="gramEnd"/>
      <w:r w:rsidR="00B341FA" w:rsidRPr="006113E3">
        <w:rPr>
          <w:rFonts w:ascii="Palatino Linotype" w:hAnsi="Palatino Linotype"/>
          <w:sz w:val="20"/>
          <w:szCs w:val="20"/>
          <w:lang w:val="en-US"/>
        </w:rPr>
        <w:t xml:space="preserve"> from two independent experiments</w:t>
      </w:r>
      <w:r w:rsidRPr="006113E3">
        <w:rPr>
          <w:rFonts w:ascii="Palatino Linotype" w:hAnsi="Palatino Linotype" w:cs="Calibri"/>
          <w:sz w:val="20"/>
          <w:szCs w:val="20"/>
          <w:lang w:val="en-US"/>
        </w:rPr>
        <w:t xml:space="preserve"> (</w:t>
      </w:r>
      <w:r w:rsidRPr="006113E3">
        <w:rPr>
          <w:rFonts w:ascii="Palatino Linotype" w:hAnsi="Palatino Linotype" w:cs="Calibri"/>
          <w:b/>
          <w:sz w:val="20"/>
          <w:szCs w:val="20"/>
          <w:lang w:val="en-US"/>
        </w:rPr>
        <w:t>Table S</w:t>
      </w:r>
      <w:r w:rsidR="001E4D52" w:rsidRPr="006113E3">
        <w:rPr>
          <w:rFonts w:ascii="Palatino Linotype" w:hAnsi="Palatino Linotype" w:cs="Calibri"/>
          <w:b/>
          <w:sz w:val="20"/>
          <w:szCs w:val="20"/>
          <w:lang w:val="en-US"/>
        </w:rPr>
        <w:t>3</w:t>
      </w:r>
      <w:r w:rsidRPr="006113E3">
        <w:rPr>
          <w:rFonts w:ascii="Palatino Linotype" w:hAnsi="Palatino Linotype" w:cs="Calibri"/>
          <w:sz w:val="20"/>
          <w:szCs w:val="20"/>
          <w:lang w:val="en-US"/>
        </w:rPr>
        <w:t xml:space="preserve">). </w:t>
      </w:r>
      <w:r w:rsidRPr="006113E3">
        <w:rPr>
          <w:rFonts w:ascii="Palatino Linotype" w:hAnsi="Palatino Linotype" w:cs="Calibri-Bold"/>
          <w:bCs/>
          <w:sz w:val="20"/>
          <w:szCs w:val="20"/>
          <w:lang w:val="en-US"/>
        </w:rPr>
        <w:t>(</w:t>
      </w:r>
      <w:r w:rsidR="00EC5724" w:rsidRPr="006113E3">
        <w:rPr>
          <w:rFonts w:ascii="Palatino Linotype" w:hAnsi="Palatino Linotype" w:cs="Calibri-Bold"/>
          <w:b/>
          <w:bCs/>
          <w:sz w:val="20"/>
          <w:szCs w:val="20"/>
          <w:lang w:val="en-US"/>
        </w:rPr>
        <w:t>B</w:t>
      </w:r>
      <w:r w:rsidRPr="006113E3">
        <w:rPr>
          <w:rFonts w:ascii="Palatino Linotype" w:hAnsi="Palatino Linotype" w:cs="Calibri-Bold"/>
          <w:bCs/>
          <w:sz w:val="20"/>
          <w:szCs w:val="20"/>
          <w:lang w:val="en-US"/>
        </w:rPr>
        <w:t xml:space="preserve">) </w:t>
      </w:r>
      <w:ins w:id="1" w:author="Riva Camilla" w:date="2020-07-29T10:54:00Z">
        <w:r w:rsidR="006113E3" w:rsidRPr="006113E3">
          <w:rPr>
            <w:rFonts w:ascii="Palatino Linotype" w:hAnsi="Palatino Linotype" w:cs="Calibri-Bold"/>
            <w:bCs/>
            <w:sz w:val="20"/>
            <w:szCs w:val="20"/>
            <w:lang w:val="en-US"/>
            <w:rPrChange w:id="2" w:author="Riva Camilla" w:date="2020-07-29T10:55:00Z">
              <w:rPr>
                <w:rFonts w:ascii="Palatino Linotype" w:hAnsi="Palatino Linotype" w:cs="Calibri-Bold"/>
                <w:bCs/>
                <w:sz w:val="18"/>
                <w:szCs w:val="18"/>
              </w:rPr>
            </w:rPrChange>
          </w:rPr>
          <w:t xml:space="preserve">Mice were considered infected with CFUs &gt;0 in total </w:t>
        </w:r>
        <w:proofErr w:type="gramStart"/>
        <w:r w:rsidR="006113E3" w:rsidRPr="006113E3">
          <w:rPr>
            <w:rFonts w:ascii="Palatino Linotype" w:hAnsi="Palatino Linotype" w:cs="Calibri-Bold"/>
            <w:bCs/>
            <w:sz w:val="20"/>
            <w:szCs w:val="20"/>
            <w:lang w:val="en-US"/>
            <w:rPrChange w:id="3" w:author="Riva Camilla" w:date="2020-07-29T10:55:00Z">
              <w:rPr>
                <w:rFonts w:ascii="Palatino Linotype" w:hAnsi="Palatino Linotype" w:cs="Calibri-Bold"/>
                <w:bCs/>
                <w:sz w:val="18"/>
                <w:szCs w:val="18"/>
              </w:rPr>
            </w:rPrChange>
          </w:rPr>
          <w:t>lung</w:t>
        </w:r>
        <w:r w:rsidR="006113E3" w:rsidRPr="006113E3" w:rsidDel="006113E3">
          <w:rPr>
            <w:rFonts w:ascii="Palatino Linotype" w:hAnsi="Palatino Linotype" w:cs="Calibri-Bold"/>
            <w:bCs/>
            <w:sz w:val="20"/>
            <w:szCs w:val="20"/>
            <w:lang w:val="en-US"/>
            <w:rPrChange w:id="4" w:author="Riva Camilla" w:date="2020-07-29T10:55:00Z">
              <w:rPr>
                <w:rFonts w:ascii="Palatino Linotype" w:hAnsi="Palatino Linotype" w:cs="Calibri-Bold"/>
                <w:bCs/>
                <w:sz w:val="20"/>
                <w:szCs w:val="20"/>
                <w:lang w:val="en-US"/>
              </w:rPr>
            </w:rPrChange>
          </w:rPr>
          <w:t xml:space="preserve"> </w:t>
        </w:r>
      </w:ins>
      <w:proofErr w:type="gramEnd"/>
      <w:del w:id="5" w:author="Riva Camilla" w:date="2020-07-29T10:54:00Z">
        <w:r w:rsidR="00B341FA" w:rsidRPr="006113E3" w:rsidDel="006113E3">
          <w:rPr>
            <w:rFonts w:ascii="Palatino Linotype" w:hAnsi="Palatino Linotype" w:cs="Calibri-Bold"/>
            <w:bCs/>
            <w:sz w:val="20"/>
            <w:szCs w:val="20"/>
            <w:lang w:val="en-US"/>
            <w:rPrChange w:id="6" w:author="Riva Camilla" w:date="2020-07-29T10:55:00Z">
              <w:rPr>
                <w:rFonts w:ascii="Palatino Linotype" w:hAnsi="Palatino Linotype" w:cs="Calibri-Bold"/>
                <w:bCs/>
                <w:sz w:val="20"/>
                <w:szCs w:val="20"/>
                <w:lang w:val="en-US"/>
              </w:rPr>
            </w:rPrChange>
          </w:rPr>
          <w:delText>CFUs (&gt;0) in total lung</w:delText>
        </w:r>
      </w:del>
      <w:r w:rsidR="00B341FA" w:rsidRPr="006113E3">
        <w:rPr>
          <w:rFonts w:ascii="Palatino Linotype" w:hAnsi="Palatino Linotype" w:cs="Calibri-Bold"/>
          <w:bCs/>
          <w:sz w:val="20"/>
          <w:szCs w:val="20"/>
          <w:lang w:val="en-US"/>
          <w:rPrChange w:id="7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 xml:space="preserve">. </w:t>
      </w:r>
      <w:r w:rsidR="00B341FA" w:rsidRPr="006113E3">
        <w:rPr>
          <w:rFonts w:ascii="Palatino Linotype" w:hAnsi="Palatino Linotype"/>
          <w:sz w:val="20"/>
          <w:szCs w:val="20"/>
          <w:lang w:val="en-US"/>
          <w:rPrChange w:id="8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>Dots represent CFUs in individual mice.</w:t>
      </w:r>
      <w:r w:rsidR="00B341FA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9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The red line represents the median values</w:t>
      </w:r>
      <w:r w:rsidR="0080243B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0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. </w:t>
      </w:r>
      <w:proofErr w:type="spellStart"/>
      <w:r w:rsidR="0080243B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11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>Kruskal</w:t>
      </w:r>
      <w:proofErr w:type="spellEnd"/>
      <w:r w:rsidR="0080243B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12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>-Wallis test</w:t>
      </w:r>
      <w:r w:rsidR="00D4071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13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 xml:space="preserve"> with post-hoc multiple comparisons </w:t>
      </w:r>
      <w:r w:rsidR="0080243B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14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>was performed</w:t>
      </w:r>
      <w:r w:rsidR="004C4D2E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15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 xml:space="preserve"> (among the </w:t>
      </w:r>
      <w:r w:rsidR="004C4D2E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6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time point</w:t>
      </w:r>
      <w:r w:rsidR="004C4D2E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17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>s 7, 14, 28, 45 and 90</w:t>
      </w:r>
      <w:proofErr w:type="gramStart"/>
      <w:r w:rsidR="004C4D2E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18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 xml:space="preserve">) </w:t>
      </w:r>
      <w:r w:rsidR="00B341FA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9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.</w:t>
      </w:r>
      <w:proofErr w:type="gramEnd"/>
      <w:r w:rsidR="00EE2F43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20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</w:t>
      </w:r>
      <w:r w:rsidR="00EE2F43" w:rsidRPr="006113E3">
        <w:rPr>
          <w:rFonts w:ascii="Palatino Linotype" w:hAnsi="Palatino Linotype" w:cstheme="minorHAnsi"/>
          <w:color w:val="212121"/>
          <w:sz w:val="20"/>
          <w:szCs w:val="20"/>
          <w:lang w:val="en-US" w:eastAsia="it-IT"/>
          <w:rPrChange w:id="21" w:author="Riva Camilla" w:date="2020-07-29T10:55:00Z">
            <w:rPr>
              <w:rFonts w:ascii="Palatino Linotype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*p&lt;0.05, **p&lt;0.01, ***p&lt;0.001 ****p&lt;0.0001</w:t>
      </w:r>
      <w:proofErr w:type="gramStart"/>
      <w:r w:rsidR="00EE2F43" w:rsidRPr="006113E3">
        <w:rPr>
          <w:rFonts w:ascii="Palatino Linotype" w:hAnsi="Palatino Linotype" w:cstheme="minorHAnsi"/>
          <w:color w:val="212121"/>
          <w:sz w:val="20"/>
          <w:szCs w:val="20"/>
          <w:lang w:val="en-US" w:eastAsia="it-IT"/>
          <w:rPrChange w:id="22" w:author="Riva Camilla" w:date="2020-07-29T10:55:00Z">
            <w:rPr>
              <w:rFonts w:ascii="Palatino Linotype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,</w:t>
      </w:r>
      <w:r w:rsidR="00EE2F43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23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*</w:t>
      </w:r>
      <w:proofErr w:type="gramEnd"/>
      <w:r w:rsidR="00EE2F43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24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***p&lt;0.0001.</w:t>
      </w:r>
      <w:r w:rsidR="00B341FA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25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(</w:t>
      </w:r>
      <w:r w:rsidR="00B341FA" w:rsidRPr="006113E3">
        <w:rPr>
          <w:rFonts w:ascii="Palatino Linotype" w:eastAsia="Times New Roman" w:hAnsi="Palatino Linotype" w:cstheme="minorHAnsi"/>
          <w:b/>
          <w:color w:val="212121"/>
          <w:sz w:val="20"/>
          <w:szCs w:val="20"/>
          <w:lang w:val="en-US" w:eastAsia="it-IT"/>
          <w:rPrChange w:id="26" w:author="Riva Camilla" w:date="2020-07-29T10:55:00Z">
            <w:rPr>
              <w:rFonts w:ascii="Palatino Linotype" w:eastAsia="Times New Roman" w:hAnsi="Palatino Linotype" w:cstheme="minorHAnsi"/>
              <w:b/>
              <w:color w:val="212121"/>
              <w:sz w:val="20"/>
              <w:szCs w:val="20"/>
              <w:lang w:val="en-US" w:eastAsia="it-IT"/>
            </w:rPr>
          </w:rPrChange>
        </w:rPr>
        <w:t>C</w:t>
      </w:r>
      <w:r w:rsidR="00B341FA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27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) </w:t>
      </w:r>
      <w:r w:rsidRPr="006113E3">
        <w:rPr>
          <w:rFonts w:ascii="Palatino Linotype" w:hAnsi="Palatino Linotype" w:cs="Calibri-Bold"/>
          <w:bCs/>
          <w:sz w:val="20"/>
          <w:szCs w:val="20"/>
          <w:lang w:val="en-US"/>
          <w:rPrChange w:id="28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>CFUs in total lung and spleen.</w:t>
      </w:r>
      <w:r w:rsidR="00C14FF2" w:rsidRPr="006113E3">
        <w:rPr>
          <w:rFonts w:ascii="Palatino Linotype" w:hAnsi="Palatino Linotype"/>
          <w:sz w:val="20"/>
          <w:szCs w:val="20"/>
          <w:lang w:val="en-US"/>
          <w:rPrChange w:id="29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 xml:space="preserve"> </w:t>
      </w:r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30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Linear mixed model followed by post hoc analysis </w:t>
      </w:r>
      <w:proofErr w:type="gramStart"/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31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was performed</w:t>
      </w:r>
      <w:proofErr w:type="gramEnd"/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32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</w:t>
      </w:r>
      <w:r w:rsidRPr="006113E3">
        <w:rPr>
          <w:rFonts w:ascii="Palatino Linotype" w:hAnsi="Palatino Linotype"/>
          <w:sz w:val="20"/>
          <w:szCs w:val="20"/>
          <w:lang w:val="en-US"/>
          <w:rPrChange w:id="33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>(</w:t>
      </w:r>
      <w:r w:rsidRPr="006113E3">
        <w:rPr>
          <w:rFonts w:ascii="Palatino Linotype" w:hAnsi="Palatino Linotype"/>
          <w:b/>
          <w:sz w:val="20"/>
          <w:szCs w:val="20"/>
          <w:lang w:val="en-US"/>
          <w:rPrChange w:id="34" w:author="Riva Camilla" w:date="2020-07-29T10:55:00Z">
            <w:rPr>
              <w:rFonts w:ascii="Palatino Linotype" w:hAnsi="Palatino Linotype"/>
              <w:b/>
              <w:sz w:val="20"/>
              <w:szCs w:val="20"/>
              <w:lang w:val="en-US"/>
            </w:rPr>
          </w:rPrChange>
        </w:rPr>
        <w:t>Table S</w:t>
      </w:r>
      <w:r w:rsidR="00830160" w:rsidRPr="006113E3">
        <w:rPr>
          <w:rFonts w:ascii="Palatino Linotype" w:hAnsi="Palatino Linotype"/>
          <w:b/>
          <w:sz w:val="20"/>
          <w:szCs w:val="20"/>
          <w:lang w:val="en-US"/>
          <w:rPrChange w:id="35" w:author="Riva Camilla" w:date="2020-07-29T10:55:00Z">
            <w:rPr>
              <w:rFonts w:ascii="Palatino Linotype" w:hAnsi="Palatino Linotype"/>
              <w:b/>
              <w:sz w:val="20"/>
              <w:szCs w:val="20"/>
              <w:lang w:val="en-US"/>
            </w:rPr>
          </w:rPrChange>
        </w:rPr>
        <w:t>4</w:t>
      </w:r>
      <w:r w:rsidRPr="006113E3">
        <w:rPr>
          <w:rFonts w:ascii="Palatino Linotype" w:hAnsi="Palatino Linotype"/>
          <w:sz w:val="20"/>
          <w:szCs w:val="20"/>
          <w:lang w:val="en-US"/>
          <w:rPrChange w:id="36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>).</w:t>
      </w:r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37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Significance </w:t>
      </w:r>
      <w:proofErr w:type="gramStart"/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38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was calculated</w:t>
      </w:r>
      <w:proofErr w:type="gramEnd"/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39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for each time point comparing total CFU lung and total CFU spleen. </w:t>
      </w:r>
    </w:p>
    <w:p w14:paraId="462024D2" w14:textId="77777777" w:rsidR="00B341FA" w:rsidRDefault="00B341FA" w:rsidP="00D33152">
      <w:pPr>
        <w:spacing w:after="0" w:line="240" w:lineRule="auto"/>
        <w:jc w:val="both"/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</w:pPr>
    </w:p>
    <w:p w14:paraId="5A3160A8" w14:textId="3403E0CE" w:rsidR="00B341FA" w:rsidRPr="008A5CDF" w:rsidRDefault="00E17817" w:rsidP="00D33152">
      <w:pPr>
        <w:spacing w:after="0" w:line="240" w:lineRule="auto"/>
        <w:jc w:val="both"/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</w:pPr>
      <w:r>
        <w:rPr>
          <w:rFonts w:ascii="Palatino Linotype" w:hAnsi="Palatino Linotype" w:cstheme="minorHAnsi"/>
          <w:b/>
          <w:noProof/>
          <w:sz w:val="20"/>
          <w:szCs w:val="20"/>
          <w:lang w:eastAsia="it-IT"/>
        </w:rPr>
        <w:drawing>
          <wp:anchor distT="0" distB="0" distL="114300" distR="114300" simplePos="0" relativeHeight="251663360" behindDoc="0" locked="0" layoutInCell="1" allowOverlap="1" wp14:anchorId="2B109CFE" wp14:editId="52F01C6C">
            <wp:simplePos x="0" y="0"/>
            <wp:positionH relativeFrom="column">
              <wp:posOffset>1900224</wp:posOffset>
            </wp:positionH>
            <wp:positionV relativeFrom="paragraph">
              <wp:posOffset>99695</wp:posOffset>
            </wp:positionV>
            <wp:extent cx="2142490" cy="1619885"/>
            <wp:effectExtent l="0" t="0" r="0" b="0"/>
            <wp:wrapNone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2490" cy="161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92EF4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     </w:t>
      </w:r>
      <w:r w:rsidR="00B341FA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A                                                          B                               </w:t>
      </w:r>
      <w:r w:rsidR="00892EF4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                            </w:t>
      </w:r>
      <w:r w:rsidR="00B341FA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 C</w:t>
      </w:r>
    </w:p>
    <w:p w14:paraId="782E2AF7" w14:textId="6E8EC6AC" w:rsidR="009610E3" w:rsidRPr="008A5CDF" w:rsidRDefault="00A10DD3" w:rsidP="00B341FA">
      <w:pPr>
        <w:rPr>
          <w:rFonts w:cstheme="minorHAnsi"/>
          <w:b/>
          <w:sz w:val="20"/>
          <w:szCs w:val="20"/>
          <w:lang w:val="en-US"/>
        </w:rPr>
      </w:pPr>
      <w:r>
        <w:rPr>
          <w:rFonts w:ascii="Palatino Linotype" w:hAnsi="Palatino Linotype" w:cstheme="minorHAnsi"/>
          <w:b/>
          <w:noProof/>
          <w:sz w:val="20"/>
          <w:szCs w:val="20"/>
          <w:lang w:eastAsia="it-IT"/>
        </w:rPr>
        <w:drawing>
          <wp:anchor distT="0" distB="0" distL="114300" distR="114300" simplePos="0" relativeHeight="251662336" behindDoc="0" locked="0" layoutInCell="1" allowOverlap="1" wp14:anchorId="6889BCA9" wp14:editId="739F8C13">
            <wp:simplePos x="0" y="0"/>
            <wp:positionH relativeFrom="column">
              <wp:posOffset>4077031</wp:posOffset>
            </wp:positionH>
            <wp:positionV relativeFrom="paragraph">
              <wp:posOffset>111760</wp:posOffset>
            </wp:positionV>
            <wp:extent cx="2208447" cy="1656000"/>
            <wp:effectExtent l="0" t="0" r="1905" b="1905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tf_lsB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08447" cy="165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C57C4" w:rsidRPr="00B1584B">
        <w:rPr>
          <w:rFonts w:ascii="Palatino Linotype" w:hAnsi="Palatino Linotype" w:cstheme="minorHAnsi"/>
          <w:b/>
          <w:noProof/>
          <w:sz w:val="20"/>
          <w:szCs w:val="20"/>
          <w:lang w:val="en-GB" w:eastAsia="it-IT"/>
        </w:rPr>
        <w:t xml:space="preserve"> </w:t>
      </w:r>
      <w:r w:rsidR="00892EF4">
        <w:rPr>
          <w:rFonts w:cstheme="minorHAnsi"/>
          <w:b/>
          <w:sz w:val="20"/>
          <w:szCs w:val="20"/>
          <w:lang w:val="en-US"/>
        </w:rPr>
        <w:t xml:space="preserve">   </w:t>
      </w:r>
      <w:r w:rsidR="007673B3">
        <w:rPr>
          <w:rFonts w:ascii="Palatino Linotype" w:hAnsi="Palatino Linotype" w:cstheme="minorHAnsi"/>
          <w:b/>
          <w:noProof/>
          <w:sz w:val="20"/>
          <w:szCs w:val="20"/>
          <w:lang w:eastAsia="it-IT"/>
        </w:rPr>
        <w:drawing>
          <wp:inline distT="0" distB="0" distL="0" distR="0" wp14:anchorId="394BA9D2" wp14:editId="26BEA260">
            <wp:extent cx="1661763" cy="1659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61763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92EF4">
        <w:rPr>
          <w:rFonts w:cstheme="minorHAnsi"/>
          <w:b/>
          <w:sz w:val="20"/>
          <w:szCs w:val="20"/>
          <w:lang w:val="en-US"/>
        </w:rPr>
        <w:t xml:space="preserve"> </w:t>
      </w:r>
      <w:r w:rsidR="008565AD" w:rsidRPr="00B1584B">
        <w:rPr>
          <w:rFonts w:ascii="Palatino Linotype" w:hAnsi="Palatino Linotype" w:cstheme="minorHAnsi"/>
          <w:b/>
          <w:noProof/>
          <w:sz w:val="20"/>
          <w:szCs w:val="20"/>
          <w:lang w:val="en-GB" w:eastAsia="it-IT"/>
        </w:rPr>
        <w:t xml:space="preserve"> </w:t>
      </w:r>
      <w:r>
        <w:rPr>
          <w:rFonts w:ascii="Palatino Linotype" w:hAnsi="Palatino Linotype" w:cstheme="minorHAnsi"/>
          <w:b/>
          <w:noProof/>
          <w:sz w:val="20"/>
          <w:szCs w:val="20"/>
          <w:lang w:val="en-GB" w:eastAsia="it-IT"/>
        </w:rPr>
        <w:t xml:space="preserve">  </w:t>
      </w:r>
      <w:r w:rsidR="003C57C4" w:rsidRPr="00B1584B">
        <w:rPr>
          <w:rFonts w:ascii="Palatino Linotype" w:hAnsi="Palatino Linotype" w:cstheme="minorHAnsi"/>
          <w:b/>
          <w:noProof/>
          <w:sz w:val="20"/>
          <w:szCs w:val="20"/>
          <w:lang w:val="en-GB" w:eastAsia="it-IT"/>
        </w:rPr>
        <w:t xml:space="preserve">                                    </w:t>
      </w:r>
      <w:r w:rsidR="008565AD" w:rsidRPr="00B1584B">
        <w:rPr>
          <w:rFonts w:ascii="Palatino Linotype" w:hAnsi="Palatino Linotype" w:cstheme="minorHAnsi"/>
          <w:b/>
          <w:noProof/>
          <w:sz w:val="20"/>
          <w:szCs w:val="20"/>
          <w:lang w:val="en-GB" w:eastAsia="it-IT"/>
        </w:rPr>
        <w:t xml:space="preserve">  </w:t>
      </w:r>
      <w:r w:rsidR="00892EF4">
        <w:rPr>
          <w:rFonts w:cstheme="minorHAnsi"/>
          <w:b/>
          <w:sz w:val="20"/>
          <w:szCs w:val="20"/>
          <w:lang w:val="en-US"/>
        </w:rPr>
        <w:t xml:space="preserve"> </w:t>
      </w:r>
      <w:r w:rsidR="00B341FA">
        <w:rPr>
          <w:rFonts w:cstheme="minorHAnsi"/>
          <w:b/>
          <w:sz w:val="20"/>
          <w:szCs w:val="20"/>
          <w:lang w:val="en-US"/>
        </w:rPr>
        <w:t xml:space="preserve">     </w:t>
      </w:r>
      <w:r w:rsidR="003C57C4" w:rsidRPr="00B1584B">
        <w:rPr>
          <w:rFonts w:ascii="Palatino Linotype" w:hAnsi="Palatino Linotype" w:cstheme="minorHAnsi"/>
          <w:b/>
          <w:noProof/>
          <w:sz w:val="20"/>
          <w:szCs w:val="20"/>
          <w:lang w:val="en-GB" w:eastAsia="it-IT"/>
        </w:rPr>
        <w:t xml:space="preserve">            </w:t>
      </w:r>
    </w:p>
    <w:p w14:paraId="395E1262" w14:textId="67CD4567" w:rsidR="00892EF4" w:rsidRDefault="00892EF4" w:rsidP="00EC5724">
      <w:pPr>
        <w:spacing w:after="0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48EC717C" w14:textId="2051D589" w:rsidR="00A10DD3" w:rsidRDefault="00A10DD3" w:rsidP="00EC5724">
      <w:pPr>
        <w:spacing w:after="0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05C50C13" w14:textId="4741FE45" w:rsidR="00EC5724" w:rsidRPr="008A5CDF" w:rsidRDefault="00EC5724" w:rsidP="00EC5724">
      <w:pPr>
        <w:spacing w:after="0"/>
        <w:rPr>
          <w:rFonts w:ascii="Palatino Linotype" w:hAnsi="Palatino Linotype" w:cstheme="minorHAnsi"/>
          <w:sz w:val="20"/>
          <w:szCs w:val="20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Table S3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Logistic regression model for chronicity (MA subsp. </w:t>
      </w:r>
      <w:proofErr w:type="spellStart"/>
      <w:r w:rsidRPr="00B1584B">
        <w:rPr>
          <w:rFonts w:ascii="Palatino Linotype" w:hAnsi="Palatino Linotype" w:cstheme="minorHAnsi"/>
          <w:i/>
          <w:sz w:val="20"/>
          <w:szCs w:val="20"/>
          <w:lang w:val="en-US"/>
        </w:rPr>
        <w:t>bolletii</w:t>
      </w:r>
      <w:proofErr w:type="spellEnd"/>
      <w:r w:rsidR="00F63285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r w:rsidR="00F63285" w:rsidRPr="00075DC9">
        <w:rPr>
          <w:rFonts w:ascii="Palatino Linotype" w:hAnsi="Palatino Linotype" w:cstheme="minorHAnsi"/>
          <w:sz w:val="20"/>
          <w:szCs w:val="20"/>
          <w:lang w:val="en-US"/>
        </w:rPr>
        <w:t>Days 7-90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).</w:t>
      </w:r>
    </w:p>
    <w:tbl>
      <w:tblPr>
        <w:tblW w:w="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928"/>
        <w:gridCol w:w="690"/>
        <w:gridCol w:w="690"/>
      </w:tblGrid>
      <w:tr w:rsidR="00EC5724" w:rsidRPr="008A5CDF" w14:paraId="290C97EE" w14:textId="77777777" w:rsidTr="00B1584B">
        <w:trPr>
          <w:trHeight w:val="57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F497" w14:textId="19765C4D" w:rsidR="00EC5724" w:rsidRPr="008A5CDF" w:rsidRDefault="00AD13AF" w:rsidP="00882EDB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sz w:val="20"/>
                <w:szCs w:val="20"/>
                <w:lang w:val="en-GB" w:eastAsia="it-IT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2DD5" w14:textId="77777777" w:rsidR="00EC5724" w:rsidRPr="008A5CDF" w:rsidRDefault="00EC5724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Estimate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0A49" w14:textId="77777777" w:rsidR="00EC5724" w:rsidRPr="008A5CDF" w:rsidRDefault="00EC5724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7E6A" w14:textId="77777777" w:rsidR="00EC5724" w:rsidRPr="008A5CDF" w:rsidRDefault="00EC5724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p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EC5724" w:rsidRPr="008A5CDF" w14:paraId="32334275" w14:textId="77777777" w:rsidTr="00B1584B">
        <w:trPr>
          <w:trHeight w:val="57"/>
        </w:trPr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3CC2" w14:textId="77777777" w:rsidR="00EC5724" w:rsidRPr="008A5CDF" w:rsidRDefault="00EC5724" w:rsidP="00882EDB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ntercept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0BA43" w14:textId="221C5742" w:rsidR="00EC5724" w:rsidRPr="008A5CDF" w:rsidRDefault="00E43BEC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4.8601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89BC" w14:textId="344C4735" w:rsidR="00EC5724" w:rsidRPr="008A5CDF" w:rsidRDefault="00E43BEC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E43BEC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.8843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D2A0" w14:textId="6D5499FD" w:rsidR="00EC5724" w:rsidRPr="008A5CDF" w:rsidRDefault="00E43BEC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099</w:t>
            </w:r>
          </w:p>
        </w:tc>
      </w:tr>
      <w:tr w:rsidR="00EC5724" w:rsidRPr="008A5CDF" w14:paraId="19ECC080" w14:textId="77777777" w:rsidTr="00B1584B">
        <w:trPr>
          <w:trHeight w:val="57"/>
        </w:trPr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3F91" w14:textId="77777777" w:rsidR="00EC5724" w:rsidRPr="008A5CDF" w:rsidRDefault="00EC5724" w:rsidP="00882EDB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9F4D" w14:textId="61A461AA" w:rsidR="00EC5724" w:rsidRPr="008A5CDF" w:rsidRDefault="00EC5724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0.0</w:t>
            </w:r>
            <w:r w:rsidR="00E43BEC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390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301B" w14:textId="7A43A02E" w:rsidR="00EC5724" w:rsidRPr="008A5CDF" w:rsidRDefault="00E43BEC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E43BEC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249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3B46" w14:textId="2EFF1369" w:rsidR="00EC5724" w:rsidRPr="008A5CDF" w:rsidRDefault="00E43BEC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177</w:t>
            </w:r>
          </w:p>
        </w:tc>
      </w:tr>
    </w:tbl>
    <w:p w14:paraId="2AA1C0B3" w14:textId="77777777" w:rsidR="00EC5724" w:rsidRDefault="00EC5724" w:rsidP="00EC5724">
      <w:pPr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60A0BFDB" w14:textId="6E25835F" w:rsidR="00AD13AF" w:rsidRDefault="00EC5724" w:rsidP="00EC5724">
      <w:pPr>
        <w:pStyle w:val="Paragrafoelenco"/>
        <w:spacing w:after="0" w:line="240" w:lineRule="auto"/>
        <w:ind w:left="0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Table S</w:t>
      </w:r>
      <w:r w:rsidR="00AD13AF">
        <w:rPr>
          <w:rFonts w:ascii="Palatino Linotype" w:hAnsi="Palatino Linotype" w:cstheme="minorHAnsi"/>
          <w:b/>
          <w:sz w:val="20"/>
          <w:szCs w:val="20"/>
          <w:lang w:val="en-US"/>
        </w:rPr>
        <w:t>4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. L</w:t>
      </w:r>
      <w:r w:rsidR="00892EF4">
        <w:rPr>
          <w:rFonts w:ascii="Palatino Linotype" w:hAnsi="Palatino Linotype" w:cstheme="minorHAnsi"/>
          <w:sz w:val="20"/>
          <w:szCs w:val="20"/>
          <w:lang w:val="en-US"/>
        </w:rPr>
        <w:t xml:space="preserve">inear mixed model for MA </w:t>
      </w:r>
      <w:proofErr w:type="spellStart"/>
      <w:r w:rsidRPr="00892EF4">
        <w:rPr>
          <w:rFonts w:ascii="Palatino Linotype" w:hAnsi="Palatino Linotype" w:cstheme="minorHAnsi"/>
          <w:i/>
          <w:sz w:val="20"/>
          <w:szCs w:val="20"/>
          <w:lang w:val="en-US"/>
        </w:rPr>
        <w:t>bolletii</w:t>
      </w:r>
      <w:proofErr w:type="spell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total CFU lung and total CFU spleen (</w:t>
      </w:r>
      <w:proofErr w:type="spellStart"/>
      <w:r w:rsidRPr="008A5CDF">
        <w:rPr>
          <w:rFonts w:ascii="Palatino Linotype" w:hAnsi="Palatino Linotype" w:cstheme="minorHAnsi"/>
          <w:sz w:val="20"/>
          <w:szCs w:val="20"/>
          <w:lang w:val="en-US"/>
        </w:rPr>
        <w:t>OrderNorm</w:t>
      </w:r>
      <w:proofErr w:type="spell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transformation). For testing differences between total CFU lung and total CFU spleen at each time point, a post-hoc analysis </w:t>
      </w:r>
      <w:proofErr w:type="gramStart"/>
      <w:r w:rsidRPr="008A5CDF">
        <w:rPr>
          <w:rFonts w:ascii="Palatino Linotype" w:hAnsi="Palatino Linotype" w:cstheme="minorHAnsi"/>
          <w:sz w:val="20"/>
          <w:szCs w:val="20"/>
          <w:lang w:val="en-US"/>
        </w:rPr>
        <w:t>was performed</w:t>
      </w:r>
      <w:proofErr w:type="gram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79"/>
        <w:gridCol w:w="1434"/>
        <w:gridCol w:w="1147"/>
        <w:gridCol w:w="1290"/>
      </w:tblGrid>
      <w:tr w:rsidR="00EC5724" w:rsidRPr="008A5CDF" w14:paraId="03E46CA5" w14:textId="77777777" w:rsidTr="00882EDB">
        <w:trPr>
          <w:tblHeader/>
        </w:trPr>
        <w:tc>
          <w:tcPr>
            <w:tcW w:w="2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B9DE355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327289D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04E0F3D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DAB68E9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</w:t>
            </w:r>
            <w:proofErr w:type="gramEnd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6A21D4" w:rsidRPr="008A5CDF" w14:paraId="15A00091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D2899AE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99C9AB3" w14:textId="302DD5E3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E7B3D9" w14:textId="69734166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EEB581C" w14:textId="05A0E164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58</w:t>
            </w:r>
          </w:p>
        </w:tc>
      </w:tr>
      <w:tr w:rsidR="00EC5724" w:rsidRPr="008A5CDF" w14:paraId="601BDA16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427EB6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spleen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003E343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323E55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8E172C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</w:tr>
      <w:tr w:rsidR="006A21D4" w:rsidRPr="008A5CDF" w14:paraId="1AA1D653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8A556F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FC5C31" w14:textId="07F36C0F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69879C" w14:textId="20852DCE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845446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EC5724" w:rsidRPr="008A5CDF" w14:paraId="45C36022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A80046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1F5A44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D6BE90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B598EAD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6A21D4" w:rsidRPr="008A5CDF" w14:paraId="0B907388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34BD7A8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9D4A08" w14:textId="303AEDB6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2DF471" w14:textId="5FBE2998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E075D3B" w14:textId="1D4E9B31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49</w:t>
            </w:r>
          </w:p>
        </w:tc>
      </w:tr>
      <w:tr w:rsidR="006A21D4" w:rsidRPr="008A5CDF" w14:paraId="19890A3B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ACECBE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0301AC" w14:textId="6BA45AA6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641CB8" w14:textId="1B3686D2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AE94A3" w14:textId="15DEEB2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6</w:t>
            </w:r>
          </w:p>
        </w:tc>
      </w:tr>
      <w:tr w:rsidR="006A21D4" w:rsidRPr="008A5CDF" w14:paraId="1A7898FF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95A4B2E" w14:textId="77777777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6A21D4">
              <w:rPr>
                <w:rFonts w:ascii="Palatino Linotype" w:hAnsi="Palatino Linotype" w:cstheme="minorHAnsi"/>
                <w:b/>
                <w:sz w:val="20"/>
                <w:szCs w:val="20"/>
              </w:rPr>
              <w:t>Days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8030411" w14:textId="23EFE7E0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49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BFF0A6" w14:textId="459F3266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0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7FB612" w14:textId="075D4B79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195</w:t>
            </w:r>
          </w:p>
        </w:tc>
      </w:tr>
      <w:tr w:rsidR="006A21D4" w:rsidRPr="008A5CDF" w14:paraId="4E724A83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F923AEB" w14:textId="77777777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6A21D4">
              <w:rPr>
                <w:rFonts w:ascii="Palatino Linotype" w:hAnsi="Palatino Linotype" w:cstheme="minorHAnsi"/>
                <w:b/>
                <w:sz w:val="20"/>
                <w:szCs w:val="20"/>
              </w:rPr>
              <w:t>Days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EAF966" w14:textId="21252153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999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6EA875" w14:textId="287C21C1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4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414148" w14:textId="3D27B039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6A21D4" w:rsidRPr="008A5CDF" w14:paraId="3BED7611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A157E3" w14:textId="77777777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6A21D4">
              <w:rPr>
                <w:rFonts w:ascii="Palatino Linotype" w:hAnsi="Palatino Linotype" w:cstheme="minorHAnsi"/>
                <w:b/>
                <w:sz w:val="20"/>
                <w:szCs w:val="20"/>
              </w:rPr>
              <w:t>Days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5B56033" w14:textId="36A03CA5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85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A388255" w14:textId="3C4359C9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0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ECCFD1" w14:textId="7ED857AC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002</w:t>
            </w:r>
          </w:p>
        </w:tc>
      </w:tr>
      <w:tr w:rsidR="006A21D4" w:rsidRPr="008A5CDF" w14:paraId="096BEF17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D67F3C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DC02E0" w14:textId="4CA851A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3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6742A9" w14:textId="70514A5B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752DD3" w14:textId="799E8B54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6A21D4" w:rsidRPr="008A5CDF" w14:paraId="68B4596F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CC00D84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ED3315B" w14:textId="52540289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1956EF" w14:textId="7BF226B2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28F7BA" w14:textId="13C36E35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06</w:t>
            </w:r>
          </w:p>
        </w:tc>
      </w:tr>
      <w:tr w:rsidR="006A21D4" w:rsidRPr="008A5CDF" w14:paraId="4A78BFE5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9D7E05F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C78FAE" w14:textId="4B679E53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6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DFC0A8" w14:textId="6131C365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EEBA94" w14:textId="4D21F373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77</w:t>
            </w:r>
          </w:p>
        </w:tc>
      </w:tr>
      <w:tr w:rsidR="006A21D4" w:rsidRPr="008A5CDF" w14:paraId="338B396E" w14:textId="77777777" w:rsidTr="00B1584B">
        <w:tc>
          <w:tcPr>
            <w:tcW w:w="2579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5667F0C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6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824B472" w14:textId="5A334014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647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32B3F06" w14:textId="7B2E13A2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55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3D1D9934" w14:textId="31B41BEC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1</w:t>
            </w:r>
          </w:p>
        </w:tc>
      </w:tr>
      <w:tr w:rsidR="006A21D4" w:rsidRPr="008A5CDF" w14:paraId="586D1964" w14:textId="77777777" w:rsidTr="00B1584B"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F270D1F" w14:textId="77777777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gramStart"/>
            <w:r w:rsidRPr="006A21D4">
              <w:rPr>
                <w:rFonts w:ascii="Palatino Linotype" w:hAnsi="Palatino Linotype" w:cstheme="minorHAnsi"/>
                <w:b/>
                <w:sz w:val="20"/>
                <w:szCs w:val="20"/>
              </w:rPr>
              <w:t>typeLung:Days</w:t>
            </w:r>
            <w:proofErr w:type="gramEnd"/>
            <w:r w:rsidRPr="006A21D4">
              <w:rPr>
                <w:rFonts w:ascii="Palatino Linotype" w:hAnsi="Palatino Linotype" w:cstheme="minorHAnsi"/>
                <w:b/>
                <w:sz w:val="20"/>
                <w:szCs w:val="20"/>
              </w:rPr>
              <w:t>9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82F4823" w14:textId="65A00021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680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8EF3384" w14:textId="4631D232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9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3B982FC3" w14:textId="0059AAB3" w:rsidR="006A21D4" w:rsidRPr="006A21D4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253</w:t>
            </w:r>
          </w:p>
        </w:tc>
      </w:tr>
    </w:tbl>
    <w:p w14:paraId="6F1B06A8" w14:textId="6E7616DC" w:rsidR="00EC5724" w:rsidRPr="008A5CDF" w:rsidRDefault="00EC5724" w:rsidP="00EC5724">
      <w:pPr>
        <w:rPr>
          <w:rFonts w:ascii="Palatino Linotype" w:hAnsi="Palatino Linotype"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836"/>
        <w:gridCol w:w="1836"/>
        <w:gridCol w:w="1225"/>
        <w:gridCol w:w="979"/>
        <w:gridCol w:w="1101"/>
      </w:tblGrid>
      <w:tr w:rsidR="00EC5724" w:rsidRPr="008A5CDF" w14:paraId="0F2CC925" w14:textId="77777777" w:rsidTr="00882EDB">
        <w:trPr>
          <w:trHeight w:val="267"/>
          <w:tblHeader/>
        </w:trPr>
        <w:tc>
          <w:tcPr>
            <w:tcW w:w="18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DB52EA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8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B08CCD3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2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2BA69132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estimate</w:t>
            </w:r>
            <w:proofErr w:type="gramEnd"/>
          </w:p>
        </w:tc>
        <w:tc>
          <w:tcPr>
            <w:tcW w:w="9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01CFD23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0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327F69D" w14:textId="77777777" w:rsidR="00EC5724" w:rsidRPr="008A5CDF" w:rsidRDefault="00EC5724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.value</w:t>
            </w:r>
            <w:proofErr w:type="spellEnd"/>
          </w:p>
        </w:tc>
      </w:tr>
      <w:tr w:rsidR="006A21D4" w:rsidRPr="008A5CDF" w14:paraId="0AC28149" w14:textId="77777777" w:rsidTr="00882EDB">
        <w:trPr>
          <w:trHeight w:val="25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442D3754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5B075C6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DA2E1C1" w14:textId="0AF64309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83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BB8520" w14:textId="247677FB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0EEF890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6A21D4" w:rsidRPr="008A5CDF" w14:paraId="4BD00817" w14:textId="77777777" w:rsidTr="00882EDB">
        <w:trPr>
          <w:trHeight w:val="26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62E6803F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lastRenderedPageBreak/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FD2C99A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8CF52F" w14:textId="6FE59384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00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A6D68D" w14:textId="55591A83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81CE31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6A21D4" w:rsidRPr="008A5CDF" w14:paraId="00965BF9" w14:textId="77777777" w:rsidTr="00882EDB">
        <w:trPr>
          <w:trHeight w:val="255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06D32F7A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ED11BFB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2B6305" w14:textId="565AF6DE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43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68293F5" w14:textId="7ABD9656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72C903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6A21D4" w:rsidRPr="008A5CDF" w14:paraId="05B3DF5E" w14:textId="77777777" w:rsidTr="00882EDB">
        <w:trPr>
          <w:trHeight w:val="267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14:paraId="235317CE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C50417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3ACBEC" w14:textId="563D4C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1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ADEB90" w14:textId="08AB4860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59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32AA15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6A21D4" w:rsidRPr="008A5CDF" w14:paraId="510E7068" w14:textId="77777777" w:rsidTr="00B1584B">
        <w:trPr>
          <w:trHeight w:val="255"/>
        </w:trPr>
        <w:tc>
          <w:tcPr>
            <w:tcW w:w="1836" w:type="dxa"/>
            <w:tcBorders>
              <w:top w:val="nil"/>
              <w:left w:val="nil"/>
              <w:right w:val="nil"/>
            </w:tcBorders>
          </w:tcPr>
          <w:p w14:paraId="608CD6D0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619D636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65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783B97A0" w14:textId="2E0447DE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19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134D64E" w14:textId="7545E3F1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030E2783" w14:textId="15467BA8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0.00</w:t>
            </w:r>
            <w:r>
              <w:rPr>
                <w:rFonts w:ascii="Palatino Linotype" w:hAnsi="Palatino Linotype" w:cstheme="minorHAnsi"/>
                <w:b/>
                <w:sz w:val="20"/>
                <w:szCs w:val="20"/>
              </w:rPr>
              <w:t>07</w:t>
            </w:r>
          </w:p>
        </w:tc>
      </w:tr>
      <w:tr w:rsidR="006A21D4" w:rsidRPr="008A5CDF" w14:paraId="6A149FC6" w14:textId="77777777" w:rsidTr="00B1584B">
        <w:trPr>
          <w:trHeight w:val="267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B18E1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8F64B14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9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BAB01D9" w14:textId="4C028D1C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A72DBE5" w14:textId="18EC440A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6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36A8F9F" w14:textId="77777777" w:rsidR="006A21D4" w:rsidRPr="008A5CDF" w:rsidRDefault="006A21D4" w:rsidP="006A21D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</w:tbl>
    <w:p w14:paraId="13C5D145" w14:textId="77777777" w:rsidR="00C1374A" w:rsidRDefault="00C1374A" w:rsidP="000B7C82">
      <w:pPr>
        <w:spacing w:after="0" w:line="240" w:lineRule="auto"/>
        <w:jc w:val="both"/>
        <w:rPr>
          <w:rFonts w:ascii="Palatino Linotype" w:hAnsi="Palatino Linotype" w:cs="Calibri-Bold"/>
          <w:b/>
          <w:bCs/>
          <w:sz w:val="20"/>
          <w:szCs w:val="20"/>
          <w:lang w:val="en-US"/>
        </w:rPr>
      </w:pPr>
    </w:p>
    <w:p w14:paraId="23622DF8" w14:textId="2163EF32" w:rsidR="000B7C82" w:rsidRPr="006113E3" w:rsidRDefault="000B7C82" w:rsidP="000B7C82">
      <w:pPr>
        <w:spacing w:after="0" w:line="240" w:lineRule="auto"/>
        <w:jc w:val="both"/>
        <w:rPr>
          <w:ins w:id="40" w:author="Riva Camilla" w:date="2020-07-29T09:07:00Z"/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41" w:author="Riva Camilla" w:date="2020-07-29T10:55:00Z">
            <w:rPr>
              <w:ins w:id="42" w:author="Riva Camilla" w:date="2020-07-29T09:07:00Z"/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</w:pPr>
      <w:bookmarkStart w:id="43" w:name="_GoBack"/>
      <w:r w:rsidRPr="006113E3">
        <w:rPr>
          <w:rFonts w:ascii="Palatino Linotype" w:hAnsi="Palatino Linotype" w:cs="Calibri-Bold"/>
          <w:b/>
          <w:bCs/>
          <w:sz w:val="20"/>
          <w:szCs w:val="20"/>
          <w:lang w:val="en-US"/>
          <w:rPrChange w:id="44" w:author="Riva Camilla" w:date="2020-07-29T10:55:00Z">
            <w:rPr>
              <w:rFonts w:ascii="Palatino Linotype" w:hAnsi="Palatino Linotype" w:cs="Calibri-Bold"/>
              <w:b/>
              <w:bCs/>
              <w:sz w:val="20"/>
              <w:szCs w:val="20"/>
              <w:lang w:val="en-US"/>
            </w:rPr>
          </w:rPrChange>
        </w:rPr>
        <w:t>Figure S</w:t>
      </w:r>
      <w:r w:rsidR="00892EF4" w:rsidRPr="006113E3">
        <w:rPr>
          <w:rFonts w:ascii="Palatino Linotype" w:hAnsi="Palatino Linotype" w:cs="Calibri-Bold"/>
          <w:b/>
          <w:bCs/>
          <w:sz w:val="20"/>
          <w:szCs w:val="20"/>
          <w:lang w:val="en-US"/>
          <w:rPrChange w:id="45" w:author="Riva Camilla" w:date="2020-07-29T10:55:00Z">
            <w:rPr>
              <w:rFonts w:ascii="Palatino Linotype" w:hAnsi="Palatino Linotype" w:cs="Calibri-Bold"/>
              <w:b/>
              <w:bCs/>
              <w:sz w:val="20"/>
              <w:szCs w:val="20"/>
              <w:lang w:val="en-US"/>
            </w:rPr>
          </w:rPrChange>
        </w:rPr>
        <w:t>3</w:t>
      </w:r>
      <w:r w:rsidRPr="006113E3">
        <w:rPr>
          <w:rFonts w:ascii="Palatino Linotype" w:hAnsi="Palatino Linotype" w:cs="Calibri-Bold"/>
          <w:b/>
          <w:bCs/>
          <w:sz w:val="20"/>
          <w:szCs w:val="20"/>
          <w:lang w:val="en-US"/>
          <w:rPrChange w:id="46" w:author="Riva Camilla" w:date="2020-07-29T10:55:00Z">
            <w:rPr>
              <w:rFonts w:ascii="Palatino Linotype" w:hAnsi="Palatino Linotype" w:cs="Calibri-Bold"/>
              <w:b/>
              <w:bCs/>
              <w:sz w:val="20"/>
              <w:szCs w:val="20"/>
              <w:lang w:val="en-US"/>
            </w:rPr>
          </w:rPrChange>
        </w:rPr>
        <w:t xml:space="preserve">. Time course of MA subsp. </w:t>
      </w:r>
      <w:proofErr w:type="spellStart"/>
      <w:r w:rsidRPr="006113E3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  <w:rPrChange w:id="47" w:author="Riva Camilla" w:date="2020-07-29T10:55:00Z">
            <w:rPr>
              <w:rFonts w:ascii="Palatino Linotype" w:hAnsi="Palatino Linotype" w:cs="Calibri-BoldItalic"/>
              <w:b/>
              <w:bCs/>
              <w:i/>
              <w:iCs/>
              <w:sz w:val="20"/>
              <w:szCs w:val="20"/>
              <w:lang w:val="en-US"/>
            </w:rPr>
          </w:rPrChange>
        </w:rPr>
        <w:t>massiliense</w:t>
      </w:r>
      <w:proofErr w:type="spellEnd"/>
      <w:r w:rsidRPr="006113E3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  <w:rPrChange w:id="48" w:author="Riva Camilla" w:date="2020-07-29T10:55:00Z">
            <w:rPr>
              <w:rFonts w:ascii="Palatino Linotype" w:hAnsi="Palatino Linotype" w:cs="Calibri-BoldItalic"/>
              <w:b/>
              <w:bCs/>
              <w:i/>
              <w:iCs/>
              <w:sz w:val="20"/>
              <w:szCs w:val="20"/>
              <w:lang w:val="en-US"/>
            </w:rPr>
          </w:rPrChange>
        </w:rPr>
        <w:t xml:space="preserve"> </w:t>
      </w:r>
      <w:r w:rsidRPr="006113E3">
        <w:rPr>
          <w:rFonts w:ascii="Palatino Linotype" w:hAnsi="Palatino Linotype" w:cs="Calibri-Bold"/>
          <w:b/>
          <w:bCs/>
          <w:sz w:val="20"/>
          <w:szCs w:val="20"/>
          <w:lang w:val="en-US"/>
          <w:rPrChange w:id="49" w:author="Riva Camilla" w:date="2020-07-29T10:55:00Z">
            <w:rPr>
              <w:rFonts w:ascii="Palatino Linotype" w:hAnsi="Palatino Linotype" w:cs="Calibri-Bold"/>
              <w:b/>
              <w:bCs/>
              <w:sz w:val="20"/>
              <w:szCs w:val="20"/>
              <w:lang w:val="en-US"/>
            </w:rPr>
          </w:rPrChange>
        </w:rPr>
        <w:t>chronic lung infection</w:t>
      </w:r>
      <w:r w:rsidRPr="006113E3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  <w:rPrChange w:id="50" w:author="Riva Camilla" w:date="2020-07-29T10:55:00Z">
            <w:rPr>
              <w:rFonts w:ascii="Palatino Linotype" w:hAnsi="Palatino Linotype" w:cs="Calibri-BoldItalic"/>
              <w:b/>
              <w:bCs/>
              <w:i/>
              <w:iCs/>
              <w:sz w:val="20"/>
              <w:szCs w:val="20"/>
              <w:lang w:val="en-US"/>
            </w:rPr>
          </w:rPrChange>
        </w:rPr>
        <w:t xml:space="preserve">. </w:t>
      </w:r>
      <w:r w:rsidRPr="006113E3">
        <w:rPr>
          <w:rFonts w:ascii="Palatino Linotype" w:hAnsi="Palatino Linotype" w:cs="Calibri"/>
          <w:sz w:val="20"/>
          <w:szCs w:val="20"/>
          <w:lang w:val="en-US"/>
          <w:rPrChange w:id="51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 xml:space="preserve">C57BL/6NCrlBr mice were </w:t>
      </w:r>
      <w:proofErr w:type="spellStart"/>
      <w:r w:rsidRPr="006113E3">
        <w:rPr>
          <w:rFonts w:ascii="Palatino Linotype" w:hAnsi="Palatino Linotype" w:cs="Calibri"/>
          <w:sz w:val="20"/>
          <w:szCs w:val="20"/>
          <w:lang w:val="en-US"/>
          <w:rPrChange w:id="52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>intratracheally</w:t>
      </w:r>
      <w:proofErr w:type="spellEnd"/>
      <w:r w:rsidRPr="006113E3">
        <w:rPr>
          <w:rFonts w:ascii="Palatino Linotype" w:hAnsi="Palatino Linotype" w:cs="Calibri"/>
          <w:sz w:val="20"/>
          <w:szCs w:val="20"/>
          <w:lang w:val="en-US"/>
          <w:rPrChange w:id="53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 xml:space="preserve"> infected with 1x10</w:t>
      </w:r>
      <w:r w:rsidRPr="006113E3">
        <w:rPr>
          <w:rFonts w:ascii="Palatino Linotype" w:hAnsi="Palatino Linotype" w:cs="Calibri"/>
          <w:sz w:val="20"/>
          <w:szCs w:val="20"/>
          <w:vertAlign w:val="superscript"/>
          <w:lang w:val="en-US"/>
          <w:rPrChange w:id="54" w:author="Riva Camilla" w:date="2020-07-29T10:55:00Z">
            <w:rPr>
              <w:rFonts w:ascii="Palatino Linotype" w:hAnsi="Palatino Linotype" w:cs="Calibri"/>
              <w:sz w:val="20"/>
              <w:szCs w:val="20"/>
              <w:vertAlign w:val="superscript"/>
              <w:lang w:val="en-US"/>
            </w:rPr>
          </w:rPrChange>
        </w:rPr>
        <w:t>5</w:t>
      </w:r>
      <w:r w:rsidRPr="006113E3">
        <w:rPr>
          <w:rFonts w:ascii="Palatino Linotype" w:hAnsi="Palatino Linotype" w:cs="Calibri"/>
          <w:sz w:val="20"/>
          <w:szCs w:val="20"/>
          <w:lang w:val="en-US"/>
          <w:rPrChange w:id="55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 xml:space="preserve"> of </w:t>
      </w:r>
      <w:r w:rsidRPr="006113E3">
        <w:rPr>
          <w:rFonts w:ascii="Palatino Linotype" w:hAnsi="Palatino Linotype" w:cs="Calibri-Italic"/>
          <w:iCs/>
          <w:sz w:val="20"/>
          <w:szCs w:val="20"/>
          <w:lang w:val="en-US"/>
          <w:rPrChange w:id="56" w:author="Riva Camilla" w:date="2020-07-29T10:55:00Z">
            <w:rPr>
              <w:rFonts w:ascii="Palatino Linotype" w:hAnsi="Palatino Linotype" w:cs="Calibri-Italic"/>
              <w:iCs/>
              <w:sz w:val="20"/>
              <w:szCs w:val="20"/>
              <w:lang w:val="en-US"/>
            </w:rPr>
          </w:rPrChange>
        </w:rPr>
        <w:t>MA</w:t>
      </w:r>
      <w:r w:rsidRPr="006113E3">
        <w:rPr>
          <w:rFonts w:ascii="Palatino Linotype" w:hAnsi="Palatino Linotype" w:cs="Calibri-Italic"/>
          <w:i/>
          <w:iCs/>
          <w:sz w:val="20"/>
          <w:szCs w:val="20"/>
          <w:lang w:val="en-US"/>
          <w:rPrChange w:id="57" w:author="Riva Camilla" w:date="2020-07-29T10:55:00Z">
            <w:rPr>
              <w:rFonts w:ascii="Palatino Linotype" w:hAnsi="Palatino Linotype" w:cs="Calibri-Italic"/>
              <w:i/>
              <w:iCs/>
              <w:sz w:val="20"/>
              <w:szCs w:val="20"/>
              <w:lang w:val="en-US"/>
            </w:rPr>
          </w:rPrChange>
        </w:rPr>
        <w:t xml:space="preserve"> </w:t>
      </w:r>
      <w:proofErr w:type="spellStart"/>
      <w:r w:rsidRPr="006113E3">
        <w:rPr>
          <w:rFonts w:ascii="Palatino Linotype" w:hAnsi="Palatino Linotype" w:cs="Calibri-Italic"/>
          <w:i/>
          <w:iCs/>
          <w:sz w:val="20"/>
          <w:szCs w:val="20"/>
          <w:lang w:val="en-US"/>
          <w:rPrChange w:id="58" w:author="Riva Camilla" w:date="2020-07-29T10:55:00Z">
            <w:rPr>
              <w:rFonts w:ascii="Palatino Linotype" w:hAnsi="Palatino Linotype" w:cs="Calibri-Italic"/>
              <w:i/>
              <w:iCs/>
              <w:sz w:val="20"/>
              <w:szCs w:val="20"/>
              <w:lang w:val="en-US"/>
            </w:rPr>
          </w:rPrChange>
        </w:rPr>
        <w:t>massiliense</w:t>
      </w:r>
      <w:proofErr w:type="spellEnd"/>
      <w:r w:rsidRPr="006113E3">
        <w:rPr>
          <w:rFonts w:ascii="Palatino Linotype" w:hAnsi="Palatino Linotype" w:cs="Calibri-Italic"/>
          <w:i/>
          <w:iCs/>
          <w:sz w:val="20"/>
          <w:szCs w:val="20"/>
          <w:lang w:val="en-US"/>
          <w:rPrChange w:id="59" w:author="Riva Camilla" w:date="2020-07-29T10:55:00Z">
            <w:rPr>
              <w:rFonts w:ascii="Palatino Linotype" w:hAnsi="Palatino Linotype" w:cs="Calibri-Italic"/>
              <w:i/>
              <w:iCs/>
              <w:sz w:val="20"/>
              <w:szCs w:val="20"/>
              <w:lang w:val="en-US"/>
            </w:rPr>
          </w:rPrChange>
        </w:rPr>
        <w:t xml:space="preserve"> </w:t>
      </w:r>
      <w:r w:rsidRPr="006113E3">
        <w:rPr>
          <w:rFonts w:ascii="Palatino Linotype" w:hAnsi="Palatino Linotype" w:cs="Calibri"/>
          <w:sz w:val="20"/>
          <w:szCs w:val="20"/>
          <w:lang w:val="en-US"/>
          <w:rPrChange w:id="60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 xml:space="preserve">reference strain (ATCC 48898) embedded in agar-beads. After 7, 14, 28, 65, 90 and 180 days from infection mice </w:t>
      </w:r>
      <w:proofErr w:type="gramStart"/>
      <w:r w:rsidRPr="006113E3">
        <w:rPr>
          <w:rFonts w:ascii="Palatino Linotype" w:hAnsi="Palatino Linotype" w:cs="Calibri"/>
          <w:sz w:val="20"/>
          <w:szCs w:val="20"/>
          <w:lang w:val="en-US"/>
          <w:rPrChange w:id="61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>were sacrificed</w:t>
      </w:r>
      <w:proofErr w:type="gramEnd"/>
      <w:r w:rsidRPr="006113E3">
        <w:rPr>
          <w:rFonts w:ascii="Palatino Linotype" w:hAnsi="Palatino Linotype" w:cs="Calibri"/>
          <w:sz w:val="20"/>
          <w:szCs w:val="20"/>
          <w:lang w:val="en-US"/>
          <w:rPrChange w:id="62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>. (</w:t>
      </w:r>
      <w:r w:rsidRPr="006113E3">
        <w:rPr>
          <w:rFonts w:ascii="Palatino Linotype" w:hAnsi="Palatino Linotype" w:cs="Calibri"/>
          <w:b/>
          <w:sz w:val="20"/>
          <w:szCs w:val="20"/>
          <w:lang w:val="en-US"/>
          <w:rPrChange w:id="63" w:author="Riva Camilla" w:date="2020-07-29T10:55:00Z">
            <w:rPr>
              <w:rFonts w:ascii="Palatino Linotype" w:hAnsi="Palatino Linotype" w:cs="Calibri"/>
              <w:b/>
              <w:sz w:val="20"/>
              <w:szCs w:val="20"/>
              <w:lang w:val="en-US"/>
            </w:rPr>
          </w:rPrChange>
        </w:rPr>
        <w:t>A</w:t>
      </w:r>
      <w:r w:rsidRPr="006113E3">
        <w:rPr>
          <w:rFonts w:ascii="Palatino Linotype" w:hAnsi="Palatino Linotype" w:cs="Calibri"/>
          <w:sz w:val="20"/>
          <w:szCs w:val="20"/>
          <w:lang w:val="en-US"/>
          <w:rPrChange w:id="64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>) Rate of chronicity (number of mice = 5-15)</w:t>
      </w:r>
      <w:r w:rsidR="00892EF4" w:rsidRPr="006113E3">
        <w:rPr>
          <w:rFonts w:ascii="Palatino Linotype" w:hAnsi="Palatino Linotype" w:cs="Calibri"/>
          <w:sz w:val="20"/>
          <w:szCs w:val="20"/>
          <w:lang w:val="en-US"/>
          <w:rPrChange w:id="65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 xml:space="preserve">. </w:t>
      </w:r>
      <w:r w:rsidR="00C1374A" w:rsidRPr="006113E3">
        <w:rPr>
          <w:rFonts w:ascii="Palatino Linotype" w:hAnsi="Palatino Linotype"/>
          <w:sz w:val="20"/>
          <w:szCs w:val="20"/>
          <w:lang w:val="en-US"/>
          <w:rPrChange w:id="66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 xml:space="preserve">The data </w:t>
      </w:r>
      <w:proofErr w:type="gramStart"/>
      <w:r w:rsidR="00C1374A" w:rsidRPr="006113E3">
        <w:rPr>
          <w:rFonts w:ascii="Palatino Linotype" w:hAnsi="Palatino Linotype"/>
          <w:sz w:val="20"/>
          <w:szCs w:val="20"/>
          <w:lang w:val="en-US"/>
          <w:rPrChange w:id="67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 xml:space="preserve">were </w:t>
      </w:r>
      <w:r w:rsidR="00892EF4" w:rsidRPr="006113E3">
        <w:rPr>
          <w:rFonts w:ascii="Palatino Linotype" w:hAnsi="Palatino Linotype"/>
          <w:sz w:val="20"/>
          <w:szCs w:val="20"/>
          <w:lang w:val="en-US"/>
          <w:rPrChange w:id="68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>pooled</w:t>
      </w:r>
      <w:proofErr w:type="gramEnd"/>
      <w:r w:rsidR="00892EF4" w:rsidRPr="006113E3">
        <w:rPr>
          <w:rFonts w:ascii="Palatino Linotype" w:hAnsi="Palatino Linotype"/>
          <w:sz w:val="20"/>
          <w:szCs w:val="20"/>
          <w:lang w:val="en-US"/>
          <w:rPrChange w:id="69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 xml:space="preserve"> from two independent experiments</w:t>
      </w:r>
      <w:r w:rsidRPr="006113E3">
        <w:rPr>
          <w:rFonts w:ascii="Palatino Linotype" w:hAnsi="Palatino Linotype" w:cs="Calibri"/>
          <w:sz w:val="20"/>
          <w:szCs w:val="20"/>
          <w:lang w:val="en-US"/>
          <w:rPrChange w:id="70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 xml:space="preserve"> (</w:t>
      </w:r>
      <w:r w:rsidRPr="006113E3">
        <w:rPr>
          <w:rFonts w:ascii="Palatino Linotype" w:hAnsi="Palatino Linotype" w:cs="Calibri"/>
          <w:b/>
          <w:sz w:val="20"/>
          <w:szCs w:val="20"/>
          <w:lang w:val="en-US"/>
          <w:rPrChange w:id="71" w:author="Riva Camilla" w:date="2020-07-29T10:55:00Z">
            <w:rPr>
              <w:rFonts w:ascii="Palatino Linotype" w:hAnsi="Palatino Linotype" w:cs="Calibri"/>
              <w:b/>
              <w:sz w:val="20"/>
              <w:szCs w:val="20"/>
              <w:lang w:val="en-US"/>
            </w:rPr>
          </w:rPrChange>
        </w:rPr>
        <w:t>Table S</w:t>
      </w:r>
      <w:r w:rsidR="00AD13AF" w:rsidRPr="006113E3">
        <w:rPr>
          <w:rFonts w:ascii="Palatino Linotype" w:hAnsi="Palatino Linotype" w:cs="Calibri"/>
          <w:b/>
          <w:sz w:val="20"/>
          <w:szCs w:val="20"/>
          <w:lang w:val="en-US"/>
          <w:rPrChange w:id="72" w:author="Riva Camilla" w:date="2020-07-29T10:55:00Z">
            <w:rPr>
              <w:rFonts w:ascii="Palatino Linotype" w:hAnsi="Palatino Linotype" w:cs="Calibri"/>
              <w:b/>
              <w:sz w:val="20"/>
              <w:szCs w:val="20"/>
              <w:lang w:val="en-US"/>
            </w:rPr>
          </w:rPrChange>
        </w:rPr>
        <w:t>5</w:t>
      </w:r>
      <w:r w:rsidRPr="006113E3">
        <w:rPr>
          <w:rFonts w:ascii="Palatino Linotype" w:hAnsi="Palatino Linotype" w:cs="Calibri"/>
          <w:sz w:val="20"/>
          <w:szCs w:val="20"/>
          <w:lang w:val="en-US"/>
          <w:rPrChange w:id="73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>).</w:t>
      </w:r>
      <w:r w:rsidR="00C1374A" w:rsidRPr="006113E3">
        <w:rPr>
          <w:rFonts w:ascii="Palatino Linotype" w:hAnsi="Palatino Linotype" w:cs="Calibri"/>
          <w:sz w:val="20"/>
          <w:szCs w:val="20"/>
          <w:lang w:val="en-US"/>
          <w:rPrChange w:id="74" w:author="Riva Camilla" w:date="2020-07-29T10:55:00Z">
            <w:rPr>
              <w:rFonts w:ascii="Palatino Linotype" w:hAnsi="Palatino Linotype" w:cs="Calibri"/>
              <w:sz w:val="20"/>
              <w:szCs w:val="20"/>
              <w:lang w:val="en-US"/>
            </w:rPr>
          </w:rPrChange>
        </w:rPr>
        <w:t xml:space="preserve"> </w:t>
      </w:r>
      <w:r w:rsidR="00C1374A" w:rsidRPr="006113E3">
        <w:rPr>
          <w:rFonts w:ascii="Palatino Linotype" w:hAnsi="Palatino Linotype" w:cs="Calibri-Bold"/>
          <w:bCs/>
          <w:sz w:val="20"/>
          <w:szCs w:val="20"/>
          <w:lang w:val="en-US"/>
          <w:rPrChange w:id="75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>(</w:t>
      </w:r>
      <w:r w:rsidR="00C1374A" w:rsidRPr="006113E3">
        <w:rPr>
          <w:rFonts w:ascii="Palatino Linotype" w:hAnsi="Palatino Linotype" w:cs="Calibri-Bold"/>
          <w:b/>
          <w:bCs/>
          <w:sz w:val="20"/>
          <w:szCs w:val="20"/>
          <w:lang w:val="en-US"/>
          <w:rPrChange w:id="76" w:author="Riva Camilla" w:date="2020-07-29T10:55:00Z">
            <w:rPr>
              <w:rFonts w:ascii="Palatino Linotype" w:hAnsi="Palatino Linotype" w:cs="Calibri-Bold"/>
              <w:b/>
              <w:bCs/>
              <w:sz w:val="20"/>
              <w:szCs w:val="20"/>
              <w:lang w:val="en-US"/>
            </w:rPr>
          </w:rPrChange>
        </w:rPr>
        <w:t>B</w:t>
      </w:r>
      <w:r w:rsidR="00C1374A" w:rsidRPr="006113E3">
        <w:rPr>
          <w:rFonts w:ascii="Palatino Linotype" w:hAnsi="Palatino Linotype" w:cs="Calibri-Bold"/>
          <w:bCs/>
          <w:sz w:val="20"/>
          <w:szCs w:val="20"/>
          <w:lang w:val="en-US"/>
          <w:rPrChange w:id="77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 xml:space="preserve">) </w:t>
      </w:r>
      <w:ins w:id="78" w:author="Riva Camilla" w:date="2020-07-29T10:55:00Z">
        <w:r w:rsidR="006113E3" w:rsidRPr="006113E3">
          <w:rPr>
            <w:rFonts w:ascii="Palatino Linotype" w:hAnsi="Palatino Linotype" w:cs="Calibri-Bold"/>
            <w:bCs/>
            <w:sz w:val="20"/>
            <w:szCs w:val="20"/>
            <w:lang w:val="en-US"/>
            <w:rPrChange w:id="79" w:author="Riva Camilla" w:date="2020-07-29T10:55:00Z">
              <w:rPr>
                <w:rFonts w:ascii="Palatino Linotype" w:hAnsi="Palatino Linotype" w:cs="Calibri-Bold"/>
                <w:bCs/>
                <w:sz w:val="18"/>
                <w:szCs w:val="18"/>
              </w:rPr>
            </w:rPrChange>
          </w:rPr>
          <w:t>Mice were considered infected with CFUs &gt;</w:t>
        </w:r>
        <w:proofErr w:type="gramStart"/>
        <w:r w:rsidR="006113E3" w:rsidRPr="006113E3">
          <w:rPr>
            <w:rFonts w:ascii="Palatino Linotype" w:hAnsi="Palatino Linotype" w:cs="Calibri-Bold"/>
            <w:bCs/>
            <w:sz w:val="20"/>
            <w:szCs w:val="20"/>
            <w:lang w:val="en-US"/>
            <w:rPrChange w:id="80" w:author="Riva Camilla" w:date="2020-07-29T10:55:00Z">
              <w:rPr>
                <w:rFonts w:ascii="Palatino Linotype" w:hAnsi="Palatino Linotype" w:cs="Calibri-Bold"/>
                <w:bCs/>
                <w:sz w:val="18"/>
                <w:szCs w:val="18"/>
              </w:rPr>
            </w:rPrChange>
          </w:rPr>
          <w:t>0</w:t>
        </w:r>
        <w:proofErr w:type="gramEnd"/>
        <w:r w:rsidR="006113E3" w:rsidRPr="006113E3">
          <w:rPr>
            <w:rFonts w:ascii="Palatino Linotype" w:hAnsi="Palatino Linotype" w:cs="Calibri-Bold"/>
            <w:bCs/>
            <w:sz w:val="20"/>
            <w:szCs w:val="20"/>
            <w:lang w:val="en-US"/>
            <w:rPrChange w:id="81" w:author="Riva Camilla" w:date="2020-07-29T10:55:00Z">
              <w:rPr>
                <w:rFonts w:ascii="Palatino Linotype" w:hAnsi="Palatino Linotype" w:cs="Calibri-Bold"/>
                <w:bCs/>
                <w:sz w:val="18"/>
                <w:szCs w:val="18"/>
              </w:rPr>
            </w:rPrChange>
          </w:rPr>
          <w:t xml:space="preserve"> in total lung</w:t>
        </w:r>
      </w:ins>
      <w:del w:id="82" w:author="Riva Camilla" w:date="2020-07-29T10:55:00Z">
        <w:r w:rsidR="00C1374A" w:rsidRPr="006113E3" w:rsidDel="006113E3">
          <w:rPr>
            <w:rFonts w:ascii="Palatino Linotype" w:hAnsi="Palatino Linotype" w:cs="Calibri-Bold"/>
            <w:bCs/>
            <w:sz w:val="20"/>
            <w:szCs w:val="20"/>
            <w:lang w:val="en-US"/>
            <w:rPrChange w:id="83" w:author="Riva Camilla" w:date="2020-07-29T10:55:00Z">
              <w:rPr>
                <w:rFonts w:ascii="Palatino Linotype" w:hAnsi="Palatino Linotype" w:cs="Calibri-Bold"/>
                <w:bCs/>
                <w:sz w:val="20"/>
                <w:szCs w:val="20"/>
                <w:lang w:val="en-US"/>
              </w:rPr>
            </w:rPrChange>
          </w:rPr>
          <w:delText>CFUs (&gt;0) in total lung</w:delText>
        </w:r>
      </w:del>
      <w:r w:rsidR="00C1374A" w:rsidRPr="006113E3">
        <w:rPr>
          <w:rFonts w:ascii="Palatino Linotype" w:hAnsi="Palatino Linotype" w:cs="Calibri-Bold"/>
          <w:bCs/>
          <w:sz w:val="20"/>
          <w:szCs w:val="20"/>
          <w:lang w:val="en-US"/>
          <w:rPrChange w:id="84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 xml:space="preserve">. </w:t>
      </w:r>
      <w:r w:rsidR="00C1374A" w:rsidRPr="006113E3">
        <w:rPr>
          <w:rFonts w:ascii="Palatino Linotype" w:hAnsi="Palatino Linotype"/>
          <w:sz w:val="20"/>
          <w:szCs w:val="20"/>
          <w:lang w:val="en-US"/>
          <w:rPrChange w:id="85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>Dots represent CFUs in individual mice.</w:t>
      </w:r>
      <w:r w:rsidR="00C1374A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86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The red line represents the median values</w:t>
      </w:r>
      <w:r w:rsidR="0080243B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87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. </w:t>
      </w:r>
      <w:proofErr w:type="spellStart"/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88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>Kruskal</w:t>
      </w:r>
      <w:proofErr w:type="spellEnd"/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89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 xml:space="preserve">-Wallis test with post-hoc multiple comparisons </w:t>
      </w:r>
      <w:proofErr w:type="gramStart"/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90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>was performed</w:t>
      </w:r>
      <w:proofErr w:type="gramEnd"/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91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 xml:space="preserve"> (among the </w:t>
      </w:r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92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time point</w:t>
      </w:r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  <w:rPrChange w:id="93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GB" w:eastAsia="it-IT"/>
            </w:rPr>
          </w:rPrChange>
        </w:rPr>
        <w:t>s 7, 14, 28 and 45)</w:t>
      </w:r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94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. </w:t>
      </w:r>
      <w:r w:rsidR="00AD13AF" w:rsidRPr="006113E3">
        <w:rPr>
          <w:rFonts w:ascii="Palatino Linotype" w:hAnsi="Palatino Linotype" w:cstheme="minorHAnsi"/>
          <w:color w:val="212121"/>
          <w:sz w:val="20"/>
          <w:szCs w:val="20"/>
          <w:lang w:val="en-US" w:eastAsia="it-IT"/>
          <w:rPrChange w:id="95" w:author="Riva Camilla" w:date="2020-07-29T10:55:00Z">
            <w:rPr>
              <w:rFonts w:ascii="Palatino Linotype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*p&lt;0.05, **p&lt;0.01, ***p&lt;0.001 ****p&lt;0.0001</w:t>
      </w:r>
      <w:proofErr w:type="gramStart"/>
      <w:r w:rsidR="00AD13AF" w:rsidRPr="006113E3">
        <w:rPr>
          <w:rFonts w:ascii="Palatino Linotype" w:hAnsi="Palatino Linotype" w:cstheme="minorHAnsi"/>
          <w:color w:val="212121"/>
          <w:sz w:val="20"/>
          <w:szCs w:val="20"/>
          <w:lang w:val="en-US" w:eastAsia="it-IT"/>
          <w:rPrChange w:id="96" w:author="Riva Camilla" w:date="2020-07-29T10:55:00Z">
            <w:rPr>
              <w:rFonts w:ascii="Palatino Linotype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,</w:t>
      </w:r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97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*</w:t>
      </w:r>
      <w:proofErr w:type="gramEnd"/>
      <w:r w:rsidR="00AD13AF"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98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***p&lt;0.0001. </w:t>
      </w:r>
      <w:r w:rsidRPr="006113E3">
        <w:rPr>
          <w:rFonts w:ascii="Palatino Linotype" w:hAnsi="Palatino Linotype" w:cs="Calibri-Bold"/>
          <w:bCs/>
          <w:sz w:val="20"/>
          <w:szCs w:val="20"/>
          <w:lang w:val="en-US"/>
          <w:rPrChange w:id="99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>(</w:t>
      </w:r>
      <w:r w:rsidR="00C1374A" w:rsidRPr="006113E3">
        <w:rPr>
          <w:rFonts w:ascii="Palatino Linotype" w:hAnsi="Palatino Linotype" w:cs="Calibri-Bold"/>
          <w:b/>
          <w:bCs/>
          <w:sz w:val="20"/>
          <w:szCs w:val="20"/>
          <w:lang w:val="en-US"/>
          <w:rPrChange w:id="100" w:author="Riva Camilla" w:date="2020-07-29T10:55:00Z">
            <w:rPr>
              <w:rFonts w:ascii="Palatino Linotype" w:hAnsi="Palatino Linotype" w:cs="Calibri-Bold"/>
              <w:b/>
              <w:bCs/>
              <w:sz w:val="20"/>
              <w:szCs w:val="20"/>
              <w:lang w:val="en-US"/>
            </w:rPr>
          </w:rPrChange>
        </w:rPr>
        <w:t>C</w:t>
      </w:r>
      <w:r w:rsidR="00C1374A" w:rsidRPr="006113E3">
        <w:rPr>
          <w:rFonts w:ascii="Palatino Linotype" w:hAnsi="Palatino Linotype" w:cs="Calibri-Bold"/>
          <w:bCs/>
          <w:sz w:val="20"/>
          <w:szCs w:val="20"/>
          <w:lang w:val="en-US"/>
          <w:rPrChange w:id="101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 xml:space="preserve">) </w:t>
      </w:r>
      <w:r w:rsidRPr="006113E3">
        <w:rPr>
          <w:rFonts w:ascii="Palatino Linotype" w:hAnsi="Palatino Linotype" w:cs="Calibri-Bold"/>
          <w:bCs/>
          <w:sz w:val="20"/>
          <w:szCs w:val="20"/>
          <w:lang w:val="en-US"/>
          <w:rPrChange w:id="102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>CFUs in total lung and spleen.</w:t>
      </w:r>
      <w:r w:rsidR="00C1374A" w:rsidRPr="006113E3">
        <w:rPr>
          <w:rFonts w:ascii="Palatino Linotype" w:hAnsi="Palatino Linotype" w:cs="Calibri-Bold"/>
          <w:bCs/>
          <w:sz w:val="20"/>
          <w:szCs w:val="20"/>
          <w:lang w:val="en-US"/>
          <w:rPrChange w:id="103" w:author="Riva Camilla" w:date="2020-07-29T10:55:00Z">
            <w:rPr>
              <w:rFonts w:ascii="Palatino Linotype" w:hAnsi="Palatino Linotype" w:cs="Calibri-Bold"/>
              <w:bCs/>
              <w:sz w:val="20"/>
              <w:szCs w:val="20"/>
              <w:lang w:val="en-US"/>
            </w:rPr>
          </w:rPrChange>
        </w:rPr>
        <w:t xml:space="preserve"> </w:t>
      </w:r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04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Linear mixed model followed by post hoc analysis </w:t>
      </w:r>
      <w:proofErr w:type="gramStart"/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05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was performed</w:t>
      </w:r>
      <w:proofErr w:type="gramEnd"/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06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</w:t>
      </w:r>
      <w:r w:rsidRPr="006113E3">
        <w:rPr>
          <w:rFonts w:ascii="Palatino Linotype" w:hAnsi="Palatino Linotype"/>
          <w:sz w:val="20"/>
          <w:szCs w:val="20"/>
          <w:lang w:val="en-US"/>
          <w:rPrChange w:id="107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>(</w:t>
      </w:r>
      <w:r w:rsidRPr="006113E3">
        <w:rPr>
          <w:rFonts w:ascii="Palatino Linotype" w:hAnsi="Palatino Linotype"/>
          <w:b/>
          <w:sz w:val="20"/>
          <w:szCs w:val="20"/>
          <w:lang w:val="en-US"/>
          <w:rPrChange w:id="108" w:author="Riva Camilla" w:date="2020-07-29T10:55:00Z">
            <w:rPr>
              <w:rFonts w:ascii="Palatino Linotype" w:hAnsi="Palatino Linotype"/>
              <w:b/>
              <w:sz w:val="20"/>
              <w:szCs w:val="20"/>
              <w:lang w:val="en-US"/>
            </w:rPr>
          </w:rPrChange>
        </w:rPr>
        <w:t>Table S</w:t>
      </w:r>
      <w:r w:rsidR="00AD13AF" w:rsidRPr="006113E3">
        <w:rPr>
          <w:rFonts w:ascii="Palatino Linotype" w:hAnsi="Palatino Linotype"/>
          <w:b/>
          <w:sz w:val="20"/>
          <w:szCs w:val="20"/>
          <w:lang w:val="en-US"/>
          <w:rPrChange w:id="109" w:author="Riva Camilla" w:date="2020-07-29T10:55:00Z">
            <w:rPr>
              <w:rFonts w:ascii="Palatino Linotype" w:hAnsi="Palatino Linotype"/>
              <w:b/>
              <w:sz w:val="20"/>
              <w:szCs w:val="20"/>
              <w:lang w:val="en-US"/>
            </w:rPr>
          </w:rPrChange>
        </w:rPr>
        <w:t>6</w:t>
      </w:r>
      <w:r w:rsidRPr="006113E3">
        <w:rPr>
          <w:rFonts w:ascii="Palatino Linotype" w:hAnsi="Palatino Linotype"/>
          <w:sz w:val="20"/>
          <w:szCs w:val="20"/>
          <w:lang w:val="en-US"/>
          <w:rPrChange w:id="110" w:author="Riva Camilla" w:date="2020-07-29T10:55:00Z">
            <w:rPr>
              <w:rFonts w:ascii="Palatino Linotype" w:hAnsi="Palatino Linotype"/>
              <w:sz w:val="20"/>
              <w:szCs w:val="20"/>
              <w:lang w:val="en-US"/>
            </w:rPr>
          </w:rPrChange>
        </w:rPr>
        <w:t>).</w:t>
      </w:r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11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Significance </w:t>
      </w:r>
      <w:proofErr w:type="gramStart"/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12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>was calculated</w:t>
      </w:r>
      <w:proofErr w:type="gramEnd"/>
      <w:r w:rsidRPr="006113E3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  <w:rPrChange w:id="113" w:author="Riva Camilla" w:date="2020-07-29T10:55:00Z">
            <w:rPr>
              <w:rFonts w:ascii="Palatino Linotype" w:eastAsia="Times New Roman" w:hAnsi="Palatino Linotype" w:cstheme="minorHAnsi"/>
              <w:color w:val="212121"/>
              <w:sz w:val="20"/>
              <w:szCs w:val="20"/>
              <w:lang w:val="en-US" w:eastAsia="it-IT"/>
            </w:rPr>
          </w:rPrChange>
        </w:rPr>
        <w:t xml:space="preserve"> for each time point comparing total CFU lung and total CFU spleen. </w:t>
      </w:r>
    </w:p>
    <w:bookmarkEnd w:id="43"/>
    <w:p w14:paraId="66927F3D" w14:textId="77777777" w:rsidR="00422BF1" w:rsidRPr="00C1374A" w:rsidRDefault="00422BF1" w:rsidP="000B7C82">
      <w:pPr>
        <w:spacing w:after="0" w:line="240" w:lineRule="auto"/>
        <w:jc w:val="both"/>
        <w:rPr>
          <w:rFonts w:ascii="Palatino Linotype" w:hAnsi="Palatino Linotype" w:cs="Calibri"/>
          <w:sz w:val="20"/>
          <w:szCs w:val="20"/>
          <w:lang w:val="en-US"/>
        </w:rPr>
      </w:pPr>
    </w:p>
    <w:p w14:paraId="2223F11C" w14:textId="58A5A5CD" w:rsidR="00892EF4" w:rsidRPr="008A5CDF" w:rsidRDefault="00654296" w:rsidP="000B7C82">
      <w:pPr>
        <w:spacing w:after="0" w:line="240" w:lineRule="auto"/>
        <w:jc w:val="both"/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</w:pPr>
      <w:r>
        <w:rPr>
          <w:rFonts w:ascii="Palatino Linotype" w:eastAsia="Times New Roman" w:hAnsi="Palatino Linotype" w:cstheme="minorHAnsi"/>
          <w:noProof/>
          <w:color w:val="212121"/>
          <w:sz w:val="20"/>
          <w:szCs w:val="20"/>
          <w:lang w:eastAsia="it-IT"/>
        </w:rPr>
        <w:drawing>
          <wp:anchor distT="0" distB="0" distL="114300" distR="114300" simplePos="0" relativeHeight="251664384" behindDoc="0" locked="0" layoutInCell="1" allowOverlap="1" wp14:anchorId="1EB38F91" wp14:editId="4DEDB4F9">
            <wp:simplePos x="0" y="0"/>
            <wp:positionH relativeFrom="column">
              <wp:posOffset>1711162</wp:posOffset>
            </wp:positionH>
            <wp:positionV relativeFrom="paragraph">
              <wp:posOffset>78105</wp:posOffset>
            </wp:positionV>
            <wp:extent cx="2197100" cy="1619885"/>
            <wp:effectExtent l="0" t="0" r="0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100" cy="161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892EF4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A                                                        B                                                      </w:t>
      </w:r>
      <w:r w:rsidR="000A4359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          </w:t>
      </w:r>
      <w:r w:rsidR="00892EF4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C</w:t>
      </w:r>
    </w:p>
    <w:p w14:paraId="17B74C08" w14:textId="126EAEEC" w:rsidR="00892EF4" w:rsidRPr="00FA6D15" w:rsidRDefault="000A4359" w:rsidP="000B7C82">
      <w:pPr>
        <w:spacing w:after="0" w:line="240" w:lineRule="auto"/>
        <w:jc w:val="both"/>
        <w:rPr>
          <w:b/>
          <w:noProof/>
          <w:lang w:val="en-US" w:eastAsia="it-IT"/>
        </w:rPr>
      </w:pPr>
      <w:r>
        <w:rPr>
          <w:rFonts w:ascii="Palatino Linotype" w:eastAsia="Times New Roman" w:hAnsi="Palatino Linotype" w:cstheme="minorHAnsi"/>
          <w:noProof/>
          <w:color w:val="212121"/>
          <w:sz w:val="20"/>
          <w:szCs w:val="20"/>
          <w:lang w:eastAsia="it-IT"/>
        </w:rPr>
        <w:drawing>
          <wp:anchor distT="0" distB="0" distL="114300" distR="114300" simplePos="0" relativeHeight="251667456" behindDoc="0" locked="0" layoutInCell="1" allowOverlap="1" wp14:anchorId="3B409050" wp14:editId="168203A8">
            <wp:simplePos x="0" y="0"/>
            <wp:positionH relativeFrom="column">
              <wp:posOffset>3886272</wp:posOffset>
            </wp:positionH>
            <wp:positionV relativeFrom="paragraph">
              <wp:posOffset>99695</wp:posOffset>
            </wp:positionV>
            <wp:extent cx="2233930" cy="1637665"/>
            <wp:effectExtent l="0" t="0" r="0" b="635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tf_lsM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3930" cy="1637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28F0">
        <w:rPr>
          <w:rFonts w:ascii="Palatino Linotype" w:eastAsia="Times New Roman" w:hAnsi="Palatino Linotype" w:cstheme="minorHAnsi"/>
          <w:noProof/>
          <w:color w:val="212121"/>
          <w:sz w:val="20"/>
          <w:szCs w:val="20"/>
          <w:lang w:eastAsia="it-IT"/>
        </w:rPr>
        <w:drawing>
          <wp:inline distT="0" distB="0" distL="0" distR="0" wp14:anchorId="5569A96B" wp14:editId="76129966">
            <wp:extent cx="1659600" cy="1659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9600" cy="165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92EF4" w:rsidRPr="00FA6D15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     </w:t>
      </w:r>
      <w:r w:rsidRPr="00B1584B">
        <w:rPr>
          <w:rFonts w:ascii="Palatino Linotype" w:eastAsia="Times New Roman" w:hAnsi="Palatino Linotype" w:cstheme="minorHAnsi"/>
          <w:noProof/>
          <w:color w:val="212121"/>
          <w:sz w:val="20"/>
          <w:szCs w:val="20"/>
          <w:lang w:val="en-US" w:eastAsia="it-IT"/>
        </w:rPr>
        <w:t xml:space="preserve">                                                               </w:t>
      </w:r>
    </w:p>
    <w:p w14:paraId="27246653" w14:textId="77777777" w:rsidR="00892EF4" w:rsidRPr="00FA6D15" w:rsidRDefault="00892EF4" w:rsidP="000B7C82">
      <w:pPr>
        <w:spacing w:after="0" w:line="240" w:lineRule="auto"/>
        <w:jc w:val="both"/>
        <w:rPr>
          <w:b/>
          <w:noProof/>
          <w:lang w:val="en-US" w:eastAsia="it-IT"/>
        </w:rPr>
      </w:pPr>
    </w:p>
    <w:p w14:paraId="3A1FC7EB" w14:textId="67084436" w:rsidR="000B7C82" w:rsidRPr="008A5CDF" w:rsidRDefault="00B17C8B" w:rsidP="00B1584B">
      <w:pPr>
        <w:spacing w:after="0" w:line="240" w:lineRule="auto"/>
        <w:jc w:val="both"/>
        <w:rPr>
          <w:rFonts w:cstheme="minorHAnsi"/>
          <w:lang w:val="en-US"/>
        </w:rPr>
      </w:pPr>
      <w:r w:rsidRPr="00FA6D15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          </w:t>
      </w:r>
    </w:p>
    <w:p w14:paraId="70455012" w14:textId="432DACE0" w:rsidR="000B7C82" w:rsidRPr="008A5CDF" w:rsidRDefault="000B7C82" w:rsidP="000B7C82">
      <w:pPr>
        <w:spacing w:after="0" w:line="240" w:lineRule="auto"/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Table S</w:t>
      </w:r>
      <w:r w:rsidR="00341F7B">
        <w:rPr>
          <w:rFonts w:ascii="Palatino Linotype" w:hAnsi="Palatino Linotype" w:cstheme="minorHAnsi"/>
          <w:b/>
          <w:sz w:val="20"/>
          <w:szCs w:val="20"/>
          <w:lang w:val="en-US"/>
        </w:rPr>
        <w:t>5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Logistic regression model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for chronicity (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MA subsp.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massiliense</w:t>
      </w:r>
      <w:proofErr w:type="spellEnd"/>
      <w:r w:rsidR="0031240D">
        <w:rPr>
          <w:rFonts w:ascii="Palatino Linotype" w:hAnsi="Palatino Linotype" w:cstheme="minorHAnsi"/>
          <w:sz w:val="20"/>
          <w:szCs w:val="20"/>
          <w:lang w:val="en-US"/>
        </w:rPr>
        <w:t xml:space="preserve">, </w:t>
      </w:r>
      <w:r w:rsidR="0031240D" w:rsidRPr="00075DC9">
        <w:rPr>
          <w:rFonts w:ascii="Palatino Linotype" w:hAnsi="Palatino Linotype" w:cstheme="minorHAnsi"/>
          <w:sz w:val="20"/>
          <w:szCs w:val="20"/>
          <w:lang w:val="en-US"/>
        </w:rPr>
        <w:t>Days 7-90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).</w:t>
      </w:r>
    </w:p>
    <w:tbl>
      <w:tblPr>
        <w:tblW w:w="5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3"/>
        <w:gridCol w:w="1161"/>
        <w:gridCol w:w="1138"/>
        <w:gridCol w:w="1138"/>
      </w:tblGrid>
      <w:tr w:rsidR="000B7C82" w:rsidRPr="008A5CDF" w14:paraId="4F47A427" w14:textId="77777777" w:rsidTr="00B1584B">
        <w:trPr>
          <w:trHeight w:val="20"/>
        </w:trPr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DAA3E" w14:textId="77777777" w:rsidR="000B7C82" w:rsidRPr="008A5CDF" w:rsidRDefault="000B7C82" w:rsidP="00882EDB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CEFC" w14:textId="77777777" w:rsidR="000B7C82" w:rsidRPr="008A5CDF" w:rsidRDefault="000B7C82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Estimat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77CF" w14:textId="77777777" w:rsidR="000B7C82" w:rsidRPr="008A5CDF" w:rsidRDefault="000B7C82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0702" w14:textId="77777777" w:rsidR="000B7C82" w:rsidRPr="008A5CDF" w:rsidRDefault="000B7C82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p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0B7C82" w:rsidRPr="008A5CDF" w14:paraId="4B2F0BFD" w14:textId="77777777" w:rsidTr="00B1584B">
        <w:trPr>
          <w:trHeight w:val="20"/>
        </w:trPr>
        <w:tc>
          <w:tcPr>
            <w:tcW w:w="1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5080" w14:textId="77777777" w:rsidR="000B7C82" w:rsidRPr="008A5CDF" w:rsidRDefault="000B7C82" w:rsidP="00882EDB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ntercept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FA4B" w14:textId="4A4DDE5F" w:rsidR="000B7C82" w:rsidRPr="008A5CDF" w:rsidRDefault="0031240D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31240D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4.404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E723" w14:textId="2858C9EA" w:rsidR="000B7C82" w:rsidRPr="008A5CDF" w:rsidRDefault="0031240D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1.3127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0607" w14:textId="3E31EE35" w:rsidR="000B7C82" w:rsidRPr="008A5CDF" w:rsidRDefault="000B7C82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0</w:t>
            </w:r>
            <w:r w:rsidR="0031240D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8</w:t>
            </w:r>
          </w:p>
        </w:tc>
      </w:tr>
      <w:tr w:rsidR="000B7C82" w:rsidRPr="008A5CDF" w14:paraId="1AC89497" w14:textId="77777777" w:rsidTr="00B1584B">
        <w:trPr>
          <w:trHeight w:val="20"/>
        </w:trPr>
        <w:tc>
          <w:tcPr>
            <w:tcW w:w="1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D3C1" w14:textId="77777777" w:rsidR="000B7C82" w:rsidRPr="008A5CDF" w:rsidRDefault="000B7C82" w:rsidP="00882EDB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9412" w14:textId="4DDA8E2C" w:rsidR="000B7C82" w:rsidRPr="008A5CDF" w:rsidRDefault="0031240D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0.0504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1ACF" w14:textId="548D0965" w:rsidR="000B7C82" w:rsidRPr="008A5CDF" w:rsidRDefault="0031240D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31240D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203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2760" w14:textId="41AE589C" w:rsidR="000B7C82" w:rsidRPr="008A5CDF" w:rsidRDefault="0031240D" w:rsidP="00882ED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133</w:t>
            </w:r>
          </w:p>
        </w:tc>
      </w:tr>
    </w:tbl>
    <w:p w14:paraId="356CF291" w14:textId="77777777" w:rsidR="00C1374A" w:rsidRDefault="00C1374A" w:rsidP="000B7C82">
      <w:pPr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174BC5AE" w14:textId="5E5091E0" w:rsidR="000B7C82" w:rsidRPr="008A5CDF" w:rsidRDefault="000B7C82" w:rsidP="00B1584B">
      <w:pPr>
        <w:spacing w:after="0"/>
        <w:rPr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Table S</w:t>
      </w:r>
      <w:r w:rsidR="00943DF7">
        <w:rPr>
          <w:rFonts w:ascii="Palatino Linotype" w:hAnsi="Palatino Linotype" w:cstheme="minorHAnsi"/>
          <w:b/>
          <w:sz w:val="20"/>
          <w:szCs w:val="20"/>
          <w:lang w:val="en-US"/>
        </w:rPr>
        <w:t>6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Linear mixed model for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MA subsp.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massiliense</w:t>
      </w:r>
      <w:proofErr w:type="spell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total CFU lung and total CFU spleen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(</w:t>
      </w:r>
      <w:proofErr w:type="spellStart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OrderNorm</w:t>
      </w:r>
      <w:proofErr w:type="spellEnd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transformation).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For testing differences between total CFU lung and total CFU spleen at each time point, a post-hoc analysis </w:t>
      </w:r>
      <w:proofErr w:type="gramStart"/>
      <w:r w:rsidRPr="008A5CDF">
        <w:rPr>
          <w:rFonts w:ascii="Palatino Linotype" w:hAnsi="Palatino Linotype" w:cstheme="minorHAnsi"/>
          <w:sz w:val="20"/>
          <w:szCs w:val="20"/>
          <w:lang w:val="en-US"/>
        </w:rPr>
        <w:t>was performed</w:t>
      </w:r>
      <w:proofErr w:type="gram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>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79"/>
        <w:gridCol w:w="1434"/>
        <w:gridCol w:w="1147"/>
        <w:gridCol w:w="1290"/>
      </w:tblGrid>
      <w:tr w:rsidR="000B7C82" w:rsidRPr="008A5CDF" w14:paraId="1D86B36F" w14:textId="77777777" w:rsidTr="00882EDB">
        <w:trPr>
          <w:tblHeader/>
        </w:trPr>
        <w:tc>
          <w:tcPr>
            <w:tcW w:w="257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0EB7189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4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36F7FFD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1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78E0A58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GB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GB"/>
              </w:rPr>
              <w:t>SE</w:t>
            </w:r>
          </w:p>
        </w:tc>
        <w:tc>
          <w:tcPr>
            <w:tcW w:w="12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F2F8824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  <w:lang w:val="en-GB"/>
              </w:rPr>
              <w:t>p</w:t>
            </w: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72112E" w:rsidRPr="008A5CDF" w14:paraId="6F0B95CF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39E6172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Intercept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0D2E1F" w14:textId="53F934B0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AF680D" w14:textId="1A671683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637A041" w14:textId="7FD75981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59</w:t>
            </w:r>
          </w:p>
        </w:tc>
      </w:tr>
      <w:tr w:rsidR="000B7C82" w:rsidRPr="008A5CDF" w14:paraId="72B6F29A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A7F08E2" w14:textId="77777777" w:rsidR="000B7C82" w:rsidRPr="008A5CDF" w:rsidDel="00466D11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spleen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684821E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480A5B3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616D9D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</w:p>
        </w:tc>
      </w:tr>
      <w:tr w:rsidR="0072112E" w:rsidRPr="008A5CDF" w14:paraId="2955298D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F860497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36AFE6F" w14:textId="0391B9BB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AAF9941" w14:textId="088EE4D2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971D8A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&lt;0.0001</w:t>
            </w:r>
          </w:p>
        </w:tc>
      </w:tr>
      <w:tr w:rsidR="000B7C82" w:rsidRPr="008A5CDF" w14:paraId="25781835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327C7C9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7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8284162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B6144DC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9B9A38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72112E" w:rsidRPr="008A5CDF" w14:paraId="00218976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457622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D1B7C5" w14:textId="6CED145E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83A3A2" w14:textId="5E33504F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F2957FE" w14:textId="719CD1C5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89</w:t>
            </w:r>
          </w:p>
        </w:tc>
      </w:tr>
      <w:tr w:rsidR="0072112E" w:rsidRPr="008A5CDF" w14:paraId="0CD61070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A333B5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D03774F" w14:textId="28286210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04B750" w14:textId="3046BE14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F958F2" w14:textId="24F6DCEF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95</w:t>
            </w:r>
          </w:p>
        </w:tc>
      </w:tr>
      <w:tr w:rsidR="0072112E" w:rsidRPr="008A5CDF" w14:paraId="2D594653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B4147F9" w14:textId="7777777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Days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72C02C" w14:textId="1C8BA93F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47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4331F9" w14:textId="34E89940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0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7E0FD11" w14:textId="5A4BEB0A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272</w:t>
            </w:r>
          </w:p>
        </w:tc>
      </w:tr>
      <w:tr w:rsidR="0072112E" w:rsidRPr="008A5CDF" w14:paraId="5972BA8F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4EBAD20" w14:textId="7777777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Days6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05D8FB2" w14:textId="2D84C0B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76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5E8F28" w14:textId="58E1FD6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7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A6D629" w14:textId="70C338D9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084</w:t>
            </w:r>
          </w:p>
        </w:tc>
      </w:tr>
      <w:tr w:rsidR="0072112E" w:rsidRPr="008A5CDF" w14:paraId="3F612AC4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6BEDB9" w14:textId="7777777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Days9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48B89A7" w14:textId="0C68D445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88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2CB565" w14:textId="2CA42339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7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637A27C" w14:textId="2FE8187A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027</w:t>
            </w:r>
          </w:p>
        </w:tc>
      </w:tr>
      <w:tr w:rsidR="0072112E" w:rsidRPr="008A5CDF" w14:paraId="342C4323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2E4D852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typeLung:Days</w:t>
            </w:r>
            <w:proofErr w:type="gram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4BAA05" w14:textId="75FFC0D5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1C62854" w14:textId="6F95944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A06064B" w14:textId="58664D05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97</w:t>
            </w:r>
          </w:p>
        </w:tc>
      </w:tr>
      <w:tr w:rsidR="0072112E" w:rsidRPr="008A5CDF" w14:paraId="5DA546CE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1187207" w14:textId="7777777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gramStart"/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typeLung:Days</w:t>
            </w:r>
            <w:proofErr w:type="gramEnd"/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2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1DB47FE" w14:textId="67A5A1F0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930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659FC3" w14:textId="078F1C7B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361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9AEB011" w14:textId="18444240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14</w:t>
            </w:r>
          </w:p>
        </w:tc>
      </w:tr>
      <w:tr w:rsidR="0072112E" w:rsidRPr="008A5CDF" w14:paraId="0C3878B4" w14:textId="77777777" w:rsidTr="00882EDB">
        <w:tc>
          <w:tcPr>
            <w:tcW w:w="2579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89A2361" w14:textId="7777777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gramStart"/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typeLung:Days</w:t>
            </w:r>
            <w:proofErr w:type="gramEnd"/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4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C4C1236" w14:textId="0DAE4122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610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D637084" w14:textId="71056B72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6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AE05C0E" w14:textId="77F7FA28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293</w:t>
            </w:r>
          </w:p>
        </w:tc>
      </w:tr>
      <w:tr w:rsidR="0072112E" w:rsidRPr="008A5CDF" w14:paraId="71EF7561" w14:textId="77777777" w:rsidTr="00B1584B">
        <w:tc>
          <w:tcPr>
            <w:tcW w:w="2579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D7B4F5B" w14:textId="7777777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gramStart"/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typeLung:Days</w:t>
            </w:r>
            <w:proofErr w:type="gramEnd"/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65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EA03837" w14:textId="7F44D992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8664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3996E05" w14:textId="0F5BBEC9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3618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401EA011" w14:textId="4DB2EB8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215</w:t>
            </w:r>
          </w:p>
        </w:tc>
      </w:tr>
      <w:tr w:rsidR="0072112E" w:rsidRPr="008A5CDF" w14:paraId="108FF18E" w14:textId="77777777" w:rsidTr="00B1584B">
        <w:tc>
          <w:tcPr>
            <w:tcW w:w="25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A76F5D7" w14:textId="7777777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proofErr w:type="gramStart"/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lastRenderedPageBreak/>
              <w:t>typeLung:Days</w:t>
            </w:r>
            <w:proofErr w:type="gramEnd"/>
            <w:r w:rsidRPr="0072112E">
              <w:rPr>
                <w:rFonts w:ascii="Palatino Linotype" w:hAnsi="Palatino Linotype" w:cstheme="minorHAnsi"/>
                <w:b/>
                <w:sz w:val="20"/>
                <w:szCs w:val="20"/>
              </w:rPr>
              <w:t>9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0C1E64A" w14:textId="640270F5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85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9AC6CA9" w14:textId="4CB45BD1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36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6D1900B" w14:textId="3E334195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237</w:t>
            </w:r>
          </w:p>
        </w:tc>
      </w:tr>
    </w:tbl>
    <w:p w14:paraId="76F13DF0" w14:textId="77777777" w:rsidR="000B7C82" w:rsidRPr="008A5CDF" w:rsidRDefault="000B7C82" w:rsidP="000B7C82">
      <w:pPr>
        <w:pStyle w:val="Paragrafoelenco"/>
        <w:spacing w:after="0" w:line="240" w:lineRule="auto"/>
        <w:ind w:left="0"/>
        <w:rPr>
          <w:rFonts w:ascii="Palatino Linotype" w:hAnsi="Palatino Linotype" w:cstheme="minorHAnsi"/>
          <w:sz w:val="20"/>
          <w:szCs w:val="20"/>
          <w:lang w:val="en-US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952"/>
        <w:gridCol w:w="1365"/>
        <w:gridCol w:w="1366"/>
        <w:gridCol w:w="1366"/>
        <w:gridCol w:w="1366"/>
      </w:tblGrid>
      <w:tr w:rsidR="000B7C82" w:rsidRPr="008A5CDF" w14:paraId="3B6F3E5F" w14:textId="77777777" w:rsidTr="00882EDB">
        <w:trPr>
          <w:trHeight w:val="293"/>
          <w:tblHeader/>
        </w:trPr>
        <w:tc>
          <w:tcPr>
            <w:tcW w:w="19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E22543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3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41BC4598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3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EC6B248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estimate</w:t>
            </w:r>
            <w:proofErr w:type="gramEnd"/>
          </w:p>
        </w:tc>
        <w:tc>
          <w:tcPr>
            <w:tcW w:w="13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7B25ABB" w14:textId="77777777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704FAB65" w14:textId="4F67D71B" w:rsidR="000B7C82" w:rsidRPr="008A5CDF" w:rsidRDefault="000B7C82" w:rsidP="00882ED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</w:t>
            </w:r>
            <w:proofErr w:type="gramEnd"/>
            <w:r w:rsidR="006E5075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72112E" w:rsidRPr="008A5CDF" w14:paraId="7E644059" w14:textId="77777777" w:rsidTr="00882EDB">
        <w:trPr>
          <w:trHeight w:val="279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5B8A5F1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7C2E9D1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90B38B" w14:textId="5DB408D0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1.657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44B350" w14:textId="5EC303E1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0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B9FD968" w14:textId="7A78B34A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2112E" w:rsidRPr="008A5CDF" w14:paraId="74FEDA35" w14:textId="77777777" w:rsidTr="00882EDB">
        <w:trPr>
          <w:trHeight w:val="293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670580CE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2B3D05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D0CF04" w14:textId="038314F3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1.24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A2C35D" w14:textId="56C75384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9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2DAAD0" w14:textId="37DBD35C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004</w:t>
            </w:r>
          </w:p>
        </w:tc>
      </w:tr>
      <w:tr w:rsidR="0072112E" w:rsidRPr="008A5CDF" w14:paraId="7E80BFA4" w14:textId="77777777" w:rsidTr="00882EDB">
        <w:trPr>
          <w:trHeight w:val="279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0060BA0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2F8FA61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2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4AA1B74" w14:textId="07483330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72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CEBFE2A" w14:textId="77E065D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9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8286F8" w14:textId="76AFEC27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185</w:t>
            </w:r>
          </w:p>
        </w:tc>
      </w:tr>
      <w:tr w:rsidR="0072112E" w:rsidRPr="008A5CDF" w14:paraId="7E97CC5E" w14:textId="77777777" w:rsidTr="00882EDB">
        <w:trPr>
          <w:trHeight w:val="293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C44F7D5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CE46697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4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140A240" w14:textId="56038888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1.04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79D1A3C" w14:textId="6099A6B1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170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1045759" w14:textId="019CB39D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72112E" w:rsidRPr="008A5CDF" w14:paraId="3A2350C1" w14:textId="77777777" w:rsidTr="00B1584B">
        <w:trPr>
          <w:trHeight w:val="279"/>
        </w:trPr>
        <w:tc>
          <w:tcPr>
            <w:tcW w:w="1952" w:type="dxa"/>
            <w:tcBorders>
              <w:top w:val="nil"/>
              <w:left w:val="nil"/>
              <w:right w:val="nil"/>
            </w:tcBorders>
          </w:tcPr>
          <w:p w14:paraId="20882697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223D2CD3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65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1FED5673" w14:textId="73A3434E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7908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6F1A2B4D" w14:textId="595A0D28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954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  <w:tcMar>
              <w:top w:w="100" w:type="nil"/>
              <w:right w:w="100" w:type="nil"/>
            </w:tcMar>
          </w:tcPr>
          <w:p w14:paraId="59FC2BA5" w14:textId="6EB7ACA4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108</w:t>
            </w:r>
          </w:p>
        </w:tc>
      </w:tr>
      <w:tr w:rsidR="0072112E" w:rsidRPr="008A5CDF" w14:paraId="08260BC4" w14:textId="77777777" w:rsidTr="00B1584B">
        <w:trPr>
          <w:trHeight w:val="293"/>
        </w:trPr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DC098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Spleen – 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132882C" w14:textId="77777777" w:rsidR="0072112E" w:rsidRPr="008A5CDF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</w:rPr>
              <w:t>9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A9ECAB0" w14:textId="17670C1D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-0.8053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8D29F73" w14:textId="674863D0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295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33BCCA0" w14:textId="5F2A1401" w:rsidR="0072112E" w:rsidRPr="0072112E" w:rsidRDefault="0072112E" w:rsidP="0072112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sz w:val="20"/>
                <w:szCs w:val="20"/>
              </w:rPr>
            </w:pPr>
            <w:r w:rsidRPr="00B1584B">
              <w:rPr>
                <w:rFonts w:ascii="Times New Roman" w:hAnsi="Times New Roman" w:cs="Times New Roman"/>
                <w:b/>
                <w:sz w:val="20"/>
                <w:szCs w:val="20"/>
              </w:rPr>
              <w:t>0.0095</w:t>
            </w:r>
          </w:p>
        </w:tc>
      </w:tr>
    </w:tbl>
    <w:p w14:paraId="143AB3F9" w14:textId="77777777" w:rsidR="00C1374A" w:rsidRDefault="00C1374A" w:rsidP="001C67BA">
      <w:pPr>
        <w:jc w:val="both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49836A30" w14:textId="59E97C31" w:rsidR="00480DCA" w:rsidRPr="008A5CDF" w:rsidRDefault="0080507F" w:rsidP="001C67BA">
      <w:pPr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Figure S</w:t>
      </w:r>
      <w:r w:rsidR="00C1374A">
        <w:rPr>
          <w:rFonts w:ascii="Palatino Linotype" w:hAnsi="Palatino Linotype" w:cstheme="minorHAnsi"/>
          <w:b/>
          <w:sz w:val="20"/>
          <w:szCs w:val="20"/>
          <w:lang w:val="en-US"/>
        </w:rPr>
        <w:t>4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</w:t>
      </w:r>
      <w:r w:rsidR="0029426A"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Estimated </w:t>
      </w:r>
      <w:r w:rsidR="0024041C"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model for the </w:t>
      </w:r>
      <w:r w:rsidR="001C67BA" w:rsidRPr="008A5CDF">
        <w:rPr>
          <w:rFonts w:ascii="Palatino Linotype" w:hAnsi="Palatino Linotype" w:cstheme="minorHAnsi"/>
          <w:sz w:val="20"/>
          <w:szCs w:val="20"/>
          <w:lang w:val="en-US"/>
        </w:rPr>
        <w:t>b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ody weight</w:t>
      </w:r>
      <w:r w:rsidR="00D44885"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Figure S</w:t>
      </w:r>
      <w:r w:rsidR="00D75C27"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3</w:t>
      </w: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 A</w:t>
      </w:r>
      <w:r w:rsidR="0024041C" w:rsidRPr="008A5CDF">
        <w:rPr>
          <w:rFonts w:ascii="Palatino Linotype" w:hAnsi="Palatino Linotype" w:cstheme="minorHAnsi"/>
          <w:sz w:val="20"/>
          <w:szCs w:val="20"/>
          <w:lang w:val="en-US"/>
        </w:rPr>
        <w:t>,</w:t>
      </w:r>
      <w:r w:rsidR="0024041C"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 Table S</w:t>
      </w:r>
      <w:r w:rsidR="00D75C27"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7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) and </w:t>
      </w:r>
      <w:r w:rsidR="0024041C"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Kaplan–Meier estimates for overall survival (days)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(</w:t>
      </w: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Figure S</w:t>
      </w:r>
      <w:r w:rsidR="00D75C27"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3</w:t>
      </w: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 B</w:t>
      </w:r>
      <w:r w:rsidR="00D75C27"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, Table S8</w:t>
      </w:r>
      <w:r w:rsidR="00E05005"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) of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mice</w:t>
      </w:r>
      <w:r w:rsidR="00480DCA" w:rsidRPr="008A5CDF">
        <w:rPr>
          <w:rFonts w:ascii="Palatino Linotype" w:hAnsi="Palatino Linotype" w:cstheme="minorHAnsi"/>
          <w:sz w:val="20"/>
          <w:szCs w:val="20"/>
          <w:lang w:val="en-US"/>
        </w:rPr>
        <w:t>.</w:t>
      </w:r>
      <w:r w:rsidR="00D44885"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</w:t>
      </w:r>
      <w:r w:rsidRPr="008A5CDF">
        <w:rPr>
          <w:rFonts w:cstheme="minorHAnsi"/>
          <w:b/>
          <w:noProof/>
          <w:lang w:val="en-US" w:eastAsia="it-IT"/>
        </w:rPr>
        <w:t xml:space="preserve">    </w:t>
      </w:r>
    </w:p>
    <w:p w14:paraId="40122202" w14:textId="6C4E445A" w:rsidR="0015457A" w:rsidRPr="008A5CDF" w:rsidRDefault="00480DCA" w:rsidP="00B1584B">
      <w:pPr>
        <w:jc w:val="both"/>
        <w:rPr>
          <w:rFonts w:cstheme="minorHAnsi"/>
          <w:lang w:val="en-US"/>
        </w:rPr>
      </w:pPr>
      <w:r w:rsidRPr="008A5CDF">
        <w:rPr>
          <w:rFonts w:cstheme="minorHAnsi"/>
          <w:b/>
          <w:noProof/>
          <w:lang w:eastAsia="it-IT"/>
        </w:rPr>
        <w:drawing>
          <wp:inline distT="0" distB="0" distL="0" distR="0" wp14:anchorId="2647EAFB" wp14:editId="60E84634">
            <wp:extent cx="4756997" cy="2293111"/>
            <wp:effectExtent l="0" t="0" r="5715" b="0"/>
            <wp:docPr id="9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92143" cy="2310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0507F" w:rsidRPr="008A5CDF">
        <w:rPr>
          <w:rFonts w:cstheme="minorHAnsi"/>
          <w:b/>
          <w:noProof/>
          <w:lang w:val="en-US" w:eastAsia="it-IT"/>
        </w:rPr>
        <w:t xml:space="preserve">                                                           </w:t>
      </w:r>
      <w:r w:rsidR="0037061A" w:rsidRPr="008A5CDF">
        <w:rPr>
          <w:rFonts w:cstheme="minorHAnsi"/>
          <w:b/>
          <w:noProof/>
          <w:lang w:val="en-US" w:eastAsia="it-IT"/>
        </w:rPr>
        <w:t xml:space="preserve"> </w:t>
      </w:r>
      <w:r w:rsidR="00833610" w:rsidRPr="008A5CDF">
        <w:rPr>
          <w:rFonts w:cstheme="minorHAnsi"/>
          <w:lang w:val="en-US"/>
        </w:rPr>
        <w:t xml:space="preserve">   </w:t>
      </w:r>
    </w:p>
    <w:p w14:paraId="411B315D" w14:textId="11A1104F" w:rsidR="00CB628A" w:rsidRPr="008A5CDF" w:rsidRDefault="00270DB9" w:rsidP="00A148C6">
      <w:pPr>
        <w:jc w:val="both"/>
        <w:rPr>
          <w:rFonts w:eastAsia="Times New Roman" w:cstheme="minorHAnsi"/>
          <w:color w:val="212121"/>
          <w:sz w:val="20"/>
          <w:szCs w:val="20"/>
          <w:lang w:val="en-GB" w:eastAsia="it-IT"/>
        </w:rPr>
      </w:pPr>
      <w:r w:rsidRPr="008A5CDF">
        <w:rPr>
          <w:rFonts w:ascii="Palatino Linotype" w:eastAsia="Times New Roman" w:hAnsi="Palatino Linotype" w:cstheme="minorHAnsi"/>
          <w:b/>
          <w:color w:val="212121"/>
          <w:sz w:val="20"/>
          <w:szCs w:val="20"/>
          <w:lang w:val="en-US" w:eastAsia="it-IT"/>
        </w:rPr>
        <w:t>Table S</w:t>
      </w:r>
      <w:r w:rsidR="00AD1545">
        <w:rPr>
          <w:rFonts w:ascii="Palatino Linotype" w:eastAsia="Times New Roman" w:hAnsi="Palatino Linotype" w:cstheme="minorHAnsi"/>
          <w:b/>
          <w:color w:val="212121"/>
          <w:sz w:val="20"/>
          <w:szCs w:val="20"/>
          <w:lang w:val="en-US" w:eastAsia="it-IT"/>
        </w:rPr>
        <w:t>7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. </w:t>
      </w:r>
      <w:r w:rsidR="00CB628A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L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inear mixed-effects model </w:t>
      </w:r>
      <w:r w:rsidR="00CB628A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for Body weight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 xml:space="preserve">(log10 transformation). Different trends </w:t>
      </w:r>
      <w:proofErr w:type="gramStart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>were allowed</w:t>
      </w:r>
      <w:proofErr w:type="gramEnd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 xml:space="preserve"> for time≤3</w:t>
      </w:r>
      <w:r w:rsidR="0024041C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 xml:space="preserve"> days</w:t>
      </w:r>
      <w:r w:rsidR="00724A0F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 xml:space="preserve"> (post infection)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>and time &gt;3</w:t>
      </w:r>
      <w:r w:rsidR="0024041C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 xml:space="preserve"> days</w:t>
      </w:r>
      <w:r w:rsidR="00724A0F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 xml:space="preserve"> (post infection)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>. For time &gt;3</w:t>
      </w:r>
      <w:r w:rsidR="0024041C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 xml:space="preserve"> days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GB" w:eastAsia="it-IT"/>
        </w:rPr>
        <w:t>, both linear and quadratic terms for time were included in the mixed models to account for the nonlinear trajectories of body weight over time</w:t>
      </w:r>
      <w:r w:rsidRPr="008A5CDF">
        <w:rPr>
          <w:rFonts w:eastAsia="Times New Roman" w:cstheme="minorHAnsi"/>
          <w:color w:val="212121"/>
          <w:sz w:val="20"/>
          <w:szCs w:val="20"/>
          <w:lang w:val="en-GB" w:eastAsia="it-IT"/>
        </w:rPr>
        <w:t>.</w:t>
      </w:r>
    </w:p>
    <w:tbl>
      <w:tblPr>
        <w:tblW w:w="75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429"/>
        <w:gridCol w:w="1429"/>
        <w:gridCol w:w="1429"/>
      </w:tblGrid>
      <w:tr w:rsidR="00270DB9" w:rsidRPr="008A5CDF" w14:paraId="233B86AC" w14:textId="77777777" w:rsidTr="00464D89">
        <w:trPr>
          <w:trHeight w:val="22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193DA" w14:textId="77777777" w:rsidR="00270DB9" w:rsidRPr="008A5CDF" w:rsidRDefault="00270DB9" w:rsidP="00464D89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sz w:val="20"/>
                <w:szCs w:val="20"/>
                <w:lang w:val="en-GB" w:eastAsia="it-IT"/>
              </w:rPr>
            </w:pP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1EE95" w14:textId="002E161D" w:rsidR="00270DB9" w:rsidRPr="008A5CDF" w:rsidRDefault="005F5718" w:rsidP="005F5718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Estimat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A28B" w14:textId="77777777" w:rsidR="00270DB9" w:rsidRPr="008A5CDF" w:rsidRDefault="00270DB9" w:rsidP="0049291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9539" w14:textId="77777777" w:rsidR="00270DB9" w:rsidRPr="008A5CDF" w:rsidRDefault="00270DB9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p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value</w:t>
            </w:r>
            <w:proofErr w:type="spellEnd"/>
          </w:p>
        </w:tc>
      </w:tr>
      <w:tr w:rsidR="00CB628A" w:rsidRPr="008A5CDF" w14:paraId="40AF5336" w14:textId="77777777" w:rsidTr="001C67BA">
        <w:trPr>
          <w:trHeight w:val="22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B97" w14:textId="0CC74304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ntercept</w:t>
            </w:r>
            <w:proofErr w:type="spellEnd"/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F828" w14:textId="5362AD6F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1.3288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EA60" w14:textId="0BA44FBC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887" w14:textId="39939758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CB628A" w:rsidRPr="008A5CDF" w14:paraId="7AF32C59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153D" w14:textId="77777777" w:rsidR="00CB628A" w:rsidRPr="008A5CDF" w:rsidDel="00CB628A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Type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Ref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=Control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377BD" w14:textId="77777777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5871" w14:textId="77777777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A52A" w14:textId="77777777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</w:tr>
      <w:tr w:rsidR="00CB628A" w:rsidRPr="008A5CDF" w14:paraId="148FB591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858" w14:textId="1B343EC8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spellStart"/>
            <w:proofErr w:type="gramStart"/>
            <w:r w:rsidR="00DE326C"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abscessus</w:t>
            </w:r>
            <w:proofErr w:type="spellEnd"/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9351B" w14:textId="249033AB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17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1E2E" w14:textId="4B1AE5FC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AE98" w14:textId="61F5DD98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28</w:t>
            </w:r>
          </w:p>
        </w:tc>
      </w:tr>
      <w:tr w:rsidR="00CB628A" w:rsidRPr="008A5CDF" w14:paraId="19183EB7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5ED" w14:textId="3E594FE1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spellStart"/>
            <w:proofErr w:type="gramStart"/>
            <w:r w:rsidR="00DE326C"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bolletii</w:t>
            </w:r>
            <w:proofErr w:type="spellEnd"/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9586" w14:textId="15E5A769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C42" w14:textId="265434B2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DD02" w14:textId="07766A6F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4879</w:t>
            </w:r>
          </w:p>
        </w:tc>
      </w:tr>
      <w:tr w:rsidR="00CB628A" w:rsidRPr="008A5CDF" w14:paraId="4C05533E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B3AB" w14:textId="035A40AF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spellStart"/>
            <w:proofErr w:type="gramStart"/>
            <w:r w:rsidR="00DE326C"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massiliense</w:t>
            </w:r>
            <w:proofErr w:type="spellEnd"/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8202" w14:textId="2B67FF45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13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6D3A" w14:textId="4FB8C7EB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367D" w14:textId="7EDA51A4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262</w:t>
            </w:r>
          </w:p>
        </w:tc>
      </w:tr>
      <w:tr w:rsidR="00CB628A" w:rsidRPr="008A5CDF" w14:paraId="67E1004D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58B4" w14:textId="6AFB517B" w:rsidR="00CB628A" w:rsidRPr="008A5CDF" w:rsidRDefault="00123614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r w:rsidR="00CB628A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^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A970" w14:textId="187B0787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026F" w14:textId="42DC7EC4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2082" w14:textId="1FF7EBF0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CB628A" w:rsidRPr="008A5CDF" w14:paraId="0B1085B6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8B73" w14:textId="176C980B" w:rsidR="00CB628A" w:rsidRPr="008A5CDF" w:rsidRDefault="00123614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  <w:r w:rsidR="00CB628A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*I(</w:t>
            </w:r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r w:rsidR="00CB628A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≤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8FD2" w14:textId="05231BA6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0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4B59" w14:textId="2EE87165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69EE" w14:textId="2652EB1D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CB628A" w:rsidRPr="008A5CDF" w14:paraId="21B518BC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5E14" w14:textId="089C456B" w:rsidR="00CB628A" w:rsidRPr="008A5CDF" w:rsidRDefault="00123614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  <w:r w:rsidR="00CB628A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*I(</w:t>
            </w:r>
            <w:proofErr w:type="spellStart"/>
            <w:r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  <w:r w:rsidR="00CB628A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&gt;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D945" w14:textId="56126C95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E1CB" w14:textId="1BDC810C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E54A" w14:textId="754F78EE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CB628A" w:rsidRPr="008A5CDF" w14:paraId="0B9EAC94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9766" w14:textId="6E1FCBEC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gram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abscessu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:</w:t>
            </w:r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^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F940" w14:textId="037D8BFA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D3E1" w14:textId="026F97B1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5174" w14:textId="0E1B18AD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CB628A" w:rsidRPr="008A5CDF" w14:paraId="4C1D44E2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70A5" w14:textId="54DF0376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gram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bolletii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:</w:t>
            </w:r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^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63B3" w14:textId="31356170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AA3D" w14:textId="67E7DE53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A254" w14:textId="454911C9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6717</w:t>
            </w:r>
          </w:p>
        </w:tc>
      </w:tr>
      <w:tr w:rsidR="00CB628A" w:rsidRPr="008A5CDF" w14:paraId="56C58B14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802D" w14:textId="0A94A0E9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gram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massiliense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:</w:t>
            </w:r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B4F" w14:textId="5FD60DFE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893" w14:textId="31E3A703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360E" w14:textId="058ADA7C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41</w:t>
            </w:r>
          </w:p>
        </w:tc>
      </w:tr>
      <w:tr w:rsidR="00CB628A" w:rsidRPr="008A5CDF" w14:paraId="55E8138C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6FDB" w14:textId="73E0313C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(</w:t>
            </w:r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≤3</w:t>
            </w:r>
            <w:proofErr w:type="gram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):</w:t>
            </w:r>
            <w:proofErr w:type="spellStart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: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abscessus</w:t>
            </w:r>
            <w:proofErr w:type="spellEnd"/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0C7B" w14:textId="1F755DB6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87C" w14:textId="7498E38F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3C5A" w14:textId="285ED9FD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6142</w:t>
            </w:r>
          </w:p>
        </w:tc>
      </w:tr>
      <w:tr w:rsidR="00CB628A" w:rsidRPr="008A5CDF" w14:paraId="10DA448D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CD4F" w14:textId="431A1173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I(</w:t>
            </w:r>
            <w:proofErr w:type="gramEnd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Day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&gt;3):</w:t>
            </w:r>
            <w:proofErr w:type="spellStart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Day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: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A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 xml:space="preserve">. 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val="en-GB" w:eastAsia="it-IT"/>
              </w:rPr>
              <w:t>abscessus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154E" w14:textId="23A76188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47B9" w14:textId="675552EE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5DBF" w14:textId="4F5B5AF6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&lt;0.0001</w:t>
            </w:r>
          </w:p>
        </w:tc>
      </w:tr>
      <w:tr w:rsidR="00CB628A" w:rsidRPr="008A5CDF" w14:paraId="41DBF6CD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98BC" w14:textId="0928F997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(</w:t>
            </w:r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≤3</w:t>
            </w:r>
            <w:proofErr w:type="gram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):</w:t>
            </w:r>
            <w:proofErr w:type="spellStart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: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bolletii</w:t>
            </w:r>
            <w:proofErr w:type="spellEnd"/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107" w14:textId="4642C7DA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04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8D04" w14:textId="0AF9DD86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CA7D" w14:textId="2EB423AA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109</w:t>
            </w:r>
          </w:p>
        </w:tc>
      </w:tr>
      <w:tr w:rsidR="00CB628A" w:rsidRPr="008A5CDF" w14:paraId="7AAD49D0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E4B3" w14:textId="6FCEB7DF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(</w:t>
            </w:r>
            <w:proofErr w:type="spellStart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&gt;3</w:t>
            </w:r>
            <w:proofErr w:type="gram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):</w:t>
            </w:r>
            <w:proofErr w:type="spellStart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: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A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bolletii</w:t>
            </w:r>
            <w:proofErr w:type="spellEnd"/>
            <w:proofErr w:type="gramEnd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72C8" w14:textId="6CA8B845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2EA3" w14:textId="1FB23378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DDBC" w14:textId="126D3493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7792</w:t>
            </w:r>
          </w:p>
        </w:tc>
      </w:tr>
      <w:tr w:rsidR="00CB628A" w:rsidRPr="008A5CDF" w14:paraId="51A5AE40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AC91" w14:textId="4E3C9DBA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I(</w:t>
            </w:r>
            <w:proofErr w:type="gramEnd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Day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≤3):</w:t>
            </w:r>
            <w:proofErr w:type="spellStart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Day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: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A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 xml:space="preserve">. 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val="en-GB" w:eastAsia="it-IT"/>
              </w:rPr>
              <w:t>massiliens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2831" w14:textId="026D0533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C0C3" w14:textId="2B6D15E6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ADF6" w14:textId="12EDF504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9447</w:t>
            </w:r>
          </w:p>
        </w:tc>
      </w:tr>
      <w:tr w:rsidR="00CB628A" w:rsidRPr="008A5CDF" w14:paraId="6ABE2F8D" w14:textId="77777777" w:rsidTr="001C67BA">
        <w:trPr>
          <w:trHeight w:val="22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ABF11" w14:textId="55D81C90" w:rsidR="00CB628A" w:rsidRPr="008A5CDF" w:rsidRDefault="00CB628A" w:rsidP="00CB628A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I(</w:t>
            </w:r>
            <w:proofErr w:type="gramEnd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Day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&gt;3):</w:t>
            </w:r>
            <w:proofErr w:type="spellStart"/>
            <w:r w:rsidR="00123614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Days</w:t>
            </w: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:M</w:t>
            </w:r>
            <w:r w:rsidR="00D44885"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>A</w:t>
            </w:r>
            <w:proofErr w:type="spell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val="en-GB" w:eastAsia="it-IT"/>
              </w:rPr>
              <w:t xml:space="preserve">. 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val="en-GB" w:eastAsia="it-IT"/>
              </w:rPr>
              <w:t>massiliense</w:t>
            </w:r>
            <w:proofErr w:type="spellEnd"/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C5A6" w14:textId="3DB2F8C1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B15F2" w14:textId="15FDDDCE" w:rsidR="00CB628A" w:rsidRPr="008A5CDF" w:rsidRDefault="00CB628A" w:rsidP="001C67BA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B7EF" w14:textId="4732EB92" w:rsidR="00CB628A" w:rsidRPr="008A5CDF" w:rsidRDefault="00CB628A" w:rsidP="005F5718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9379</w:t>
            </w:r>
          </w:p>
        </w:tc>
      </w:tr>
    </w:tbl>
    <w:p w14:paraId="1D332B5C" w14:textId="77777777" w:rsidR="00FD713C" w:rsidRPr="008A5CDF" w:rsidRDefault="00FD713C">
      <w:pPr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5BA9C702" w14:textId="77777777" w:rsidR="0080243B" w:rsidRDefault="00724A0F" w:rsidP="009610E3">
      <w:pPr>
        <w:jc w:val="both"/>
        <w:rPr>
          <w:rFonts w:ascii="Palatino Linotype" w:hAnsi="Palatino Linotype" w:cstheme="minorHAnsi"/>
          <w:b/>
          <w:sz w:val="20"/>
          <w:szCs w:val="20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 </w:t>
      </w:r>
    </w:p>
    <w:p w14:paraId="40857AE2" w14:textId="5ECCB2CD" w:rsidR="003B1AC5" w:rsidRPr="008A5CDF" w:rsidRDefault="00724A0F" w:rsidP="009610E3">
      <w:pPr>
        <w:jc w:val="both"/>
        <w:rPr>
          <w:rFonts w:ascii="Palatino Linotype" w:hAnsi="Palatino Linotype" w:cstheme="minorHAnsi"/>
          <w:sz w:val="20"/>
          <w:szCs w:val="20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Table S</w:t>
      </w:r>
      <w:r w:rsidR="00AD1545">
        <w:rPr>
          <w:rFonts w:ascii="Palatino Linotype" w:hAnsi="Palatino Linotype" w:cstheme="minorHAnsi"/>
          <w:b/>
          <w:sz w:val="20"/>
          <w:szCs w:val="20"/>
          <w:lang w:val="en-US"/>
        </w:rPr>
        <w:t>8</w:t>
      </w: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.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>Mortality rate statistics.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68"/>
        <w:gridCol w:w="1417"/>
        <w:gridCol w:w="1417"/>
        <w:gridCol w:w="1417"/>
      </w:tblGrid>
      <w:tr w:rsidR="00724A0F" w:rsidRPr="008A5CDF" w14:paraId="16F541A0" w14:textId="77777777" w:rsidTr="009610E3">
        <w:trPr>
          <w:trHeight w:val="261"/>
          <w:tblHeader/>
        </w:trPr>
        <w:tc>
          <w:tcPr>
            <w:tcW w:w="2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6B4186" w14:textId="359CFD5B" w:rsidR="009C1035" w:rsidRPr="008A5CDF" w:rsidRDefault="009C1035" w:rsidP="009610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7 </w:t>
            </w:r>
            <w:r w:rsidR="00480DCA"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days post infection (</w:t>
            </w:r>
            <w:proofErr w:type="spellStart"/>
            <w:r w:rsidR="00480DCA"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</w:t>
            </w:r>
            <w:r w:rsidR="003B1AC5"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.i</w:t>
            </w:r>
            <w:proofErr w:type="spellEnd"/>
            <w:r w:rsidR="00480DCA"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E2BC52" w14:textId="67E7C97C" w:rsidR="009C1035" w:rsidRPr="008A5CDF" w:rsidRDefault="003B1AC5" w:rsidP="009610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Tot</w:t>
            </w:r>
            <w:r w:rsidR="00724A0F"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al</w:t>
            </w:r>
          </w:p>
          <w:p w14:paraId="56BD8154" w14:textId="0FC2AC3E" w:rsidR="00724A0F" w:rsidRPr="008A5CDF" w:rsidRDefault="00724A0F" w:rsidP="009610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D8E8345" w14:textId="77777777" w:rsidR="00724A0F" w:rsidRPr="008A5CDF" w:rsidRDefault="00724A0F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Survived</w:t>
            </w:r>
            <w:proofErr w:type="spellEnd"/>
          </w:p>
          <w:p w14:paraId="3F175094" w14:textId="6489FF63" w:rsidR="009C1035" w:rsidRPr="008A5CDF" w:rsidRDefault="00724A0F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164A89D" w14:textId="77777777" w:rsidR="009C1035" w:rsidRPr="008A5CDF" w:rsidRDefault="009C10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Dead</w:t>
            </w:r>
          </w:p>
          <w:p w14:paraId="7C7B082B" w14:textId="34890A42" w:rsidR="00480DCA" w:rsidRPr="008A5CDF" w:rsidRDefault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724A0F" w:rsidRPr="008A5CDF" w14:paraId="13DAB4F4" w14:textId="77777777" w:rsidTr="009610E3">
        <w:trPr>
          <w:trHeight w:val="281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9E34F18" w14:textId="676D1A28" w:rsidR="009C1035" w:rsidRPr="008A5CDF" w:rsidRDefault="00B53169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3FDD" w14:textId="77777777" w:rsidR="009C1035" w:rsidRPr="008A5CDF" w:rsidRDefault="009C1035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C4A33A" w14:textId="77777777" w:rsidR="009C1035" w:rsidRPr="008A5CDF" w:rsidRDefault="009C1035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2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4B6CCC7" w14:textId="77777777" w:rsidR="009C1035" w:rsidRPr="008A5CDF" w:rsidRDefault="009C10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  <w:tr w:rsidR="00724A0F" w:rsidRPr="008A5CDF" w14:paraId="2CB94C6F" w14:textId="77777777" w:rsidTr="009610E3">
        <w:trPr>
          <w:trHeight w:val="281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5CB321" w14:textId="7933D338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abscess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0E590" w14:textId="77777777" w:rsidR="009C1035" w:rsidRPr="008A5CDF" w:rsidRDefault="009C1035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583805B" w14:textId="77777777" w:rsidR="009C1035" w:rsidRPr="008A5CDF" w:rsidRDefault="009C1035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74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0E001FF" w14:textId="77777777" w:rsidR="009C1035" w:rsidRPr="008A5CDF" w:rsidRDefault="009C10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  <w:tr w:rsidR="00724A0F" w:rsidRPr="008A5CDF" w14:paraId="1F534722" w14:textId="77777777" w:rsidTr="009610E3">
        <w:trPr>
          <w:trHeight w:val="281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BB60C06" w14:textId="543AF451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bolletii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3561" w14:textId="77777777" w:rsidR="009C1035" w:rsidRPr="008A5CDF" w:rsidRDefault="009C1035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A24C1AC" w14:textId="77777777" w:rsidR="009C1035" w:rsidRPr="008A5CDF" w:rsidRDefault="009C1035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54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F26D201" w14:textId="77777777" w:rsidR="009C1035" w:rsidRPr="008A5CDF" w:rsidRDefault="009C10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  <w:tr w:rsidR="00724A0F" w:rsidRPr="008A5CDF" w14:paraId="12ED1FFC" w14:textId="77777777" w:rsidTr="009610E3">
        <w:trPr>
          <w:trHeight w:val="271"/>
        </w:trPr>
        <w:tc>
          <w:tcPr>
            <w:tcW w:w="216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8DCA3DD" w14:textId="74BBB3B2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massili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3873E30" w14:textId="77777777" w:rsidR="009C1035" w:rsidRPr="008A5CDF" w:rsidRDefault="009C1035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669764E" w14:textId="77777777" w:rsidR="009C1035" w:rsidRPr="008A5CDF" w:rsidRDefault="009C1035" w:rsidP="006C7C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56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6EC5105" w14:textId="77777777" w:rsidR="009C1035" w:rsidRPr="008A5CDF" w:rsidRDefault="009C10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</w:tbl>
    <w:p w14:paraId="08289DD4" w14:textId="77777777" w:rsidR="009C1035" w:rsidRPr="008A5CDF" w:rsidRDefault="009C1035" w:rsidP="009C1035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93"/>
        <w:gridCol w:w="1417"/>
        <w:gridCol w:w="1417"/>
        <w:gridCol w:w="1417"/>
      </w:tblGrid>
      <w:tr w:rsidR="00724A0F" w:rsidRPr="008A5CDF" w14:paraId="6321E132" w14:textId="77777777" w:rsidTr="00724A0F">
        <w:trPr>
          <w:tblHeader/>
        </w:trPr>
        <w:tc>
          <w:tcPr>
            <w:tcW w:w="22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193B816B" w14:textId="5DB3749F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7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 - 14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353D75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Total</w:t>
            </w:r>
          </w:p>
          <w:p w14:paraId="1AE0B094" w14:textId="1D175B33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1F871BB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Survived</w:t>
            </w:r>
            <w:proofErr w:type="spellEnd"/>
          </w:p>
          <w:p w14:paraId="38E2D4EA" w14:textId="24126C06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0200547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Dead</w:t>
            </w:r>
          </w:p>
          <w:p w14:paraId="710EE2DB" w14:textId="71C6FA5E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9C1035" w:rsidRPr="008A5CDF" w14:paraId="7B5F4175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5C91BE6" w14:textId="5F9154A2" w:rsidR="009C1035" w:rsidRPr="008A5CDF" w:rsidRDefault="00B53169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F400D23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744D59A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8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6C33F46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  <w:tr w:rsidR="009C1035" w:rsidRPr="008A5CDF" w14:paraId="50274A4F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05F2E54" w14:textId="5FE99F8F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abscess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E80F3B4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4121A28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63(98.4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5823B3C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(1.56%)</w:t>
            </w:r>
          </w:p>
        </w:tc>
      </w:tr>
      <w:tr w:rsidR="009C1035" w:rsidRPr="008A5CDF" w14:paraId="2AF4DC53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E5A868E" w14:textId="209B205F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bolletii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1E89E7F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4154EB9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5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079C7DB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  <w:tr w:rsidR="009C1035" w:rsidRPr="008A5CDF" w14:paraId="7B680611" w14:textId="77777777" w:rsidTr="009610E3">
        <w:tc>
          <w:tcPr>
            <w:tcW w:w="22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EB525BC" w14:textId="7A3593CE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massili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6755F02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FCAB507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6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E8FBD8F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</w:tbl>
    <w:p w14:paraId="66093692" w14:textId="77777777" w:rsidR="009C1035" w:rsidRPr="008A5CDF" w:rsidRDefault="009C1035" w:rsidP="009C1035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93"/>
        <w:gridCol w:w="1417"/>
        <w:gridCol w:w="1417"/>
        <w:gridCol w:w="1417"/>
      </w:tblGrid>
      <w:tr w:rsidR="00724A0F" w:rsidRPr="008A5CDF" w14:paraId="21F59FF4" w14:textId="77777777" w:rsidTr="009610E3">
        <w:trPr>
          <w:tblHeader/>
        </w:trPr>
        <w:tc>
          <w:tcPr>
            <w:tcW w:w="22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A7F78E0" w14:textId="3A0F81E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14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.  28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0595E2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Total</w:t>
            </w:r>
          </w:p>
          <w:p w14:paraId="574CEA30" w14:textId="797FE055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E85E1C6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Survived</w:t>
            </w:r>
            <w:proofErr w:type="spellEnd"/>
          </w:p>
          <w:p w14:paraId="3CC111D9" w14:textId="39CE0435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EC4CB5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Dead</w:t>
            </w:r>
          </w:p>
          <w:p w14:paraId="55D68693" w14:textId="2F842B50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9C1035" w:rsidRPr="008A5CDF" w14:paraId="4E1E4169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706125B" w14:textId="6568BE77" w:rsidR="009C1035" w:rsidRPr="008A5CDF" w:rsidRDefault="00B53169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EFB082B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F755508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8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4BCDAD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  <w:tr w:rsidR="009C1035" w:rsidRPr="008A5CDF" w14:paraId="60F22DCA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9C031A2" w14:textId="747447FC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abscessus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D3D018C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712EB4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9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91976DE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  <w:tr w:rsidR="009C1035" w:rsidRPr="008A5CDF" w14:paraId="4A3D5089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5D3840F" w14:textId="2BFA7C05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bolletii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E7E1FF2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79C615B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39(97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54F9CC0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(2.5%)</w:t>
            </w:r>
          </w:p>
        </w:tc>
      </w:tr>
      <w:tr w:rsidR="009C1035" w:rsidRPr="008A5CDF" w14:paraId="7D9D139F" w14:textId="77777777" w:rsidTr="009610E3">
        <w:tc>
          <w:tcPr>
            <w:tcW w:w="22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2D4768FE" w14:textId="43748DD4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massiliens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793AE38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78F5AEE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41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1A04C55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</w:tbl>
    <w:p w14:paraId="2FD59A55" w14:textId="77777777" w:rsidR="009C1035" w:rsidRPr="008A5CDF" w:rsidRDefault="009C1035" w:rsidP="009C1035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93"/>
        <w:gridCol w:w="1417"/>
        <w:gridCol w:w="1417"/>
        <w:gridCol w:w="1417"/>
      </w:tblGrid>
      <w:tr w:rsidR="00724A0F" w:rsidRPr="008A5CDF" w14:paraId="25FD4DFD" w14:textId="77777777" w:rsidTr="009610E3">
        <w:trPr>
          <w:tblHeader/>
        </w:trPr>
        <w:tc>
          <w:tcPr>
            <w:tcW w:w="22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308E8100" w14:textId="1A70D7E1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28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. -45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C7631AE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Total</w:t>
            </w:r>
          </w:p>
          <w:p w14:paraId="65F7B9D6" w14:textId="7C7E6F8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9FAE9BB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Survived</w:t>
            </w:r>
            <w:proofErr w:type="spellEnd"/>
          </w:p>
          <w:p w14:paraId="6BA1229A" w14:textId="19899B96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EF0BB7E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Dead</w:t>
            </w:r>
          </w:p>
          <w:p w14:paraId="1FB96250" w14:textId="4F22819D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9C1035" w:rsidRPr="008A5CDF" w14:paraId="437B20D2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1A59BDC" w14:textId="7E5FBF7B" w:rsidR="009C1035" w:rsidRPr="008A5CDF" w:rsidRDefault="00B53169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958FC32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5CFE99F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8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4426DCD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(0%)</w:t>
            </w:r>
          </w:p>
        </w:tc>
      </w:tr>
      <w:tr w:rsidR="009C1035" w:rsidRPr="008A5CDF" w14:paraId="72A5372A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5A6FFD7" w14:textId="6971D8D4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absces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2B1B5FE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69FB7C7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34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85A135A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(0%)</w:t>
            </w:r>
          </w:p>
        </w:tc>
      </w:tr>
      <w:tr w:rsidR="009C1035" w:rsidRPr="008A5CDF" w14:paraId="6EFCA1FD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7422D6F" w14:textId="4F981C8C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bollet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0D5D9CF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711B5EA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34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D7C9212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(0%)</w:t>
            </w:r>
          </w:p>
        </w:tc>
      </w:tr>
      <w:tr w:rsidR="009C1035" w:rsidRPr="008A5CDF" w14:paraId="3A0DA566" w14:textId="77777777" w:rsidTr="009610E3">
        <w:tc>
          <w:tcPr>
            <w:tcW w:w="22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CDF64DD" w14:textId="198C1768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D44885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massiliens</w:t>
            </w:r>
            <w:proofErr w:type="spellEnd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12D5929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3C262DE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36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357CAD8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</w:tbl>
    <w:p w14:paraId="62153FB8" w14:textId="77777777" w:rsidR="009C1035" w:rsidRPr="008A5CDF" w:rsidRDefault="009C1035" w:rsidP="009C1035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93"/>
        <w:gridCol w:w="1417"/>
        <w:gridCol w:w="1417"/>
        <w:gridCol w:w="1417"/>
      </w:tblGrid>
      <w:tr w:rsidR="00724A0F" w:rsidRPr="008A5CDF" w14:paraId="033C2F82" w14:textId="77777777" w:rsidTr="009610E3">
        <w:trPr>
          <w:tblHeader/>
        </w:trPr>
        <w:tc>
          <w:tcPr>
            <w:tcW w:w="22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643A5527" w14:textId="30432BB8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45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. 65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D603D76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Total</w:t>
            </w:r>
          </w:p>
          <w:p w14:paraId="2CE194CF" w14:textId="79D33FBF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1665F8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Survived</w:t>
            </w:r>
            <w:proofErr w:type="spellEnd"/>
          </w:p>
          <w:p w14:paraId="6516824B" w14:textId="384168D1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30C4F8F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Dead</w:t>
            </w:r>
          </w:p>
          <w:p w14:paraId="2B9160D2" w14:textId="405ED91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9C1035" w:rsidRPr="008A5CDF" w14:paraId="5CCA7043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6F75230" w14:textId="3A41D33C" w:rsidR="009C1035" w:rsidRPr="008A5CDF" w:rsidRDefault="00B53169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918CB9D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7481E26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8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4B98906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(0%)</w:t>
            </w:r>
          </w:p>
        </w:tc>
      </w:tr>
      <w:tr w:rsidR="009C1035" w:rsidRPr="008A5CDF" w14:paraId="5648618C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D41A64F" w14:textId="56B483E4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absces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961B16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B99F488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3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46E191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(0%)</w:t>
            </w:r>
          </w:p>
        </w:tc>
      </w:tr>
      <w:tr w:rsidR="009C1035" w:rsidRPr="008A5CDF" w14:paraId="4B604A30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D32AF3" w14:textId="6634B331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bollet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23861F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6DCFE92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4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71F006F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(0%)</w:t>
            </w:r>
          </w:p>
        </w:tc>
      </w:tr>
      <w:tr w:rsidR="009C1035" w:rsidRPr="008A5CDF" w14:paraId="6CF96D4A" w14:textId="77777777" w:rsidTr="009610E3">
        <w:tc>
          <w:tcPr>
            <w:tcW w:w="22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480ADF31" w14:textId="0ECB5830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massilien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42126C7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6D9812C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9(90.48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13D6FDE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2(9.52%)</w:t>
            </w:r>
          </w:p>
        </w:tc>
      </w:tr>
    </w:tbl>
    <w:p w14:paraId="0C53C74B" w14:textId="77777777" w:rsidR="009C1035" w:rsidRPr="008A5CDF" w:rsidRDefault="009C1035" w:rsidP="009C1035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93"/>
        <w:gridCol w:w="1417"/>
        <w:gridCol w:w="1417"/>
        <w:gridCol w:w="1417"/>
      </w:tblGrid>
      <w:tr w:rsidR="00724A0F" w:rsidRPr="008A5CDF" w14:paraId="2D4AC1DB" w14:textId="77777777" w:rsidTr="009610E3">
        <w:trPr>
          <w:tblHeader/>
        </w:trPr>
        <w:tc>
          <w:tcPr>
            <w:tcW w:w="22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05114F6F" w14:textId="09EAE3B6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65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. -90 days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87476C8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Total</w:t>
            </w:r>
          </w:p>
          <w:p w14:paraId="0420F7DF" w14:textId="11BB25EB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E3317F3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Survived</w:t>
            </w:r>
            <w:proofErr w:type="spellEnd"/>
          </w:p>
          <w:p w14:paraId="7FD1CF5E" w14:textId="53AA64B0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7258A2C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Dead</w:t>
            </w:r>
          </w:p>
          <w:p w14:paraId="2F0D538B" w14:textId="4AE5963E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9C1035" w:rsidRPr="008A5CDF" w14:paraId="0EE6A9F3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7FBB78A" w14:textId="0A5180E3" w:rsidR="009C1035" w:rsidRPr="008A5CDF" w:rsidRDefault="00B53169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EBCFFD2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3AF2190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4(8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0A757F8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(20%)</w:t>
            </w:r>
          </w:p>
        </w:tc>
      </w:tr>
      <w:tr w:rsidR="009C1035" w:rsidRPr="008A5CDF" w14:paraId="4DBF0783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212957C" w14:textId="2A02E6CE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absces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DFD9774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4A81C13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8(9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049E410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2(10%)</w:t>
            </w:r>
          </w:p>
        </w:tc>
      </w:tr>
      <w:tr w:rsidR="009C1035" w:rsidRPr="008A5CDF" w14:paraId="1B7B73C5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490144B" w14:textId="4C5D3D9C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bollet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66743B6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29D5504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5(78.9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8D34143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4(21.05%)</w:t>
            </w:r>
          </w:p>
        </w:tc>
      </w:tr>
      <w:tr w:rsidR="009C1035" w:rsidRPr="008A5CDF" w14:paraId="5D538C56" w14:textId="77777777" w:rsidTr="009610E3">
        <w:tc>
          <w:tcPr>
            <w:tcW w:w="22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6A150A88" w14:textId="30115C2B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massil</w:t>
            </w:r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ien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441E590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F109D34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11(78.57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B6BB034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3(21.43%)</w:t>
            </w:r>
          </w:p>
        </w:tc>
      </w:tr>
    </w:tbl>
    <w:p w14:paraId="30F90EF2" w14:textId="77777777" w:rsidR="009C1035" w:rsidRPr="008A5CDF" w:rsidRDefault="009C1035" w:rsidP="009C1035">
      <w:pPr>
        <w:autoSpaceDE w:val="0"/>
        <w:autoSpaceDN w:val="0"/>
        <w:adjustRightInd w:val="0"/>
        <w:spacing w:after="0" w:line="240" w:lineRule="auto"/>
        <w:rPr>
          <w:rFonts w:ascii="Palatino Linotype" w:hAnsi="Palatino Linotype" w:cstheme="minorHAnsi"/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293"/>
        <w:gridCol w:w="1417"/>
        <w:gridCol w:w="1417"/>
        <w:gridCol w:w="1417"/>
      </w:tblGrid>
      <w:tr w:rsidR="00724A0F" w:rsidRPr="008A5CDF" w14:paraId="46556E5C" w14:textId="77777777" w:rsidTr="009610E3">
        <w:trPr>
          <w:tblHeader/>
        </w:trPr>
        <w:tc>
          <w:tcPr>
            <w:tcW w:w="22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bottom"/>
          </w:tcPr>
          <w:p w14:paraId="5DBF248B" w14:textId="372779FC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90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. - 180 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>p.i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  <w:lang w:val="en-US"/>
              </w:rPr>
              <w:t xml:space="preserve">. 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AF2ECE0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Total</w:t>
            </w:r>
          </w:p>
          <w:p w14:paraId="08E9BF0B" w14:textId="64C1AE59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ACF425B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Survived</w:t>
            </w:r>
            <w:proofErr w:type="spellEnd"/>
          </w:p>
          <w:p w14:paraId="0A52B49C" w14:textId="754A86C3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18929E3" w14:textId="77777777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Dead</w:t>
            </w:r>
          </w:p>
          <w:p w14:paraId="21E76D36" w14:textId="4720DF66" w:rsidR="00724A0F" w:rsidRPr="008A5CDF" w:rsidRDefault="00724A0F" w:rsidP="00724A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16"/>
                <w:szCs w:val="16"/>
                <w:lang w:val="en-US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>Number</w:t>
            </w:r>
            <w:proofErr w:type="spellEnd"/>
            <w:r w:rsidRPr="008A5CDF">
              <w:rPr>
                <w:rFonts w:ascii="Palatino Linotype" w:hAnsi="Palatino Linotype" w:cstheme="minorHAnsi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9C1035" w:rsidRPr="008A5CDF" w14:paraId="0EF50D69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6778CAC" w14:textId="73CA4101" w:rsidR="009C1035" w:rsidRPr="008A5CDF" w:rsidRDefault="00B53169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35C86BD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FA9DBD9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4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263EFD8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(0%)</w:t>
            </w:r>
          </w:p>
        </w:tc>
      </w:tr>
      <w:tr w:rsidR="009C1035" w:rsidRPr="008A5CDF" w14:paraId="5466C298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1023BF" w14:textId="2509B6F0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abscessu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3855D8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441F1D1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5(55.5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0E6E187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4(44.44%)</w:t>
            </w:r>
          </w:p>
        </w:tc>
      </w:tr>
      <w:tr w:rsidR="009C1035" w:rsidRPr="008A5CDF" w14:paraId="5ACCEA51" w14:textId="77777777" w:rsidTr="009610E3"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5443729" w14:textId="00BBDC73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bollet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504CFA0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49DFBA6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6(10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BCBF6ED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(0%)</w:t>
            </w:r>
          </w:p>
        </w:tc>
      </w:tr>
      <w:tr w:rsidR="009C1035" w:rsidRPr="008A5CDF" w14:paraId="14022051" w14:textId="77777777" w:rsidTr="009610E3">
        <w:tc>
          <w:tcPr>
            <w:tcW w:w="2293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24607F6" w14:textId="4204D14A" w:rsidR="009C1035" w:rsidRPr="008A5CDF" w:rsidRDefault="009C1035" w:rsidP="00464D89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M</w:t>
            </w:r>
            <w:r w:rsidR="00FA70B0"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  <w:lang w:val="en-US"/>
              </w:rPr>
              <w:t>massiliens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53AC165F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BE32896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6(100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498C674" w14:textId="77777777" w:rsidR="009C1035" w:rsidRPr="008A5CDF" w:rsidRDefault="009C1035" w:rsidP="008473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0(0%)</w:t>
            </w:r>
          </w:p>
        </w:tc>
      </w:tr>
    </w:tbl>
    <w:p w14:paraId="309E848A" w14:textId="77777777" w:rsidR="009C1035" w:rsidRPr="008A5CDF" w:rsidRDefault="009C1035" w:rsidP="009C1035">
      <w:pPr>
        <w:rPr>
          <w:rFonts w:cstheme="minorHAnsi"/>
        </w:rPr>
      </w:pPr>
    </w:p>
    <w:p w14:paraId="6F486C9F" w14:textId="77777777" w:rsidR="00F90DAC" w:rsidRDefault="00F90DAC" w:rsidP="00741EDB">
      <w:pPr>
        <w:jc w:val="both"/>
        <w:rPr>
          <w:rFonts w:ascii="Palatino Linotype" w:hAnsi="Palatino Linotype" w:cstheme="minorHAnsi"/>
          <w:b/>
          <w:sz w:val="20"/>
          <w:szCs w:val="20"/>
          <w:highlight w:val="green"/>
          <w:lang w:val="en-US"/>
        </w:rPr>
      </w:pPr>
    </w:p>
    <w:p w14:paraId="487BF1EB" w14:textId="77777777" w:rsidR="00F90DAC" w:rsidRDefault="00F90DAC" w:rsidP="00741EDB">
      <w:pPr>
        <w:jc w:val="both"/>
        <w:rPr>
          <w:rFonts w:ascii="Palatino Linotype" w:hAnsi="Palatino Linotype" w:cstheme="minorHAnsi"/>
          <w:b/>
          <w:sz w:val="20"/>
          <w:szCs w:val="20"/>
          <w:highlight w:val="green"/>
          <w:lang w:val="en-US"/>
        </w:rPr>
      </w:pPr>
    </w:p>
    <w:p w14:paraId="186BA5FB" w14:textId="6210F845" w:rsidR="00F31552" w:rsidRDefault="00F31552" w:rsidP="00741EDB">
      <w:pPr>
        <w:jc w:val="both"/>
        <w:rPr>
          <w:rFonts w:ascii="Palatino Linotype" w:hAnsi="Palatino Linotype" w:cstheme="minorHAnsi"/>
          <w:b/>
          <w:sz w:val="20"/>
          <w:szCs w:val="20"/>
          <w:highlight w:val="green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Figure S</w:t>
      </w:r>
      <w:r>
        <w:rPr>
          <w:rFonts w:ascii="Palatino Linotype" w:hAnsi="Palatino Linotype" w:cstheme="minorHAnsi"/>
          <w:b/>
          <w:sz w:val="20"/>
          <w:szCs w:val="20"/>
          <w:lang w:val="en-US"/>
        </w:rPr>
        <w:t>5</w:t>
      </w:r>
      <w:r w:rsidRPr="00F31552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. </w:t>
      </w:r>
      <w:r w:rsidRPr="00F31552">
        <w:rPr>
          <w:rFonts w:ascii="Palatino Linotype" w:hAnsi="Palatino Linotype"/>
          <w:sz w:val="20"/>
          <w:szCs w:val="20"/>
          <w:lang w:val="en-US"/>
        </w:rPr>
        <w:t xml:space="preserve">H&amp;E and </w:t>
      </w:r>
      <w:proofErr w:type="spellStart"/>
      <w:r w:rsidRPr="00F31552">
        <w:rPr>
          <w:rFonts w:ascii="Palatino Linotype" w:hAnsi="Palatino Linotype" w:cs="CIDFont+F6"/>
          <w:sz w:val="20"/>
          <w:szCs w:val="20"/>
          <w:lang w:val="en-US"/>
        </w:rPr>
        <w:t>Ziehl</w:t>
      </w:r>
      <w:proofErr w:type="spellEnd"/>
      <w:r w:rsidRPr="00F31552">
        <w:rPr>
          <w:rFonts w:ascii="Palatino Linotype" w:hAnsi="Palatino Linotype" w:cs="CIDFont+F6"/>
          <w:sz w:val="20"/>
          <w:szCs w:val="20"/>
          <w:lang w:val="en-US"/>
        </w:rPr>
        <w:t xml:space="preserve"> </w:t>
      </w:r>
      <w:proofErr w:type="spellStart"/>
      <w:r w:rsidRPr="00F31552">
        <w:rPr>
          <w:rFonts w:ascii="Palatino Linotype" w:hAnsi="Palatino Linotype" w:cs="CIDFont+F6"/>
          <w:sz w:val="20"/>
          <w:szCs w:val="20"/>
          <w:lang w:val="en-US"/>
        </w:rPr>
        <w:t>Neelsen</w:t>
      </w:r>
      <w:proofErr w:type="spellEnd"/>
      <w:r w:rsidRPr="00F31552">
        <w:rPr>
          <w:rFonts w:ascii="Palatino Linotype" w:hAnsi="Palatino Linotype" w:cs="CIDFont+F6"/>
          <w:sz w:val="20"/>
          <w:szCs w:val="20"/>
          <w:lang w:val="en-US"/>
        </w:rPr>
        <w:t xml:space="preserve"> (20X, </w:t>
      </w:r>
      <w:proofErr w:type="spellStart"/>
      <w:r w:rsidRPr="00F31552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AxioCam</w:t>
      </w:r>
      <w:proofErr w:type="spellEnd"/>
      <w:r w:rsidRPr="00F31552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 xml:space="preserve"> </w:t>
      </w:r>
      <w:proofErr w:type="spellStart"/>
      <w:r w:rsidRPr="00F31552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>HRc</w:t>
      </w:r>
      <w:proofErr w:type="spellEnd"/>
      <w:r w:rsidRPr="00F31552">
        <w:rPr>
          <w:rFonts w:ascii="Palatino Linotype" w:eastAsia="Times New Roman" w:hAnsi="Palatino Linotype" w:cs="Arial"/>
          <w:color w:val="000000"/>
          <w:sz w:val="20"/>
          <w:szCs w:val="20"/>
          <w:lang w:val="en-US" w:eastAsia="de-DE"/>
        </w:rPr>
        <w:t xml:space="preserve"> Zeiss</w:t>
      </w:r>
      <w:r w:rsidRPr="00F31552">
        <w:rPr>
          <w:rFonts w:ascii="Palatino Linotype" w:hAnsi="Palatino Linotype" w:cs="CIDFont+F6"/>
          <w:sz w:val="20"/>
          <w:szCs w:val="20"/>
          <w:lang w:val="en-US"/>
        </w:rPr>
        <w:t xml:space="preserve">) </w:t>
      </w:r>
      <w:r w:rsidRPr="00F31552">
        <w:rPr>
          <w:rFonts w:ascii="Palatino Linotype" w:hAnsi="Palatino Linotype"/>
          <w:sz w:val="20"/>
          <w:szCs w:val="20"/>
          <w:lang w:val="en-US"/>
        </w:rPr>
        <w:t xml:space="preserve">stained </w:t>
      </w:r>
      <w:r w:rsidRPr="00F31552">
        <w:rPr>
          <w:rFonts w:ascii="Palatino Linotype" w:hAnsi="Palatino Linotype" w:cs="Calibri"/>
          <w:sz w:val="20"/>
          <w:szCs w:val="20"/>
          <w:lang w:val="en-US"/>
        </w:rPr>
        <w:t xml:space="preserve">sections of lungs </w:t>
      </w:r>
      <w:r w:rsidRPr="00F31552">
        <w:rPr>
          <w:rFonts w:ascii="Palatino Linotype" w:hAnsi="Palatino Linotype"/>
          <w:sz w:val="20"/>
          <w:szCs w:val="20"/>
          <w:lang w:val="en-US"/>
        </w:rPr>
        <w:t xml:space="preserve">after 45 days of </w:t>
      </w:r>
      <w:r w:rsidR="00B12190">
        <w:rPr>
          <w:rFonts w:ascii="Palatino Linotype" w:hAnsi="Palatino Linotype"/>
          <w:sz w:val="20"/>
          <w:szCs w:val="20"/>
          <w:lang w:val="en-US"/>
        </w:rPr>
        <w:t xml:space="preserve">MA </w:t>
      </w:r>
      <w:proofErr w:type="spellStart"/>
      <w:r w:rsidR="00B12190" w:rsidRPr="00B12190">
        <w:rPr>
          <w:rFonts w:ascii="Palatino Linotype" w:hAnsi="Palatino Linotype"/>
          <w:i/>
          <w:sz w:val="20"/>
          <w:szCs w:val="20"/>
          <w:lang w:val="en-US"/>
        </w:rPr>
        <w:t>abscessus</w:t>
      </w:r>
      <w:proofErr w:type="spellEnd"/>
      <w:r w:rsidR="00B12190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F31552">
        <w:rPr>
          <w:rFonts w:ascii="Palatino Linotype" w:hAnsi="Palatino Linotype"/>
          <w:sz w:val="20"/>
          <w:szCs w:val="20"/>
          <w:lang w:val="en-US"/>
        </w:rPr>
        <w:t xml:space="preserve">infection; scale bar: 50 </w:t>
      </w:r>
      <w:proofErr w:type="spellStart"/>
      <w:r w:rsidRPr="00F31552">
        <w:rPr>
          <w:rFonts w:ascii="Palatino Linotype" w:hAnsi="Palatino Linotype" w:cs="Times New Roman"/>
          <w:sz w:val="20"/>
          <w:szCs w:val="20"/>
          <w:lang w:val="en-US"/>
        </w:rPr>
        <w:t>μm</w:t>
      </w:r>
      <w:proofErr w:type="spellEnd"/>
      <w:r w:rsidRPr="00F31552">
        <w:rPr>
          <w:rFonts w:ascii="Palatino Linotype" w:hAnsi="Palatino Linotype"/>
          <w:sz w:val="20"/>
          <w:szCs w:val="20"/>
          <w:lang w:val="en-US"/>
        </w:rPr>
        <w:t>.</w:t>
      </w:r>
    </w:p>
    <w:p w14:paraId="55FC9C69" w14:textId="71CD7733" w:rsidR="00F90DAC" w:rsidRDefault="00F31552" w:rsidP="00741EDB">
      <w:pPr>
        <w:jc w:val="both"/>
        <w:rPr>
          <w:rFonts w:ascii="Palatino Linotype" w:hAnsi="Palatino Linotype" w:cstheme="minorHAnsi"/>
          <w:b/>
          <w:sz w:val="20"/>
          <w:szCs w:val="20"/>
          <w:highlight w:val="green"/>
          <w:lang w:val="en-US"/>
        </w:rPr>
      </w:pPr>
      <w:r>
        <w:rPr>
          <w:noProof/>
          <w:lang w:eastAsia="it-IT"/>
        </w:rPr>
        <w:drawing>
          <wp:inline distT="0" distB="0" distL="0" distR="0" wp14:anchorId="7262C893" wp14:editId="52B5A2B7">
            <wp:extent cx="3462828" cy="1377815"/>
            <wp:effectExtent l="0" t="0" r="4445" b="0"/>
            <wp:docPr id="13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62828" cy="137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8F48B" w14:textId="77777777" w:rsidR="00F31552" w:rsidRDefault="00F31552" w:rsidP="00741EDB">
      <w:pPr>
        <w:jc w:val="both"/>
        <w:rPr>
          <w:rFonts w:ascii="Palatino Linotype" w:hAnsi="Palatino Linotype" w:cstheme="minorHAnsi"/>
          <w:b/>
          <w:sz w:val="20"/>
          <w:szCs w:val="20"/>
          <w:highlight w:val="green"/>
          <w:lang w:val="en-US"/>
        </w:rPr>
      </w:pPr>
    </w:p>
    <w:p w14:paraId="1BC5F5F8" w14:textId="50DF7686" w:rsidR="00FF6E77" w:rsidRPr="008A5CDF" w:rsidRDefault="00FF6E77" w:rsidP="00741EDB">
      <w:pPr>
        <w:jc w:val="both"/>
        <w:rPr>
          <w:rFonts w:ascii="Palatino Linotype" w:hAnsi="Palatino Linotype" w:cs="Calibri-Bold"/>
          <w:b/>
          <w:bCs/>
          <w:sz w:val="20"/>
          <w:szCs w:val="20"/>
          <w:lang w:val="en-US"/>
        </w:rPr>
      </w:pPr>
      <w:r w:rsidRPr="00BF2D0D">
        <w:rPr>
          <w:rFonts w:ascii="Palatino Linotype" w:hAnsi="Palatino Linotype" w:cstheme="minorHAnsi"/>
          <w:b/>
          <w:sz w:val="20"/>
          <w:szCs w:val="20"/>
          <w:lang w:val="en-US"/>
        </w:rPr>
        <w:t>Table S</w:t>
      </w:r>
      <w:r w:rsidR="00F033A3">
        <w:rPr>
          <w:rFonts w:ascii="Palatino Linotype" w:hAnsi="Palatino Linotype" w:cstheme="minorHAnsi"/>
          <w:b/>
          <w:sz w:val="20"/>
          <w:szCs w:val="20"/>
          <w:lang w:val="en-US"/>
        </w:rPr>
        <w:t>9</w:t>
      </w:r>
      <w:r w:rsidRPr="00BF2D0D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. </w:t>
      </w:r>
      <w:r w:rsidRPr="00BF2D0D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Linear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mixed model of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tissue damage during MA subsp.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abscessus</w:t>
      </w:r>
      <w:proofErr w:type="spell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chronic infection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(</w:t>
      </w:r>
      <w:r w:rsidR="006C7C43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square </w:t>
      </w:r>
      <w:proofErr w:type="gramStart"/>
      <w:r w:rsidR="006C7C43"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root 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transformation</w:t>
      </w:r>
      <w:proofErr w:type="gramEnd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)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Post-hoc analysis after LME </w:t>
      </w:r>
      <w:proofErr w:type="gramStart"/>
      <w:r w:rsidRPr="008A5CDF">
        <w:rPr>
          <w:rFonts w:ascii="Palatino Linotype" w:hAnsi="Palatino Linotype" w:cstheme="minorHAnsi"/>
          <w:sz w:val="20"/>
          <w:szCs w:val="20"/>
          <w:lang w:val="en-US"/>
        </w:rPr>
        <w:t>was performed</w:t>
      </w:r>
      <w:proofErr w:type="gram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, comparing </w:t>
      </w:r>
      <w:r w:rsidRPr="008A5CDF">
        <w:rPr>
          <w:rFonts w:ascii="Palatino Linotype" w:eastAsia="Times New Roman" w:hAnsi="Palatino Linotype" w:cstheme="minorHAnsi"/>
          <w:color w:val="000000"/>
          <w:sz w:val="20"/>
          <w:szCs w:val="20"/>
          <w:lang w:val="en-GB" w:eastAsia="it-IT"/>
        </w:rPr>
        <w:t xml:space="preserve">Control and MA </w:t>
      </w:r>
      <w:proofErr w:type="spellStart"/>
      <w:r w:rsidRPr="008A5CDF">
        <w:rPr>
          <w:rFonts w:ascii="Palatino Linotype" w:eastAsia="Times New Roman" w:hAnsi="Palatino Linotype" w:cstheme="minorHAnsi"/>
          <w:i/>
          <w:color w:val="000000"/>
          <w:sz w:val="20"/>
          <w:szCs w:val="20"/>
          <w:lang w:val="en-GB" w:eastAsia="it-IT"/>
        </w:rPr>
        <w:t>abscessus</w:t>
      </w:r>
      <w:proofErr w:type="spellEnd"/>
      <w:r w:rsidRPr="008A5CDF">
        <w:rPr>
          <w:rFonts w:ascii="Palatino Linotype" w:eastAsia="Times New Roman" w:hAnsi="Palatino Linotype" w:cstheme="minorHAnsi"/>
          <w:color w:val="000000"/>
          <w:sz w:val="20"/>
          <w:szCs w:val="20"/>
          <w:lang w:val="en-GB" w:eastAsia="it-IT"/>
        </w:rPr>
        <w:t xml:space="preserve"> at each time point.</w:t>
      </w:r>
    </w:p>
    <w:tbl>
      <w:tblPr>
        <w:tblW w:w="7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68"/>
        <w:gridCol w:w="878"/>
        <w:gridCol w:w="387"/>
        <w:gridCol w:w="917"/>
        <w:gridCol w:w="457"/>
        <w:gridCol w:w="847"/>
        <w:gridCol w:w="58"/>
        <w:gridCol w:w="468"/>
        <w:gridCol w:w="778"/>
        <w:gridCol w:w="228"/>
        <w:gridCol w:w="368"/>
      </w:tblGrid>
      <w:tr w:rsidR="00FF6E77" w:rsidRPr="008A5CDF" w14:paraId="3976310E" w14:textId="77777777" w:rsidTr="00EB6D9F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9FA39" w14:textId="77777777" w:rsidR="00FF6E77" w:rsidRPr="008A5CDF" w:rsidRDefault="00FF6E77" w:rsidP="00531037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108FE" w14:textId="77777777" w:rsidR="00FF6E77" w:rsidRPr="008A5CDF" w:rsidRDefault="00FF6E77" w:rsidP="00531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B929" w14:textId="77777777" w:rsidR="00FF6E77" w:rsidRPr="008A5CDF" w:rsidRDefault="00FF6E77" w:rsidP="00531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63F45" w14:textId="77777777" w:rsidR="00FF6E77" w:rsidRPr="008A5CDF" w:rsidRDefault="00FF6E77" w:rsidP="005310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</w:t>
            </w:r>
            <w:proofErr w:type="gramEnd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B6D9F" w:rsidRPr="008A5CDF" w14:paraId="395E6D65" w14:textId="77777777" w:rsidTr="00EB6D9F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AAA6" w14:textId="77777777" w:rsidR="00EB6D9F" w:rsidRPr="008A5CDF" w:rsidRDefault="00EB6D9F" w:rsidP="00EB6D9F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ntercept</w:t>
            </w:r>
            <w:proofErr w:type="spellEnd"/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5D80" w14:textId="27D2C939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691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BE03" w14:textId="5C7E61AD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563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29A5" w14:textId="77761F1B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033</w:t>
            </w:r>
          </w:p>
        </w:tc>
      </w:tr>
      <w:tr w:rsidR="00FF6E77" w:rsidRPr="008A5CDF" w14:paraId="24A4DD1F" w14:textId="77777777" w:rsidTr="00EB6D9F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7845E" w14:textId="77777777" w:rsidR="00FF6E77" w:rsidRPr="008A5CDF" w:rsidRDefault="00FF6E77" w:rsidP="00531037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Days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E11B2" w14:textId="77777777" w:rsidR="00FF6E77" w:rsidRPr="008A5CDF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A3C4" w14:textId="77777777" w:rsidR="00FF6E77" w:rsidRPr="008A5CDF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C88B2" w14:textId="77777777" w:rsidR="00FF6E77" w:rsidRPr="008A5CDF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EB6D9F" w:rsidRPr="008A5CDF" w14:paraId="2934DC23" w14:textId="77777777" w:rsidTr="00EB6D9F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3BA89" w14:textId="77777777" w:rsidR="00EB6D9F" w:rsidRPr="008A5CDF" w:rsidRDefault="00EB6D9F" w:rsidP="00EB6D9F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4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1686" w14:textId="09945948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0.076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FD15" w14:textId="1B31C60C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79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BF69" w14:textId="5F877840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3454</w:t>
            </w:r>
          </w:p>
        </w:tc>
      </w:tr>
      <w:tr w:rsidR="00EB6D9F" w:rsidRPr="008A5CDF" w14:paraId="3FBCE752" w14:textId="77777777" w:rsidTr="00EB6D9F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DFF02" w14:textId="77777777" w:rsidR="00EB6D9F" w:rsidRPr="008A5CDF" w:rsidRDefault="00EB6D9F" w:rsidP="00EB6D9F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9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D6D4" w14:textId="6B1D0A6F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0.000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5A76" w14:textId="542646B3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79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135E" w14:textId="5B731CF7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9988</w:t>
            </w:r>
          </w:p>
        </w:tc>
      </w:tr>
      <w:tr w:rsidR="00FF6E77" w:rsidRPr="008A5CDF" w14:paraId="5AC817E4" w14:textId="77777777" w:rsidTr="00EB6D9F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1187E" w14:textId="77777777" w:rsidR="00FF6E77" w:rsidRPr="008A5CDF" w:rsidRDefault="00FF6E77" w:rsidP="00531037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Specie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Control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58E4A" w14:textId="77777777" w:rsidR="00FF6E77" w:rsidRPr="00B1584B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71BD" w14:textId="77777777" w:rsidR="00FF6E77" w:rsidRPr="00B1584B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85D17" w14:textId="77777777" w:rsidR="00FF6E77" w:rsidRPr="00B1584B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EB6D9F" w:rsidRPr="008A5CDF" w14:paraId="2085B4EE" w14:textId="77777777" w:rsidTr="00EB6D9F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96C2E" w14:textId="77777777" w:rsidR="00EB6D9F" w:rsidRPr="00916907" w:rsidRDefault="00EB6D9F" w:rsidP="00EB6D9F">
            <w:pPr>
              <w:spacing w:after="0" w:line="240" w:lineRule="auto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916907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 xml:space="preserve">MA </w:t>
            </w:r>
            <w:proofErr w:type="spellStart"/>
            <w:r w:rsidRPr="00916907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abscessus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FF33" w14:textId="6A2B04B2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0.2318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FCE1" w14:textId="0F60201F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0.079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3CE" w14:textId="75BCF79C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0.0077</w:t>
            </w:r>
          </w:p>
        </w:tc>
      </w:tr>
      <w:tr w:rsidR="00EB6D9F" w:rsidRPr="008A5CDF" w14:paraId="5BBAF690" w14:textId="77777777" w:rsidTr="00B1584B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BFB0" w14:textId="77777777" w:rsidR="00EB6D9F" w:rsidRPr="008A5CDF" w:rsidRDefault="00EB6D9F" w:rsidP="00EB6D9F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gram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45:MA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abscessus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A9BD" w14:textId="6D741E45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0.037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9998" w14:textId="1ABA2DFC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12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1F34" w14:textId="7382EC31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7456</w:t>
            </w:r>
          </w:p>
        </w:tc>
      </w:tr>
      <w:tr w:rsidR="00EB6D9F" w:rsidRPr="008A5CDF" w14:paraId="06C390AE" w14:textId="77777777" w:rsidTr="00B1584B">
        <w:trPr>
          <w:gridAfter w:val="2"/>
          <w:wAfter w:w="59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1E900" w14:textId="77777777" w:rsidR="00EB6D9F" w:rsidRPr="008A5CDF" w:rsidRDefault="00EB6D9F" w:rsidP="00EB6D9F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Days</w:t>
            </w:r>
            <w:proofErr w:type="gram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90:MA</w:t>
            </w:r>
            <w:proofErr w:type="gramEnd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8A5CDF">
              <w:rPr>
                <w:rFonts w:ascii="Palatino Linotype" w:eastAsia="Times New Roman" w:hAnsi="Palatino Linotype" w:cstheme="minorHAnsi"/>
                <w:i/>
                <w:color w:val="000000"/>
                <w:sz w:val="20"/>
                <w:szCs w:val="20"/>
                <w:lang w:eastAsia="it-IT"/>
              </w:rPr>
              <w:t>abscessus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740D" w14:textId="00AC173B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0.115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4E266" w14:textId="6503D69F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126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4E6E" w14:textId="5F4D87B3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3152</w:t>
            </w:r>
          </w:p>
        </w:tc>
      </w:tr>
      <w:tr w:rsidR="00FF6E77" w:rsidRPr="008A5CDF" w14:paraId="7D147CB1" w14:textId="77777777" w:rsidTr="00B1584B">
        <w:trPr>
          <w:gridAfter w:val="1"/>
          <w:wAfter w:w="368" w:type="dxa"/>
          <w:trHeight w:val="31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7020F" w14:textId="77777777" w:rsidR="00FF6E77" w:rsidRPr="008A5CDF" w:rsidRDefault="00FF6E77" w:rsidP="00531037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9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F6D589" w14:textId="1A9EFD8C" w:rsidR="006C7C43" w:rsidRPr="008A5CDF" w:rsidRDefault="006C7C43" w:rsidP="00531037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6ACBAD" w14:textId="77777777" w:rsidR="00FF6E77" w:rsidRPr="008A5CDF" w:rsidRDefault="00FF6E77" w:rsidP="00531037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FF6E77" w:rsidRPr="008A5CDF" w14:paraId="1F6AB2A3" w14:textId="77777777" w:rsidTr="00531037">
        <w:trPr>
          <w:trHeight w:val="314"/>
        </w:trPr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09222" w14:textId="77777777" w:rsidR="00FF6E77" w:rsidRPr="008A5CDF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D155" w14:textId="77777777" w:rsidR="00FF6E77" w:rsidRPr="008A5CDF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7F73" w14:textId="77777777" w:rsidR="00FF6E77" w:rsidRPr="008A5CDF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estimate</w:t>
            </w:r>
            <w:proofErr w:type="gramEnd"/>
          </w:p>
        </w:tc>
        <w:tc>
          <w:tcPr>
            <w:tcW w:w="1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22E3" w14:textId="77777777" w:rsidR="00FF6E77" w:rsidRPr="008A5CDF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23C93" w14:textId="77777777" w:rsidR="00FF6E77" w:rsidRPr="008A5CDF" w:rsidRDefault="00FF6E77" w:rsidP="00531037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p.value</w:t>
            </w:r>
            <w:proofErr w:type="spellEnd"/>
          </w:p>
        </w:tc>
      </w:tr>
      <w:tr w:rsidR="00EB6D9F" w:rsidRPr="008A5CDF" w14:paraId="710C5E6B" w14:textId="77777777" w:rsidTr="00B1584B">
        <w:trPr>
          <w:trHeight w:val="314"/>
        </w:trPr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53EBE2" w14:textId="19705A29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Control - MA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abscessus</w:t>
            </w:r>
            <w:proofErr w:type="spellEnd"/>
            <w:proofErr w:type="gramEnd"/>
          </w:p>
        </w:tc>
        <w:tc>
          <w:tcPr>
            <w:tcW w:w="12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20AF" w14:textId="77777777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9C68" w14:textId="3C5BBF96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-0.232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42E2" w14:textId="26D1A400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0.0796</w:t>
            </w:r>
          </w:p>
        </w:tc>
        <w:tc>
          <w:tcPr>
            <w:tcW w:w="1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B0AB" w14:textId="538D6AEA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0.0077</w:t>
            </w:r>
          </w:p>
        </w:tc>
      </w:tr>
      <w:tr w:rsidR="00EB6D9F" w:rsidRPr="008A5CDF" w14:paraId="14E4A5EB" w14:textId="77777777" w:rsidTr="00B1584B">
        <w:trPr>
          <w:trHeight w:val="314"/>
        </w:trPr>
        <w:tc>
          <w:tcPr>
            <w:tcW w:w="22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28F27F6" w14:textId="063F8DD2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Control</w:t>
            </w:r>
            <w:r w:rsidRPr="008A5CDF" w:rsidDel="00B53169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- MA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sz w:val="20"/>
                <w:szCs w:val="20"/>
              </w:rPr>
              <w:t>abscessus</w:t>
            </w:r>
            <w:proofErr w:type="spellEnd"/>
            <w:proofErr w:type="gramEnd"/>
          </w:p>
        </w:tc>
        <w:tc>
          <w:tcPr>
            <w:tcW w:w="126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9DC" w14:textId="77777777" w:rsidR="00EB6D9F" w:rsidRPr="008A5CD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E2F" w14:textId="734B87D1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-0.195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52B6" w14:textId="33A663F3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0.0796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EE74" w14:textId="1155210B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0.0221</w:t>
            </w:r>
          </w:p>
        </w:tc>
      </w:tr>
      <w:tr w:rsidR="00EB6D9F" w:rsidRPr="008A5CDF" w14:paraId="0864EAC9" w14:textId="77777777" w:rsidTr="00B1584B">
        <w:trPr>
          <w:trHeight w:val="314"/>
        </w:trPr>
        <w:tc>
          <w:tcPr>
            <w:tcW w:w="2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DF0AE" w14:textId="4F306A3C" w:rsidR="00EB6D9F" w:rsidRPr="00EB6D9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916907">
              <w:rPr>
                <w:rFonts w:ascii="Palatino Linotype" w:hAnsi="Palatino Linotype" w:cstheme="minorHAnsi"/>
                <w:sz w:val="20"/>
                <w:szCs w:val="20"/>
              </w:rPr>
              <w:t>Control - MA</w:t>
            </w:r>
            <w:r w:rsidRPr="00EB6D9F">
              <w:rPr>
                <w:rFonts w:ascii="Palatino Linotype" w:hAnsi="Palatino Linotype" w:cstheme="minorHAnsi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EB6D9F">
              <w:rPr>
                <w:rFonts w:ascii="Palatino Linotype" w:hAnsi="Palatino Linotype" w:cstheme="minorHAnsi"/>
                <w:i/>
                <w:sz w:val="20"/>
                <w:szCs w:val="20"/>
              </w:rPr>
              <w:t>abscessus</w:t>
            </w:r>
            <w:proofErr w:type="spellEnd"/>
            <w:proofErr w:type="gramEnd"/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018D" w14:textId="77777777" w:rsidR="00EB6D9F" w:rsidRPr="00EB6D9F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EB6D9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35CDB" w14:textId="280F2B7B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-0.116</w:t>
            </w:r>
          </w:p>
        </w:tc>
        <w:tc>
          <w:tcPr>
            <w:tcW w:w="137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2748" w14:textId="6903CC9F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0796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DA4F" w14:textId="51CDDFC7" w:rsidR="00EB6D9F" w:rsidRPr="00916907" w:rsidRDefault="00EB6D9F" w:rsidP="00EB6D9F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B1584B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0.1572</w:t>
            </w:r>
          </w:p>
        </w:tc>
      </w:tr>
    </w:tbl>
    <w:p w14:paraId="1080A332" w14:textId="77777777" w:rsidR="00FF6E77" w:rsidRPr="008A5CDF" w:rsidRDefault="00FF6E77" w:rsidP="00FF6E77">
      <w:pPr>
        <w:spacing w:after="0" w:line="240" w:lineRule="auto"/>
        <w:jc w:val="both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3EDF68D8" w14:textId="6F577337" w:rsidR="00473EB4" w:rsidRDefault="00473EB4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7C2DE910" w14:textId="66E40C38" w:rsidR="003F2CDA" w:rsidRPr="008A5CDF" w:rsidRDefault="009076BF" w:rsidP="00B1584B">
      <w:pPr>
        <w:spacing w:after="0" w:line="240" w:lineRule="auto"/>
        <w:jc w:val="both"/>
        <w:rPr>
          <w:rFonts w:cstheme="minorHAnsi"/>
          <w:lang w:val="en-US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lastRenderedPageBreak/>
        <w:t>Figure S</w:t>
      </w:r>
      <w:r w:rsidR="00B12190">
        <w:rPr>
          <w:rFonts w:ascii="Palatino Linotype" w:hAnsi="Palatino Linotype" w:cstheme="minorHAnsi"/>
          <w:b/>
          <w:sz w:val="20"/>
          <w:szCs w:val="20"/>
          <w:lang w:val="en-US"/>
        </w:rPr>
        <w:t>6</w:t>
      </w: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. </w:t>
      </w:r>
      <w:r w:rsidR="00064105" w:rsidRPr="008A5CDF">
        <w:rPr>
          <w:rFonts w:ascii="Palatino Linotype" w:hAnsi="Palatino Linotype"/>
          <w:b/>
          <w:sz w:val="20"/>
          <w:szCs w:val="20"/>
          <w:lang w:val="en-US"/>
        </w:rPr>
        <w:t xml:space="preserve">Lung lesions </w:t>
      </w:r>
      <w:r w:rsidR="00064105" w:rsidRPr="008A5CDF">
        <w:rPr>
          <w:rFonts w:ascii="Palatino Linotype" w:hAnsi="Palatino Linotype" w:cs="Calibri-Bold"/>
          <w:b/>
          <w:bCs/>
          <w:sz w:val="20"/>
          <w:szCs w:val="20"/>
          <w:lang w:val="en-US"/>
        </w:rPr>
        <w:t>after 7, 45</w:t>
      </w:r>
      <w:r w:rsidR="003F4B23">
        <w:rPr>
          <w:rFonts w:ascii="Palatino Linotype" w:hAnsi="Palatino Linotype" w:cs="Calibri-Bold"/>
          <w:b/>
          <w:bCs/>
          <w:sz w:val="20"/>
          <w:szCs w:val="20"/>
          <w:lang w:val="en-US"/>
        </w:rPr>
        <w:t xml:space="preserve"> and</w:t>
      </w:r>
      <w:r w:rsidR="00064105" w:rsidRPr="008A5CDF">
        <w:rPr>
          <w:rFonts w:ascii="Palatino Linotype" w:hAnsi="Palatino Linotype" w:cs="Calibri-Bold"/>
          <w:b/>
          <w:bCs/>
          <w:sz w:val="20"/>
          <w:szCs w:val="20"/>
          <w:lang w:val="en-US"/>
        </w:rPr>
        <w:t xml:space="preserve"> 90 days of chronic infection with MA subsp. </w:t>
      </w:r>
      <w:proofErr w:type="spellStart"/>
      <w:r w:rsidR="00064105" w:rsidRPr="008A5CDF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>b</w:t>
      </w:r>
      <w:r w:rsidR="00723CC8" w:rsidRPr="008A5CDF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>olletii</w:t>
      </w:r>
      <w:proofErr w:type="spellEnd"/>
      <w:r w:rsidR="00723CC8" w:rsidRPr="008A5CDF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 xml:space="preserve"> </w:t>
      </w:r>
      <w:r w:rsidR="00723CC8" w:rsidRPr="008A5CDF">
        <w:rPr>
          <w:rFonts w:ascii="Palatino Linotype" w:hAnsi="Palatino Linotype" w:cs="Calibri-BoldItalic"/>
          <w:b/>
          <w:bCs/>
          <w:iCs/>
          <w:sz w:val="20"/>
          <w:szCs w:val="20"/>
          <w:lang w:val="en-US"/>
        </w:rPr>
        <w:t>(S</w:t>
      </w:r>
      <w:r w:rsidR="003F4B23">
        <w:rPr>
          <w:rFonts w:ascii="Palatino Linotype" w:hAnsi="Palatino Linotype" w:cs="Calibri-BoldItalic"/>
          <w:b/>
          <w:bCs/>
          <w:iCs/>
          <w:sz w:val="20"/>
          <w:szCs w:val="20"/>
          <w:lang w:val="en-US"/>
        </w:rPr>
        <w:t>6</w:t>
      </w:r>
      <w:r w:rsidR="00723CC8" w:rsidRPr="008A5CDF">
        <w:rPr>
          <w:rFonts w:ascii="Palatino Linotype" w:hAnsi="Palatino Linotype" w:cs="Calibri-BoldItalic"/>
          <w:b/>
          <w:bCs/>
          <w:iCs/>
          <w:sz w:val="20"/>
          <w:szCs w:val="20"/>
          <w:lang w:val="en-US"/>
        </w:rPr>
        <w:t>A</w:t>
      </w:r>
      <w:r w:rsidR="00723CC8" w:rsidRPr="008A5CDF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 xml:space="preserve">) </w:t>
      </w:r>
      <w:r w:rsidR="00723CC8" w:rsidRPr="008A5CDF">
        <w:rPr>
          <w:rFonts w:ascii="Palatino Linotype" w:hAnsi="Palatino Linotype" w:cs="Calibri-BoldItalic"/>
          <w:b/>
          <w:bCs/>
          <w:iCs/>
          <w:sz w:val="20"/>
          <w:szCs w:val="20"/>
          <w:lang w:val="en-US"/>
        </w:rPr>
        <w:t>and MA subsp</w:t>
      </w:r>
      <w:r w:rsidR="00723CC8" w:rsidRPr="008A5CDF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 xml:space="preserve">. </w:t>
      </w:r>
      <w:proofErr w:type="spellStart"/>
      <w:r w:rsidR="00723CC8" w:rsidRPr="008A5CDF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>massiliense</w:t>
      </w:r>
      <w:proofErr w:type="spellEnd"/>
      <w:r w:rsidR="00723CC8" w:rsidRPr="008A5CDF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 xml:space="preserve"> </w:t>
      </w:r>
      <w:r w:rsidR="00723CC8" w:rsidRPr="008A5CDF">
        <w:rPr>
          <w:rFonts w:ascii="Palatino Linotype" w:hAnsi="Palatino Linotype" w:cs="Calibri-BoldItalic"/>
          <w:b/>
          <w:bCs/>
          <w:iCs/>
          <w:sz w:val="20"/>
          <w:szCs w:val="20"/>
          <w:lang w:val="en-US"/>
        </w:rPr>
        <w:t>(S</w:t>
      </w:r>
      <w:r w:rsidR="003F4B23">
        <w:rPr>
          <w:rFonts w:ascii="Palatino Linotype" w:hAnsi="Palatino Linotype" w:cs="Calibri-BoldItalic"/>
          <w:b/>
          <w:bCs/>
          <w:iCs/>
          <w:sz w:val="20"/>
          <w:szCs w:val="20"/>
          <w:lang w:val="en-US"/>
        </w:rPr>
        <w:t>6</w:t>
      </w:r>
      <w:r w:rsidR="00723CC8" w:rsidRPr="008A5CDF">
        <w:rPr>
          <w:rFonts w:ascii="Palatino Linotype" w:hAnsi="Palatino Linotype" w:cs="Calibri-BoldItalic"/>
          <w:b/>
          <w:bCs/>
          <w:iCs/>
          <w:sz w:val="20"/>
          <w:szCs w:val="20"/>
          <w:lang w:val="en-US"/>
        </w:rPr>
        <w:t>B)</w:t>
      </w:r>
      <w:r w:rsidR="00723CC8" w:rsidRPr="008A5CDF">
        <w:rPr>
          <w:rFonts w:ascii="Palatino Linotype" w:hAnsi="Palatino Linotype" w:cs="Calibri-BoldItalic"/>
          <w:b/>
          <w:bCs/>
          <w:i/>
          <w:iCs/>
          <w:sz w:val="20"/>
          <w:szCs w:val="20"/>
          <w:lang w:val="en-US"/>
        </w:rPr>
        <w:t xml:space="preserve">. </w:t>
      </w:r>
      <w:r w:rsidR="00723CC8" w:rsidRPr="008A5CDF">
        <w:rPr>
          <w:rFonts w:ascii="Palatino Linotype" w:hAnsi="Palatino Linotype"/>
          <w:sz w:val="20"/>
          <w:szCs w:val="20"/>
          <w:lang w:val="en-US"/>
        </w:rPr>
        <w:t xml:space="preserve">Dots represents the lobes analyzed by Image J program: </w:t>
      </w:r>
      <w:proofErr w:type="gramStart"/>
      <w:r w:rsidR="00723CC8" w:rsidRPr="008A5CDF">
        <w:rPr>
          <w:rFonts w:ascii="Palatino Linotype" w:hAnsi="Palatino Linotype" w:cs="Arial"/>
          <w:sz w:val="20"/>
          <w:szCs w:val="20"/>
          <w:lang w:val="en-US"/>
        </w:rPr>
        <w:t>5</w:t>
      </w:r>
      <w:proofErr w:type="gramEnd"/>
      <w:r w:rsidR="00723CC8" w:rsidRPr="008A5CDF">
        <w:rPr>
          <w:rFonts w:ascii="Palatino Linotype" w:hAnsi="Palatino Linotype" w:cs="Arial"/>
          <w:sz w:val="20"/>
          <w:szCs w:val="20"/>
          <w:lang w:val="en-US"/>
        </w:rPr>
        <w:t xml:space="preserve"> lobe images of 5 mice for each time point (25 dots for each time point).</w:t>
      </w:r>
      <w:r w:rsidR="009D06FB">
        <w:rPr>
          <w:rFonts w:ascii="Palatino Linotype" w:hAnsi="Palatino Linotype" w:cs="Arial"/>
          <w:sz w:val="20"/>
          <w:szCs w:val="20"/>
          <w:lang w:val="en-US"/>
        </w:rPr>
        <w:t xml:space="preserve"> </w:t>
      </w:r>
      <w:r w:rsidR="009D06FB" w:rsidRPr="001E42E1">
        <w:rPr>
          <w:rFonts w:ascii="Palatino Linotype" w:hAnsi="Palatino Linotype" w:cs="Arial"/>
          <w:sz w:val="20"/>
          <w:szCs w:val="20"/>
          <w:lang w:val="en-US"/>
        </w:rPr>
        <w:t xml:space="preserve">Total lung lesions </w:t>
      </w:r>
      <w:proofErr w:type="gramStart"/>
      <w:r w:rsidR="009D06FB" w:rsidRPr="001E42E1">
        <w:rPr>
          <w:rFonts w:ascii="Palatino Linotype" w:hAnsi="Palatino Linotype" w:cs="Arial"/>
          <w:sz w:val="20"/>
          <w:szCs w:val="20"/>
          <w:lang w:val="en-US"/>
        </w:rPr>
        <w:t>were estimated</w:t>
      </w:r>
      <w:proofErr w:type="gramEnd"/>
      <w:r w:rsidR="009D06FB" w:rsidRPr="001E42E1">
        <w:rPr>
          <w:rFonts w:ascii="Palatino Linotype" w:hAnsi="Palatino Linotype" w:cs="Arial"/>
          <w:sz w:val="20"/>
          <w:szCs w:val="20"/>
          <w:lang w:val="en-US"/>
        </w:rPr>
        <w:t xml:space="preserve"> in mice infected or not by MA subsp. </w:t>
      </w:r>
      <w:proofErr w:type="spellStart"/>
      <w:r w:rsidR="009D06FB" w:rsidRPr="001E42E1">
        <w:rPr>
          <w:rFonts w:ascii="Palatino Linotype" w:hAnsi="Palatino Linotype" w:cs="Arial"/>
          <w:i/>
          <w:sz w:val="20"/>
          <w:szCs w:val="20"/>
          <w:lang w:val="en-US"/>
        </w:rPr>
        <w:t>bolletii</w:t>
      </w:r>
      <w:proofErr w:type="spellEnd"/>
      <w:r w:rsidR="009D06FB" w:rsidRPr="001E42E1">
        <w:rPr>
          <w:rFonts w:ascii="Palatino Linotype" w:hAnsi="Palatino Linotype" w:cs="Arial"/>
          <w:i/>
          <w:sz w:val="20"/>
          <w:szCs w:val="20"/>
          <w:lang w:val="en-US"/>
        </w:rPr>
        <w:t xml:space="preserve"> </w:t>
      </w:r>
      <w:r w:rsidR="009D06FB" w:rsidRPr="001E42E1">
        <w:rPr>
          <w:rFonts w:ascii="Palatino Linotype" w:hAnsi="Palatino Linotype" w:cs="Arial"/>
          <w:sz w:val="20"/>
          <w:szCs w:val="20"/>
          <w:lang w:val="en-US"/>
        </w:rPr>
        <w:t>and</w:t>
      </w:r>
      <w:r w:rsidR="009D06FB" w:rsidRPr="001E42E1">
        <w:rPr>
          <w:rFonts w:ascii="Palatino Linotype" w:hAnsi="Palatino Linotype" w:cs="Arial"/>
          <w:i/>
          <w:sz w:val="20"/>
          <w:szCs w:val="20"/>
          <w:lang w:val="en-US"/>
        </w:rPr>
        <w:t xml:space="preserve"> </w:t>
      </w:r>
      <w:proofErr w:type="spellStart"/>
      <w:r w:rsidR="009D06FB" w:rsidRPr="001E42E1">
        <w:rPr>
          <w:rFonts w:ascii="Palatino Linotype" w:hAnsi="Palatino Linotype" w:cs="Arial"/>
          <w:i/>
          <w:sz w:val="20"/>
          <w:szCs w:val="20"/>
          <w:lang w:val="en-US"/>
        </w:rPr>
        <w:t>massiliense</w:t>
      </w:r>
      <w:proofErr w:type="spellEnd"/>
      <w:r w:rsidR="009D06FB" w:rsidRPr="001E42E1">
        <w:rPr>
          <w:rFonts w:ascii="Palatino Linotype" w:hAnsi="Palatino Linotype" w:cs="Arial"/>
          <w:sz w:val="20"/>
          <w:szCs w:val="20"/>
          <w:lang w:val="en-US"/>
        </w:rPr>
        <w:t>.</w:t>
      </w:r>
      <w:r w:rsidR="00723CC8" w:rsidRPr="008A5CDF">
        <w:rPr>
          <w:rFonts w:ascii="Palatino Linotype" w:hAnsi="Palatino Linotype" w:cs="Arial"/>
          <w:sz w:val="20"/>
          <w:szCs w:val="20"/>
          <w:lang w:val="en-US"/>
        </w:rPr>
        <w:t xml:space="preserve"> </w:t>
      </w:r>
      <w:r w:rsidR="00723CC8" w:rsidRPr="008A5CDF">
        <w:rPr>
          <w:rFonts w:ascii="Palatino Linotype" w:hAnsi="Palatino Linotype" w:cstheme="minorHAnsi"/>
          <w:color w:val="212121"/>
          <w:sz w:val="20"/>
          <w:szCs w:val="20"/>
          <w:lang w:val="en-US" w:eastAsia="it-IT"/>
        </w:rPr>
        <w:t xml:space="preserve">Linear mixed model followed by post hoc analysis was performed </w:t>
      </w:r>
      <w:r w:rsidR="00723CC8" w:rsidRPr="008A5CDF">
        <w:rPr>
          <w:rFonts w:ascii="Palatino Linotype" w:hAnsi="Palatino Linotype"/>
          <w:sz w:val="20"/>
          <w:szCs w:val="20"/>
          <w:lang w:val="en-US"/>
        </w:rPr>
        <w:t>(</w:t>
      </w:r>
      <w:r w:rsidR="00723CC8" w:rsidRPr="008A5CDF">
        <w:rPr>
          <w:rFonts w:ascii="Palatino Linotype" w:hAnsi="Palatino Linotype"/>
          <w:b/>
          <w:sz w:val="20"/>
          <w:szCs w:val="20"/>
          <w:lang w:val="en-US"/>
        </w:rPr>
        <w:t>Table S10 and S11</w:t>
      </w:r>
      <w:r w:rsidR="00723CC8" w:rsidRPr="008A5CDF">
        <w:rPr>
          <w:rFonts w:ascii="Palatino Linotype" w:hAnsi="Palatino Linotype"/>
          <w:sz w:val="20"/>
          <w:szCs w:val="20"/>
          <w:lang w:val="en-US"/>
        </w:rPr>
        <w:t>).</w:t>
      </w:r>
      <w:r w:rsidR="00723CC8" w:rsidRPr="008A5CDF">
        <w:rPr>
          <w:rFonts w:ascii="Palatino Linotype" w:hAnsi="Palatino Linotype" w:cstheme="minorHAnsi"/>
          <w:color w:val="212121"/>
          <w:sz w:val="20"/>
          <w:szCs w:val="20"/>
          <w:lang w:val="en-US" w:eastAsia="it-IT"/>
        </w:rPr>
        <w:t xml:space="preserve"> Significance was calculated for each time point comparing MA subsp. </w:t>
      </w:r>
      <w:proofErr w:type="spellStart"/>
      <w:r w:rsidR="00723CC8" w:rsidRPr="008A5CDF">
        <w:rPr>
          <w:rFonts w:ascii="Palatino Linotype" w:hAnsi="Palatino Linotype" w:cstheme="minorHAnsi"/>
          <w:i/>
          <w:color w:val="212121"/>
          <w:sz w:val="20"/>
          <w:szCs w:val="20"/>
          <w:lang w:val="en-US" w:eastAsia="it-IT"/>
        </w:rPr>
        <w:t>bolletii</w:t>
      </w:r>
      <w:proofErr w:type="spellEnd"/>
      <w:r w:rsidR="00723CC8" w:rsidRPr="008A5CDF">
        <w:rPr>
          <w:rFonts w:ascii="Palatino Linotype" w:hAnsi="Palatino Linotype" w:cstheme="minorHAnsi"/>
          <w:i/>
          <w:color w:val="212121"/>
          <w:sz w:val="20"/>
          <w:szCs w:val="20"/>
          <w:lang w:val="en-US" w:eastAsia="it-IT"/>
        </w:rPr>
        <w:t xml:space="preserve"> </w:t>
      </w:r>
      <w:r w:rsidR="00723CC8" w:rsidRPr="008A5CDF">
        <w:rPr>
          <w:rFonts w:ascii="Palatino Linotype" w:hAnsi="Palatino Linotype" w:cstheme="minorHAnsi"/>
          <w:color w:val="212121"/>
          <w:sz w:val="20"/>
          <w:szCs w:val="20"/>
          <w:lang w:val="en-US" w:eastAsia="it-IT"/>
        </w:rPr>
        <w:t>and control and Ma subsp</w:t>
      </w:r>
      <w:r w:rsidR="00723CC8" w:rsidRPr="008A5CDF">
        <w:rPr>
          <w:rFonts w:ascii="Palatino Linotype" w:hAnsi="Palatino Linotype" w:cs="Calibri"/>
          <w:sz w:val="20"/>
          <w:szCs w:val="20"/>
          <w:lang w:val="en-US"/>
        </w:rPr>
        <w:t xml:space="preserve">. </w:t>
      </w:r>
      <w:proofErr w:type="spellStart"/>
      <w:r w:rsidR="00723CC8" w:rsidRPr="008A5CDF">
        <w:rPr>
          <w:rFonts w:ascii="Palatino Linotype" w:hAnsi="Palatino Linotype" w:cs="Calibri"/>
          <w:i/>
          <w:sz w:val="20"/>
          <w:szCs w:val="20"/>
          <w:lang w:val="en-US"/>
        </w:rPr>
        <w:t>massiliense</w:t>
      </w:r>
      <w:proofErr w:type="spellEnd"/>
      <w:r w:rsidR="00723CC8" w:rsidRPr="008A5CDF">
        <w:rPr>
          <w:rFonts w:ascii="Palatino Linotype" w:hAnsi="Palatino Linotype" w:cs="Calibri"/>
          <w:sz w:val="20"/>
          <w:szCs w:val="20"/>
          <w:lang w:val="en-US"/>
        </w:rPr>
        <w:t xml:space="preserve"> and control</w:t>
      </w:r>
      <w:r w:rsidR="00723CC8" w:rsidRPr="008A5CDF">
        <w:rPr>
          <w:rFonts w:ascii="Palatino Linotype" w:hAnsi="Palatino Linotype" w:cstheme="minorHAnsi"/>
          <w:color w:val="212121"/>
          <w:sz w:val="20"/>
          <w:szCs w:val="20"/>
          <w:lang w:val="en-US" w:eastAsia="it-IT"/>
        </w:rPr>
        <w:t xml:space="preserve"> *p&lt;0.05, **p&lt;0.01, ***p&lt;0.001 ****p&lt;0.0001.</w:t>
      </w:r>
    </w:p>
    <w:p w14:paraId="7ECF6B2A" w14:textId="43140B90" w:rsidR="009076BF" w:rsidRPr="008A5CDF" w:rsidRDefault="00AE5E72" w:rsidP="009076BF">
      <w:pPr>
        <w:spacing w:after="0" w:line="240" w:lineRule="auto"/>
        <w:jc w:val="both"/>
        <w:rPr>
          <w:rFonts w:cstheme="minorHAnsi"/>
          <w:b/>
          <w:lang w:val="en-US"/>
        </w:rPr>
      </w:pPr>
      <w:r w:rsidRPr="00B1584B">
        <w:rPr>
          <w:rFonts w:cstheme="minorHAnsi"/>
          <w:b/>
          <w:noProof/>
          <w:lang w:val="en-GB" w:eastAsia="it-IT"/>
        </w:rPr>
        <w:t xml:space="preserve">   </w:t>
      </w:r>
      <w:r>
        <w:rPr>
          <w:rFonts w:cstheme="minorHAnsi"/>
          <w:b/>
          <w:noProof/>
          <w:lang w:eastAsia="it-IT"/>
        </w:rPr>
        <w:drawing>
          <wp:inline distT="0" distB="0" distL="0" distR="0" wp14:anchorId="35C965F2" wp14:editId="77ACF442">
            <wp:extent cx="6192000" cy="2779628"/>
            <wp:effectExtent l="0" t="0" r="0" b="19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000" cy="27796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324071" w14:textId="77777777" w:rsidR="00AF5732" w:rsidRPr="008A5CDF" w:rsidRDefault="00AF5732" w:rsidP="009076BF">
      <w:pPr>
        <w:spacing w:after="0" w:line="240" w:lineRule="auto"/>
        <w:jc w:val="both"/>
        <w:rPr>
          <w:rFonts w:cstheme="minorHAnsi"/>
          <w:b/>
          <w:lang w:val="en-US"/>
        </w:rPr>
      </w:pPr>
    </w:p>
    <w:p w14:paraId="764F3878" w14:textId="4AA9D373" w:rsidR="009076BF" w:rsidRPr="008A5CDF" w:rsidRDefault="009076BF" w:rsidP="009076BF">
      <w:pPr>
        <w:spacing w:after="0" w:line="240" w:lineRule="auto"/>
        <w:jc w:val="both"/>
        <w:rPr>
          <w:rFonts w:ascii="Palatino Linotype" w:eastAsia="Times New Roman" w:hAnsi="Palatino Linotype" w:cstheme="minorHAnsi"/>
          <w:color w:val="000000"/>
          <w:sz w:val="20"/>
          <w:szCs w:val="20"/>
          <w:lang w:val="en-GB" w:eastAsia="it-IT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>Table S</w:t>
      </w:r>
      <w:r w:rsidR="00B12190">
        <w:rPr>
          <w:rFonts w:ascii="Palatino Linotype" w:hAnsi="Palatino Linotype" w:cstheme="minorHAnsi"/>
          <w:b/>
          <w:sz w:val="20"/>
          <w:szCs w:val="20"/>
          <w:lang w:val="en-US"/>
        </w:rPr>
        <w:t>1</w:t>
      </w:r>
      <w:r w:rsidR="003F4B23">
        <w:rPr>
          <w:rFonts w:ascii="Palatino Linotype" w:hAnsi="Palatino Linotype" w:cstheme="minorHAnsi"/>
          <w:b/>
          <w:sz w:val="20"/>
          <w:szCs w:val="20"/>
          <w:lang w:val="en-US"/>
        </w:rPr>
        <w:t>0</w:t>
      </w: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.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Linear mixed model of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tissue damage during MA subsp.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bolletii</w:t>
      </w:r>
      <w:proofErr w:type="spell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chronic infection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(</w:t>
      </w:r>
      <w:proofErr w:type="spellStart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sqrt</w:t>
      </w:r>
      <w:proofErr w:type="spellEnd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transformation)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Post-hoc analysis after LME </w:t>
      </w:r>
      <w:proofErr w:type="gramStart"/>
      <w:r w:rsidRPr="008A5CDF">
        <w:rPr>
          <w:rFonts w:ascii="Palatino Linotype" w:hAnsi="Palatino Linotype" w:cstheme="minorHAnsi"/>
          <w:sz w:val="20"/>
          <w:szCs w:val="20"/>
          <w:lang w:val="en-US"/>
        </w:rPr>
        <w:t>was performed</w:t>
      </w:r>
      <w:proofErr w:type="gram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, comparing </w:t>
      </w:r>
      <w:r w:rsidRPr="008A5CDF">
        <w:rPr>
          <w:rFonts w:ascii="Palatino Linotype" w:eastAsia="Times New Roman" w:hAnsi="Palatino Linotype" w:cstheme="minorHAnsi"/>
          <w:color w:val="000000"/>
          <w:sz w:val="20"/>
          <w:szCs w:val="20"/>
          <w:lang w:val="en-GB" w:eastAsia="it-IT"/>
        </w:rPr>
        <w:t xml:space="preserve">Control and MA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bolletii</w:t>
      </w:r>
      <w:proofErr w:type="spellEnd"/>
      <w:r w:rsidRPr="008A5CDF">
        <w:rPr>
          <w:rFonts w:ascii="Palatino Linotype" w:eastAsia="Times New Roman" w:hAnsi="Palatino Linotype" w:cstheme="minorHAnsi"/>
          <w:color w:val="000000"/>
          <w:sz w:val="20"/>
          <w:szCs w:val="20"/>
          <w:lang w:val="en-GB" w:eastAsia="it-IT"/>
        </w:rPr>
        <w:t xml:space="preserve"> at each time point</w:t>
      </w:r>
      <w:r w:rsidR="00590E10" w:rsidRPr="008A5CDF">
        <w:rPr>
          <w:rFonts w:ascii="Palatino Linotype" w:eastAsia="Times New Roman" w:hAnsi="Palatino Linotype" w:cstheme="minorHAnsi"/>
          <w:color w:val="000000"/>
          <w:sz w:val="20"/>
          <w:szCs w:val="20"/>
          <w:lang w:val="en-GB" w:eastAsia="it-IT"/>
        </w:rPr>
        <w:t>.</w:t>
      </w:r>
    </w:p>
    <w:tbl>
      <w:tblPr>
        <w:tblW w:w="80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368"/>
        <w:gridCol w:w="878"/>
        <w:gridCol w:w="447"/>
        <w:gridCol w:w="857"/>
        <w:gridCol w:w="730"/>
        <w:gridCol w:w="574"/>
        <w:gridCol w:w="471"/>
        <w:gridCol w:w="541"/>
        <w:gridCol w:w="292"/>
        <w:gridCol w:w="753"/>
        <w:gridCol w:w="329"/>
      </w:tblGrid>
      <w:tr w:rsidR="009076BF" w:rsidRPr="008A5CDF" w14:paraId="4D49CAB1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4A81" w14:textId="77777777" w:rsidR="009076BF" w:rsidRPr="008A5CDF" w:rsidRDefault="009076BF" w:rsidP="00DE326C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51AE5" w14:textId="77777777" w:rsidR="009076BF" w:rsidRPr="008A5CDF" w:rsidRDefault="009076BF" w:rsidP="00DE32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8979" w14:textId="77777777" w:rsidR="009076BF" w:rsidRPr="008A5CDF" w:rsidRDefault="009076BF" w:rsidP="00DE32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CF54" w14:textId="77777777" w:rsidR="009076BF" w:rsidRPr="008A5CDF" w:rsidRDefault="009076BF" w:rsidP="00DE32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</w:t>
            </w:r>
            <w:proofErr w:type="gramEnd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473EB4" w:rsidRPr="008A5CDF" w14:paraId="1B103A22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C7D6" w14:textId="77777777" w:rsidR="00473EB4" w:rsidRPr="008A5CDF" w:rsidRDefault="00473EB4" w:rsidP="00473EB4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ntercept</w:t>
            </w:r>
            <w:proofErr w:type="spellEnd"/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26EC" w14:textId="7021B353" w:rsidR="00473EB4" w:rsidRPr="008A5CDF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691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FED5" w14:textId="57E95B1B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546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F5B7" w14:textId="2E5900A3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24</w:t>
            </w:r>
          </w:p>
        </w:tc>
      </w:tr>
      <w:tr w:rsidR="009076BF" w:rsidRPr="008A5CDF" w14:paraId="653C3475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2FD39" w14:textId="77777777" w:rsidR="009076BF" w:rsidRPr="008A5CDF" w:rsidRDefault="009076BF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Days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94981" w14:textId="77777777" w:rsidR="009076BF" w:rsidRPr="008A5CDF" w:rsidRDefault="009076BF" w:rsidP="00DE326C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8C83" w14:textId="77777777" w:rsidR="009076BF" w:rsidRPr="008A5CDF" w:rsidRDefault="009076BF" w:rsidP="00DE326C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C75B2" w14:textId="77777777" w:rsidR="009076BF" w:rsidRPr="008A5CDF" w:rsidRDefault="009076BF" w:rsidP="00DE326C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</w:tr>
      <w:tr w:rsidR="00473EB4" w:rsidRPr="008A5CDF" w14:paraId="3C6D4AAA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56404" w14:textId="77777777" w:rsidR="00473EB4" w:rsidRPr="008A5CDF" w:rsidRDefault="00473EB4" w:rsidP="00473EB4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4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BC6E" w14:textId="277A4149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76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8CAC" w14:textId="18275FB8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6B9D" w14:textId="398FD349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3309</w:t>
            </w:r>
          </w:p>
        </w:tc>
      </w:tr>
      <w:tr w:rsidR="00473EB4" w:rsidRPr="008A5CDF" w14:paraId="0D2E39E9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6336C" w14:textId="77777777" w:rsidR="00473EB4" w:rsidRPr="008A5CDF" w:rsidRDefault="00473EB4" w:rsidP="00473EB4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9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400" w14:textId="5DA96F42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982C" w14:textId="481E2BB7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9B6" w14:textId="487FE52B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9988</w:t>
            </w:r>
          </w:p>
        </w:tc>
      </w:tr>
      <w:tr w:rsidR="009076BF" w:rsidRPr="008A5CDF" w14:paraId="0C582F1C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66C69" w14:textId="77777777" w:rsidR="009076BF" w:rsidRPr="008A5CDF" w:rsidRDefault="009076BF" w:rsidP="00DE326C">
            <w:pPr>
              <w:spacing w:after="0" w:line="240" w:lineRule="auto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Specie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Control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9E744" w14:textId="77777777" w:rsidR="009076BF" w:rsidRPr="008A5CDF" w:rsidRDefault="009076BF" w:rsidP="00DE326C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9DD7E" w14:textId="77777777" w:rsidR="009076BF" w:rsidRPr="008A5CDF" w:rsidRDefault="009076BF" w:rsidP="00DE326C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2F0AE" w14:textId="77777777" w:rsidR="009076BF" w:rsidRPr="008A5CDF" w:rsidRDefault="009076BF" w:rsidP="00DE326C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</w:tr>
      <w:tr w:rsidR="00473EB4" w:rsidRPr="008A5CDF" w14:paraId="345F627E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0E3A" w14:textId="77777777" w:rsidR="00473EB4" w:rsidRPr="008A5CDF" w:rsidRDefault="00473EB4" w:rsidP="00473EB4">
            <w:pPr>
              <w:spacing w:after="0" w:line="240" w:lineRule="auto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MA </w:t>
            </w:r>
            <w:proofErr w:type="spellStart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bolletii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A4BB" w14:textId="6D878CB8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68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75B9" w14:textId="042E507B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013D" w14:textId="7FD225DE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3829</w:t>
            </w:r>
          </w:p>
        </w:tc>
      </w:tr>
      <w:tr w:rsidR="00473EB4" w:rsidRPr="008A5CDF" w14:paraId="026956A7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53BD" w14:textId="77777777" w:rsidR="00473EB4" w:rsidRPr="008A5CDF" w:rsidRDefault="00473EB4" w:rsidP="00473EB4">
            <w:pPr>
              <w:spacing w:after="0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Days</w:t>
            </w:r>
            <w:proofErr w:type="gramStart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45:MA</w:t>
            </w:r>
            <w:proofErr w:type="gramEnd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bolletii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5CF0" w14:textId="3C03B5C7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47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6E1" w14:textId="75615E25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BA99" w14:textId="33659CE4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895</w:t>
            </w:r>
          </w:p>
        </w:tc>
      </w:tr>
      <w:tr w:rsidR="00473EB4" w:rsidRPr="008A5CDF" w14:paraId="71A05EF5" w14:textId="77777777" w:rsidTr="00B1584B">
        <w:trPr>
          <w:gridAfter w:val="2"/>
          <w:wAfter w:w="1082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FAB2" w14:textId="77777777" w:rsidR="00473EB4" w:rsidRPr="008A5CDF" w:rsidRDefault="00473EB4" w:rsidP="00473EB4">
            <w:pPr>
              <w:spacing w:after="0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Days</w:t>
            </w:r>
            <w:proofErr w:type="gramStart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90:MA</w:t>
            </w:r>
            <w:proofErr w:type="gramEnd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bolletii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30B7" w14:textId="5C409C96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11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A35" w14:textId="35C40474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092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1B84" w14:textId="3BEBA770" w:rsidR="00473EB4" w:rsidRPr="008A5CDF" w:rsidRDefault="00473EB4" w:rsidP="00473EB4">
            <w:pPr>
              <w:spacing w:after="0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3171</w:t>
            </w:r>
          </w:p>
        </w:tc>
      </w:tr>
      <w:tr w:rsidR="009076BF" w:rsidRPr="008A5CDF" w14:paraId="3A0ED6A6" w14:textId="77777777" w:rsidTr="00B1584B">
        <w:trPr>
          <w:gridAfter w:val="1"/>
          <w:wAfter w:w="329" w:type="dxa"/>
          <w:trHeight w:val="31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F5750" w14:textId="77777777" w:rsidR="009076BF" w:rsidRPr="008A5CDF" w:rsidRDefault="009076BF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3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BBA4E" w14:textId="77777777" w:rsidR="009076BF" w:rsidRDefault="009076BF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  <w:p w14:paraId="4ED54F5C" w14:textId="5ECF6D94" w:rsidR="00473EB4" w:rsidRPr="008A5CDF" w:rsidRDefault="00473EB4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25835" w14:textId="77777777" w:rsidR="009076BF" w:rsidRPr="008A5CDF" w:rsidRDefault="009076BF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9076BF" w:rsidRPr="008A5CDF" w14:paraId="4D677DE7" w14:textId="77777777" w:rsidTr="00B1584B">
        <w:trPr>
          <w:trHeight w:val="314"/>
        </w:trPr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D7FA2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6682E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78FFE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estimate</w:t>
            </w:r>
            <w:proofErr w:type="gramEnd"/>
          </w:p>
        </w:tc>
        <w:tc>
          <w:tcPr>
            <w:tcW w:w="15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BD099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3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E68CD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p.value</w:t>
            </w:r>
            <w:proofErr w:type="spellEnd"/>
          </w:p>
        </w:tc>
      </w:tr>
      <w:tr w:rsidR="00473EB4" w:rsidRPr="008A5CDF" w14:paraId="3E6F5321" w14:textId="77777777" w:rsidTr="00B1584B">
        <w:trPr>
          <w:trHeight w:val="314"/>
        </w:trPr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5E375" w14:textId="3813B64B" w:rsidR="00473EB4" w:rsidRPr="008A5CDF" w:rsidRDefault="00473EB4" w:rsidP="00473EB4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Control - </w:t>
            </w: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MA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bolletii</w:t>
            </w:r>
            <w:proofErr w:type="spellEnd"/>
            <w:proofErr w:type="gramEnd"/>
          </w:p>
        </w:tc>
        <w:tc>
          <w:tcPr>
            <w:tcW w:w="13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BF7D" w14:textId="77777777" w:rsidR="00473EB4" w:rsidRPr="008A5CDF" w:rsidRDefault="00473EB4" w:rsidP="00473EB4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2342" w14:textId="5A835099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687</w:t>
            </w:r>
          </w:p>
        </w:tc>
        <w:tc>
          <w:tcPr>
            <w:tcW w:w="15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76C4" w14:textId="7AB7E069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37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43D" w14:textId="7B290C62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3829</w:t>
            </w:r>
          </w:p>
        </w:tc>
      </w:tr>
      <w:tr w:rsidR="00473EB4" w:rsidRPr="008A5CDF" w14:paraId="68D230E4" w14:textId="77777777" w:rsidTr="00B1584B">
        <w:trPr>
          <w:trHeight w:val="314"/>
        </w:trPr>
        <w:tc>
          <w:tcPr>
            <w:tcW w:w="221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D4F0F5" w14:textId="674535AF" w:rsidR="00473EB4" w:rsidRPr="008A5CDF" w:rsidRDefault="00473EB4" w:rsidP="00473EB4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Control - </w:t>
            </w: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MA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bolletii</w:t>
            </w:r>
            <w:proofErr w:type="spellEnd"/>
            <w:proofErr w:type="gramEnd"/>
          </w:p>
        </w:tc>
        <w:tc>
          <w:tcPr>
            <w:tcW w:w="13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BAED" w14:textId="77777777" w:rsidR="00473EB4" w:rsidRPr="008A5CDF" w:rsidRDefault="00473EB4" w:rsidP="00473EB4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DA5B" w14:textId="70CD0FB3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-0.2162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C11B" w14:textId="05E028DD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FFCC" w14:textId="038C49E1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473EB4" w:rsidRPr="008A5CDF" w14:paraId="4872F3F2" w14:textId="77777777" w:rsidTr="00B1584B">
        <w:trPr>
          <w:trHeight w:val="314"/>
        </w:trPr>
        <w:tc>
          <w:tcPr>
            <w:tcW w:w="22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A775D" w14:textId="65295DA1" w:rsidR="00473EB4" w:rsidRPr="008A5CDF" w:rsidRDefault="00473EB4" w:rsidP="00473EB4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Control - </w:t>
            </w: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MA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bolletii</w:t>
            </w:r>
            <w:proofErr w:type="spellEnd"/>
            <w:proofErr w:type="gramEnd"/>
          </w:p>
        </w:tc>
        <w:tc>
          <w:tcPr>
            <w:tcW w:w="13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1123" w14:textId="77777777" w:rsidR="00473EB4" w:rsidRPr="008A5CDF" w:rsidRDefault="00473EB4" w:rsidP="00473EB4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84A34" w14:textId="37FAFAEE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-0.1803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3623E" w14:textId="32794D29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3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A497" w14:textId="7291E96B" w:rsidR="00473EB4" w:rsidRPr="00B1584B" w:rsidRDefault="00473EB4" w:rsidP="00473EB4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0.0283</w:t>
            </w:r>
          </w:p>
        </w:tc>
      </w:tr>
    </w:tbl>
    <w:p w14:paraId="381BDD90" w14:textId="77777777" w:rsidR="00473EB4" w:rsidRDefault="00473EB4" w:rsidP="009076BF">
      <w:pPr>
        <w:rPr>
          <w:rFonts w:ascii="Palatino Linotype" w:hAnsi="Palatino Linotype" w:cstheme="minorHAnsi"/>
          <w:b/>
          <w:color w:val="C00000"/>
          <w:sz w:val="20"/>
          <w:szCs w:val="20"/>
          <w:u w:val="single"/>
        </w:rPr>
      </w:pPr>
    </w:p>
    <w:p w14:paraId="12CA692F" w14:textId="77777777" w:rsidR="00473EB4" w:rsidRDefault="00473EB4" w:rsidP="009076BF">
      <w:pPr>
        <w:rPr>
          <w:rFonts w:ascii="Palatino Linotype" w:hAnsi="Palatino Linotype" w:cstheme="minorHAnsi"/>
          <w:b/>
          <w:color w:val="C00000"/>
          <w:sz w:val="20"/>
          <w:szCs w:val="20"/>
          <w:u w:val="single"/>
        </w:rPr>
      </w:pPr>
    </w:p>
    <w:p w14:paraId="67F33E62" w14:textId="77777777" w:rsidR="00473EB4" w:rsidRDefault="00473EB4" w:rsidP="009076BF">
      <w:pPr>
        <w:rPr>
          <w:rFonts w:ascii="Palatino Linotype" w:hAnsi="Palatino Linotype" w:cstheme="minorHAnsi"/>
          <w:b/>
          <w:color w:val="C00000"/>
          <w:sz w:val="20"/>
          <w:szCs w:val="20"/>
          <w:u w:val="single"/>
        </w:rPr>
      </w:pPr>
    </w:p>
    <w:p w14:paraId="3DB32F20" w14:textId="77777777" w:rsidR="00AE5E72" w:rsidRDefault="00AE5E72" w:rsidP="009076BF">
      <w:pPr>
        <w:rPr>
          <w:rFonts w:ascii="Palatino Linotype" w:hAnsi="Palatino Linotype" w:cstheme="minorHAnsi"/>
          <w:b/>
          <w:color w:val="C00000"/>
          <w:sz w:val="20"/>
          <w:szCs w:val="20"/>
          <w:u w:val="single"/>
        </w:rPr>
      </w:pPr>
    </w:p>
    <w:p w14:paraId="5799FE3D" w14:textId="62B4B1AB" w:rsidR="009076BF" w:rsidRPr="008A5CDF" w:rsidRDefault="009076BF" w:rsidP="009076BF">
      <w:pPr>
        <w:rPr>
          <w:rFonts w:ascii="Palatino Linotype" w:hAnsi="Palatino Linotype" w:cstheme="minorHAnsi"/>
          <w:b/>
          <w:color w:val="C00000"/>
          <w:sz w:val="20"/>
          <w:szCs w:val="20"/>
          <w:u w:val="single"/>
        </w:rPr>
      </w:pPr>
    </w:p>
    <w:p w14:paraId="49BB5CF3" w14:textId="4910DA71" w:rsidR="009076BF" w:rsidRPr="008A5CDF" w:rsidRDefault="009076BF" w:rsidP="009076BF">
      <w:pPr>
        <w:spacing w:after="0" w:line="240" w:lineRule="auto"/>
        <w:jc w:val="both"/>
        <w:rPr>
          <w:rFonts w:ascii="Palatino Linotype" w:hAnsi="Palatino Linotype" w:cstheme="minorHAnsi"/>
          <w:sz w:val="20"/>
          <w:szCs w:val="20"/>
          <w:lang w:val="en-GB"/>
        </w:rPr>
      </w:pP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lastRenderedPageBreak/>
        <w:t>Table S1</w:t>
      </w:r>
      <w:r w:rsidR="003F4B23">
        <w:rPr>
          <w:rFonts w:ascii="Palatino Linotype" w:hAnsi="Palatino Linotype" w:cstheme="minorHAnsi"/>
          <w:b/>
          <w:sz w:val="20"/>
          <w:szCs w:val="20"/>
          <w:lang w:val="en-US"/>
        </w:rPr>
        <w:t>1</w:t>
      </w:r>
      <w:r w:rsidRPr="008A5CDF">
        <w:rPr>
          <w:rFonts w:ascii="Palatino Linotype" w:hAnsi="Palatino Linotype" w:cstheme="minorHAnsi"/>
          <w:b/>
          <w:sz w:val="20"/>
          <w:szCs w:val="20"/>
          <w:lang w:val="en-US"/>
        </w:rPr>
        <w:t xml:space="preserve">.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Linear mixed model of 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tissue damage during MA subsp.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massiliense</w:t>
      </w:r>
      <w:proofErr w:type="spell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 chronic infection </w:t>
      </w:r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(</w:t>
      </w:r>
      <w:proofErr w:type="spellStart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>sqrt</w:t>
      </w:r>
      <w:proofErr w:type="spellEnd"/>
      <w:r w:rsidRPr="008A5CDF">
        <w:rPr>
          <w:rFonts w:ascii="Palatino Linotype" w:eastAsia="Times New Roman" w:hAnsi="Palatino Linotype" w:cstheme="minorHAnsi"/>
          <w:color w:val="212121"/>
          <w:sz w:val="20"/>
          <w:szCs w:val="20"/>
          <w:lang w:val="en-US" w:eastAsia="it-IT"/>
        </w:rPr>
        <w:t xml:space="preserve"> transformation)</w:t>
      </w:r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. Post-hoc analysis after LME </w:t>
      </w:r>
      <w:proofErr w:type="gramStart"/>
      <w:r w:rsidRPr="008A5CDF">
        <w:rPr>
          <w:rFonts w:ascii="Palatino Linotype" w:hAnsi="Palatino Linotype" w:cstheme="minorHAnsi"/>
          <w:sz w:val="20"/>
          <w:szCs w:val="20"/>
          <w:lang w:val="en-US"/>
        </w:rPr>
        <w:t>was performed</w:t>
      </w:r>
      <w:proofErr w:type="gramEnd"/>
      <w:r w:rsidRPr="008A5CDF">
        <w:rPr>
          <w:rFonts w:ascii="Palatino Linotype" w:hAnsi="Palatino Linotype" w:cstheme="minorHAnsi"/>
          <w:sz w:val="20"/>
          <w:szCs w:val="20"/>
          <w:lang w:val="en-US"/>
        </w:rPr>
        <w:t xml:space="preserve">, comparing </w:t>
      </w:r>
      <w:r w:rsidRPr="008A5CDF">
        <w:rPr>
          <w:rFonts w:ascii="Palatino Linotype" w:eastAsia="Times New Roman" w:hAnsi="Palatino Linotype" w:cstheme="minorHAnsi"/>
          <w:color w:val="000000"/>
          <w:sz w:val="20"/>
          <w:szCs w:val="20"/>
          <w:lang w:val="en-GB" w:eastAsia="it-IT"/>
        </w:rPr>
        <w:t xml:space="preserve">Control and MA </w:t>
      </w:r>
      <w:proofErr w:type="spellStart"/>
      <w:r w:rsidRPr="008A5CDF">
        <w:rPr>
          <w:rFonts w:ascii="Palatino Linotype" w:hAnsi="Palatino Linotype" w:cstheme="minorHAnsi"/>
          <w:i/>
          <w:sz w:val="20"/>
          <w:szCs w:val="20"/>
          <w:lang w:val="en-US"/>
        </w:rPr>
        <w:t>massiliense</w:t>
      </w:r>
      <w:proofErr w:type="spellEnd"/>
      <w:r w:rsidRPr="008A5CDF">
        <w:rPr>
          <w:rFonts w:ascii="Palatino Linotype" w:eastAsia="Times New Roman" w:hAnsi="Palatino Linotype" w:cstheme="minorHAnsi"/>
          <w:color w:val="000000"/>
          <w:sz w:val="20"/>
          <w:szCs w:val="20"/>
          <w:lang w:val="en-GB" w:eastAsia="it-IT"/>
        </w:rPr>
        <w:t xml:space="preserve"> at each time point.</w:t>
      </w:r>
    </w:p>
    <w:tbl>
      <w:tblPr>
        <w:tblW w:w="70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538"/>
        <w:gridCol w:w="708"/>
        <w:gridCol w:w="638"/>
        <w:gridCol w:w="666"/>
        <w:gridCol w:w="681"/>
        <w:gridCol w:w="623"/>
        <w:gridCol w:w="58"/>
        <w:gridCol w:w="665"/>
        <w:gridCol w:w="581"/>
        <w:gridCol w:w="228"/>
        <w:gridCol w:w="538"/>
      </w:tblGrid>
      <w:tr w:rsidR="009076BF" w:rsidRPr="008A5CDF" w14:paraId="0AAEF0DA" w14:textId="77777777" w:rsidTr="00330D8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9BA9B" w14:textId="77777777" w:rsidR="009076BF" w:rsidRPr="008A5CDF" w:rsidRDefault="009076BF" w:rsidP="00DE326C">
            <w:pPr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arameter</w:t>
            </w:r>
            <w:proofErr w:type="spellEnd"/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8AE77" w14:textId="77777777" w:rsidR="009076BF" w:rsidRPr="008A5CDF" w:rsidRDefault="009076BF" w:rsidP="00DE32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9E31E" w14:textId="77777777" w:rsidR="009076BF" w:rsidRPr="008A5CDF" w:rsidRDefault="009076BF" w:rsidP="00DE32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F893" w14:textId="77777777" w:rsidR="009076BF" w:rsidRPr="008A5CDF" w:rsidRDefault="009076BF" w:rsidP="00DE326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theme="minorHAnsi"/>
                <w:sz w:val="20"/>
                <w:szCs w:val="20"/>
              </w:rPr>
            </w:pPr>
            <w:proofErr w:type="gram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p</w:t>
            </w:r>
            <w:proofErr w:type="gramEnd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-</w:t>
            </w:r>
            <w:proofErr w:type="spellStart"/>
            <w:r w:rsidRPr="008A5CDF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330D8B" w:rsidRPr="008A5CDF" w14:paraId="280F5FC6" w14:textId="77777777" w:rsidTr="00330D8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9FAD" w14:textId="77777777" w:rsidR="00330D8B" w:rsidRPr="008A5CDF" w:rsidRDefault="00330D8B" w:rsidP="00330D8B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Intercept</w:t>
            </w:r>
            <w:proofErr w:type="spellEnd"/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B0CC" w14:textId="2698FB6B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691</w:t>
            </w: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732E" w14:textId="55F1ED98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550</w:t>
            </w:r>
          </w:p>
        </w:tc>
        <w:tc>
          <w:tcPr>
            <w:tcW w:w="130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62DB" w14:textId="3D34C320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026</w:t>
            </w:r>
          </w:p>
        </w:tc>
      </w:tr>
      <w:tr w:rsidR="009076BF" w:rsidRPr="008A5CDF" w14:paraId="2B96A699" w14:textId="77777777" w:rsidTr="00330D8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FE47" w14:textId="77777777" w:rsidR="009076BF" w:rsidRPr="008A5CDF" w:rsidRDefault="009076BF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Days7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CD157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7F801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32E1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</w:tr>
      <w:tr w:rsidR="00330D8B" w:rsidRPr="008A5CDF" w14:paraId="4C671F37" w14:textId="77777777" w:rsidTr="00330D8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12A6" w14:textId="77777777" w:rsidR="00330D8B" w:rsidRPr="008A5CDF" w:rsidRDefault="00330D8B" w:rsidP="00330D8B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4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46B2" w14:textId="2C2E7379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767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CCB7" w14:textId="0D10C26D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6F35" w14:textId="56FF7E6D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3344</w:t>
            </w:r>
          </w:p>
        </w:tc>
      </w:tr>
      <w:tr w:rsidR="00330D8B" w:rsidRPr="008A5CDF" w14:paraId="1D3A5CD3" w14:textId="77777777" w:rsidTr="00330D8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56E74" w14:textId="77777777" w:rsidR="00330D8B" w:rsidRPr="008A5CDF" w:rsidRDefault="00330D8B" w:rsidP="00330D8B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Days9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1A14" w14:textId="22A20998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51D" w14:textId="3D56D892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26D3" w14:textId="47BF3666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9988</w:t>
            </w:r>
          </w:p>
        </w:tc>
      </w:tr>
      <w:tr w:rsidR="009076BF" w:rsidRPr="008A5CDF" w14:paraId="424BA021" w14:textId="77777777" w:rsidTr="00330D8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A34EF" w14:textId="77777777" w:rsidR="009076BF" w:rsidRPr="008A5CDF" w:rsidRDefault="009076BF" w:rsidP="00DE326C">
            <w:pPr>
              <w:spacing w:after="0" w:line="240" w:lineRule="auto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Species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 (</w:t>
            </w:r>
            <w:proofErr w:type="spellStart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Ref</w:t>
            </w:r>
            <w:proofErr w:type="spellEnd"/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>=Control)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721E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B2B5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87A4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</w:p>
        </w:tc>
      </w:tr>
      <w:tr w:rsidR="00330D8B" w:rsidRPr="008A5CDF" w14:paraId="17BA5FD9" w14:textId="77777777" w:rsidTr="00330D8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E13" w14:textId="77777777" w:rsidR="00330D8B" w:rsidRPr="008A5CDF" w:rsidRDefault="00330D8B" w:rsidP="00330D8B">
            <w:pPr>
              <w:spacing w:after="0" w:line="240" w:lineRule="auto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MA </w:t>
            </w:r>
            <w:proofErr w:type="spellStart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massiliense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31CE" w14:textId="0D96CD56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276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30D" w14:textId="6D500D65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DCD3" w14:textId="331EBB87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141</w:t>
            </w:r>
          </w:p>
        </w:tc>
      </w:tr>
      <w:tr w:rsidR="00330D8B" w:rsidRPr="008A5CDF" w14:paraId="79975173" w14:textId="77777777" w:rsidTr="00B1584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CF76" w14:textId="77777777" w:rsidR="00330D8B" w:rsidRPr="008A5CDF" w:rsidRDefault="00330D8B" w:rsidP="00330D8B">
            <w:pPr>
              <w:spacing w:after="0" w:line="240" w:lineRule="auto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Days</w:t>
            </w:r>
            <w:proofErr w:type="gramStart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45:MA</w:t>
            </w:r>
            <w:proofErr w:type="gramEnd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massiliense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D495" w14:textId="3D0CE9CF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62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357D" w14:textId="337273C8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2B1" w14:textId="48D0815E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540</w:t>
            </w:r>
          </w:p>
        </w:tc>
      </w:tr>
      <w:tr w:rsidR="00330D8B" w:rsidRPr="008A5CDF" w14:paraId="385EBC76" w14:textId="77777777" w:rsidTr="00B1584B">
        <w:trPr>
          <w:gridAfter w:val="2"/>
          <w:wAfter w:w="766" w:type="dxa"/>
          <w:trHeight w:val="279"/>
        </w:trPr>
        <w:tc>
          <w:tcPr>
            <w:tcW w:w="30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AEFA" w14:textId="77777777" w:rsidR="00330D8B" w:rsidRPr="008A5CDF" w:rsidRDefault="00330D8B" w:rsidP="00330D8B">
            <w:pPr>
              <w:spacing w:after="0" w:line="240" w:lineRule="auto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Days</w:t>
            </w:r>
            <w:proofErr w:type="gramStart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90:MA</w:t>
            </w:r>
            <w:proofErr w:type="gramEnd"/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massiliense</w:t>
            </w:r>
            <w:proofErr w:type="spellEnd"/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8384" w14:textId="01FFD875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10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187F" w14:textId="4F1FA3CB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100</w:t>
            </w:r>
          </w:p>
        </w:tc>
        <w:tc>
          <w:tcPr>
            <w:tcW w:w="13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AD28" w14:textId="0BDB91CC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9286</w:t>
            </w:r>
          </w:p>
        </w:tc>
      </w:tr>
      <w:tr w:rsidR="009076BF" w:rsidRPr="008A5CDF" w14:paraId="0954EF9F" w14:textId="77777777" w:rsidTr="00DE326C">
        <w:trPr>
          <w:gridAfter w:val="1"/>
          <w:wAfter w:w="538" w:type="dxa"/>
          <w:trHeight w:val="31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76DB5" w14:textId="77777777" w:rsidR="009076BF" w:rsidRPr="008A5CDF" w:rsidRDefault="009076BF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91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8A375" w14:textId="77777777" w:rsidR="009076BF" w:rsidRPr="008A5CDF" w:rsidRDefault="009076BF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65CA" w14:textId="77777777" w:rsidR="009076BF" w:rsidRPr="008A5CDF" w:rsidRDefault="009076BF" w:rsidP="00DE326C">
            <w:pPr>
              <w:spacing w:after="0" w:line="240" w:lineRule="auto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9076BF" w:rsidRPr="008A5CDF" w14:paraId="1BA9B458" w14:textId="77777777" w:rsidTr="00DE326C">
        <w:trPr>
          <w:trHeight w:val="314"/>
        </w:trPr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95658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b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22E8F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Days</w:t>
            </w:r>
            <w:proofErr w:type="spellEnd"/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0ED74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estimate</w:t>
            </w:r>
            <w:proofErr w:type="gramEnd"/>
          </w:p>
        </w:tc>
        <w:tc>
          <w:tcPr>
            <w:tcW w:w="13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25C40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SE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9C64F" w14:textId="77777777" w:rsidR="009076BF" w:rsidRPr="008A5CDF" w:rsidRDefault="009076BF" w:rsidP="00DE326C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p.value</w:t>
            </w:r>
            <w:proofErr w:type="spellEnd"/>
          </w:p>
        </w:tc>
      </w:tr>
      <w:tr w:rsidR="00330D8B" w:rsidRPr="008A5CDF" w14:paraId="6E7C10AB" w14:textId="77777777" w:rsidTr="00DE326C">
        <w:trPr>
          <w:trHeight w:val="314"/>
        </w:trPr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78602B" w14:textId="0651323F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Control - </w:t>
            </w: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MA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massiliense</w:t>
            </w:r>
            <w:proofErr w:type="spellEnd"/>
            <w:proofErr w:type="gramEnd"/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4769" w14:textId="77777777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4F4D" w14:textId="0174EA92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128</w:t>
            </w:r>
          </w:p>
        </w:tc>
        <w:tc>
          <w:tcPr>
            <w:tcW w:w="13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13BE" w14:textId="7D57A400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134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208A" w14:textId="263B8059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1141</w:t>
            </w:r>
          </w:p>
        </w:tc>
      </w:tr>
      <w:tr w:rsidR="00330D8B" w:rsidRPr="008A5CDF" w14:paraId="63C27AD3" w14:textId="77777777" w:rsidTr="00B1584B">
        <w:trPr>
          <w:trHeight w:val="314"/>
        </w:trPr>
        <w:tc>
          <w:tcPr>
            <w:tcW w:w="238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898555A" w14:textId="74015B79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Control - </w:t>
            </w: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MA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massiliense</w:t>
            </w:r>
            <w:proofErr w:type="spellEnd"/>
            <w:proofErr w:type="gramEnd"/>
          </w:p>
        </w:tc>
        <w:tc>
          <w:tcPr>
            <w:tcW w:w="13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2074" w14:textId="77777777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b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FC47" w14:textId="53B7AE5F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E643" w14:textId="48A95CC3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A91" w14:textId="24586E0C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b/>
                <w:color w:val="000000"/>
                <w:sz w:val="20"/>
                <w:szCs w:val="20"/>
              </w:rPr>
              <w:t>0.0011</w:t>
            </w:r>
          </w:p>
        </w:tc>
      </w:tr>
      <w:tr w:rsidR="00330D8B" w:rsidRPr="008A5CDF" w14:paraId="090C530B" w14:textId="77777777" w:rsidTr="00B1584B">
        <w:trPr>
          <w:trHeight w:val="314"/>
        </w:trPr>
        <w:tc>
          <w:tcPr>
            <w:tcW w:w="2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EDBCD" w14:textId="731F20D2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hAnsi="Palatino Linotype" w:cstheme="minorHAnsi"/>
                <w:sz w:val="20"/>
                <w:szCs w:val="20"/>
              </w:rPr>
              <w:t xml:space="preserve">Control - </w:t>
            </w:r>
            <w:r w:rsidRPr="008A5CDF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 xml:space="preserve">MA. </w:t>
            </w:r>
            <w:proofErr w:type="spellStart"/>
            <w:proofErr w:type="gramStart"/>
            <w:r w:rsidRPr="008A5CDF">
              <w:rPr>
                <w:rFonts w:ascii="Palatino Linotype" w:hAnsi="Palatino Linotype" w:cstheme="minorHAnsi"/>
                <w:i/>
                <w:color w:val="000000"/>
                <w:sz w:val="20"/>
                <w:szCs w:val="20"/>
              </w:rPr>
              <w:t>massiliense</w:t>
            </w:r>
            <w:proofErr w:type="spellEnd"/>
            <w:proofErr w:type="gramEnd"/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31793" w14:textId="77777777" w:rsidR="00330D8B" w:rsidRPr="008A5CDF" w:rsidRDefault="00330D8B" w:rsidP="00330D8B">
            <w:pPr>
              <w:spacing w:after="0" w:line="240" w:lineRule="auto"/>
              <w:jc w:val="center"/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</w:pPr>
            <w:r w:rsidRPr="008A5CDF">
              <w:rPr>
                <w:rFonts w:ascii="Palatino Linotype" w:eastAsia="Times New Roman" w:hAnsi="Palatino Linotype" w:cstheme="minorHAnsi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C1C8C" w14:textId="6F828797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-0.138</w:t>
            </w:r>
          </w:p>
        </w:tc>
        <w:tc>
          <w:tcPr>
            <w:tcW w:w="134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FFEE7" w14:textId="7D98A5C3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778</w:t>
            </w:r>
          </w:p>
        </w:tc>
        <w:tc>
          <w:tcPr>
            <w:tcW w:w="13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A7CD" w14:textId="641C180F" w:rsidR="00330D8B" w:rsidRPr="00B1584B" w:rsidRDefault="00330D8B" w:rsidP="00330D8B">
            <w:pPr>
              <w:spacing w:after="0" w:line="240" w:lineRule="auto"/>
              <w:jc w:val="center"/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</w:pPr>
            <w:r w:rsidRPr="00B1584B">
              <w:rPr>
                <w:rFonts w:ascii="Palatino Linotype" w:hAnsi="Palatino Linotype" w:cstheme="minorHAnsi"/>
                <w:color w:val="000000"/>
                <w:sz w:val="20"/>
                <w:szCs w:val="20"/>
              </w:rPr>
              <w:t>0.0898</w:t>
            </w:r>
          </w:p>
        </w:tc>
      </w:tr>
    </w:tbl>
    <w:p w14:paraId="7E5719CA" w14:textId="77777777" w:rsidR="00B96681" w:rsidRPr="008A5CDF" w:rsidRDefault="00B96681" w:rsidP="00B96681">
      <w:pPr>
        <w:spacing w:after="0" w:line="240" w:lineRule="auto"/>
        <w:jc w:val="both"/>
        <w:rPr>
          <w:rFonts w:ascii="Palatino Linotype" w:hAnsi="Palatino Linotype"/>
          <w:b/>
          <w:sz w:val="20"/>
          <w:szCs w:val="20"/>
          <w:lang w:val="en-US"/>
        </w:rPr>
      </w:pPr>
    </w:p>
    <w:p w14:paraId="152F9FD3" w14:textId="77777777" w:rsidR="00473EB4" w:rsidRDefault="00473EB4" w:rsidP="00B96681">
      <w:pPr>
        <w:spacing w:after="0" w:line="240" w:lineRule="auto"/>
        <w:jc w:val="both"/>
        <w:rPr>
          <w:rFonts w:ascii="Palatino Linotype" w:hAnsi="Palatino Linotype"/>
          <w:b/>
          <w:sz w:val="20"/>
          <w:szCs w:val="20"/>
          <w:lang w:val="en-US"/>
        </w:rPr>
      </w:pPr>
    </w:p>
    <w:p w14:paraId="7A0A4590" w14:textId="77777777" w:rsidR="00473EB4" w:rsidRDefault="00473EB4" w:rsidP="00B96681">
      <w:pPr>
        <w:spacing w:after="0" w:line="240" w:lineRule="auto"/>
        <w:jc w:val="both"/>
        <w:rPr>
          <w:rFonts w:ascii="Palatino Linotype" w:hAnsi="Palatino Linotype"/>
          <w:b/>
          <w:sz w:val="20"/>
          <w:szCs w:val="20"/>
          <w:lang w:val="en-US"/>
        </w:rPr>
      </w:pPr>
    </w:p>
    <w:p w14:paraId="2665AD90" w14:textId="02CA219C" w:rsidR="00413FF6" w:rsidRDefault="00FA6D15" w:rsidP="00B96681">
      <w:pPr>
        <w:spacing w:after="0" w:line="24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1E42E1">
        <w:rPr>
          <w:rFonts w:ascii="Palatino Linotype" w:hAnsi="Palatino Linotype"/>
          <w:b/>
          <w:sz w:val="20"/>
          <w:szCs w:val="20"/>
          <w:lang w:val="en-US"/>
        </w:rPr>
        <w:t>Figure S7</w:t>
      </w:r>
      <w:r w:rsidR="00413FF6" w:rsidRPr="001E42E1">
        <w:rPr>
          <w:rFonts w:ascii="Palatino Linotype" w:hAnsi="Palatino Linotype"/>
          <w:b/>
          <w:sz w:val="20"/>
          <w:szCs w:val="20"/>
          <w:lang w:val="en-US"/>
        </w:rPr>
        <w:t>.</w:t>
      </w:r>
      <w:r w:rsidR="00413FF6" w:rsidRPr="001E42E1">
        <w:rPr>
          <w:rFonts w:ascii="Palatino Linotype" w:hAnsi="Palatino Linotype" w:cstheme="minorHAnsi"/>
          <w:sz w:val="20"/>
          <w:szCs w:val="20"/>
          <w:lang w:val="en-GB"/>
        </w:rPr>
        <w:t xml:space="preserve"> </w:t>
      </w:r>
      <w:r w:rsidR="00413FF6" w:rsidRPr="001E42E1">
        <w:rPr>
          <w:rFonts w:ascii="Palatino Linotype" w:hAnsi="Palatino Linotype"/>
          <w:sz w:val="20"/>
          <w:szCs w:val="20"/>
          <w:lang w:val="en-US"/>
        </w:rPr>
        <w:t>Cytokines/chemokines recruitment during MA subsp.</w:t>
      </w:r>
      <w:r w:rsidR="00413FF6" w:rsidRPr="001E42E1">
        <w:rPr>
          <w:rFonts w:ascii="Palatino Linotype" w:hAnsi="Palatino Linotype"/>
          <w:i/>
          <w:sz w:val="20"/>
          <w:szCs w:val="20"/>
          <w:lang w:val="en-US"/>
        </w:rPr>
        <w:t xml:space="preserve"> </w:t>
      </w:r>
      <w:proofErr w:type="spellStart"/>
      <w:r w:rsidR="00413FF6" w:rsidRPr="001E42E1">
        <w:rPr>
          <w:rFonts w:ascii="Palatino Linotype" w:hAnsi="Palatino Linotype"/>
          <w:i/>
          <w:sz w:val="20"/>
          <w:szCs w:val="20"/>
          <w:lang w:val="en-US"/>
        </w:rPr>
        <w:t>bolletii</w:t>
      </w:r>
      <w:proofErr w:type="spellEnd"/>
      <w:r w:rsidR="00413FF6" w:rsidRPr="001E42E1">
        <w:rPr>
          <w:rFonts w:ascii="Palatino Linotype" w:hAnsi="Palatino Linotype"/>
          <w:sz w:val="20"/>
          <w:szCs w:val="20"/>
          <w:lang w:val="en-US"/>
        </w:rPr>
        <w:t xml:space="preserve"> infection</w:t>
      </w:r>
      <w:r w:rsidR="00E83B05" w:rsidRPr="001E42E1">
        <w:rPr>
          <w:rFonts w:ascii="Palatino Linotype" w:hAnsi="Palatino Linotype"/>
          <w:sz w:val="20"/>
          <w:szCs w:val="20"/>
          <w:lang w:val="en-US"/>
        </w:rPr>
        <w:t>.</w:t>
      </w:r>
      <w:r w:rsidR="00413FF6" w:rsidRPr="001E42E1">
        <w:rPr>
          <w:rFonts w:ascii="Palatino Linotype" w:hAnsi="Palatino Linotype"/>
          <w:sz w:val="20"/>
          <w:szCs w:val="20"/>
          <w:lang w:val="en-US"/>
        </w:rPr>
        <w:t xml:space="preserve"> (A) IFN-γ, (B) TNF-α</w:t>
      </w:r>
      <w:r w:rsidR="00E83B05" w:rsidRPr="001E42E1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E83B05" w:rsidRPr="001E42E1">
        <w:rPr>
          <w:rFonts w:ascii="Palatino Linotype" w:eastAsia="MS PGothic" w:hAnsi="Palatino Linotype"/>
          <w:kern w:val="24"/>
          <w:sz w:val="20"/>
          <w:szCs w:val="20"/>
          <w:lang w:val="en-US"/>
        </w:rPr>
        <w:t xml:space="preserve">measured by Mouse </w:t>
      </w:r>
      <w:proofErr w:type="spellStart"/>
      <w:r w:rsidR="00E83B05" w:rsidRPr="001E42E1">
        <w:rPr>
          <w:rFonts w:ascii="Palatino Linotype" w:eastAsia="MS PGothic" w:hAnsi="Palatino Linotype"/>
          <w:kern w:val="24"/>
          <w:sz w:val="20"/>
          <w:szCs w:val="20"/>
          <w:lang w:val="en-US"/>
        </w:rPr>
        <w:t>Milliplex</w:t>
      </w:r>
      <w:proofErr w:type="spellEnd"/>
      <w:r w:rsidR="00E83B05" w:rsidRPr="001E42E1">
        <w:rPr>
          <w:rFonts w:ascii="Palatino Linotype" w:eastAsia="MS PGothic" w:hAnsi="Palatino Linotype"/>
          <w:kern w:val="24"/>
          <w:sz w:val="20"/>
          <w:szCs w:val="20"/>
          <w:lang w:val="en-US"/>
        </w:rPr>
        <w:t xml:space="preserve">, </w:t>
      </w:r>
      <w:proofErr w:type="gramStart"/>
      <w:r w:rsidR="00E83B05" w:rsidRPr="001E42E1">
        <w:rPr>
          <w:rFonts w:ascii="Palatino Linotype" w:eastAsia="MS PGothic" w:hAnsi="Palatino Linotype"/>
          <w:kern w:val="24"/>
          <w:sz w:val="20"/>
          <w:szCs w:val="20"/>
          <w:lang w:val="en-US"/>
        </w:rPr>
        <w:t>were quantified</w:t>
      </w:r>
      <w:proofErr w:type="gramEnd"/>
      <w:r w:rsidR="00E83B05" w:rsidRPr="001E42E1">
        <w:rPr>
          <w:rFonts w:ascii="Palatino Linotype" w:eastAsia="MS PGothic" w:hAnsi="Palatino Linotype"/>
          <w:kern w:val="24"/>
          <w:sz w:val="20"/>
          <w:szCs w:val="20"/>
          <w:lang w:val="en-US"/>
        </w:rPr>
        <w:t xml:space="preserve"> in total lung of mice</w:t>
      </w:r>
      <w:r w:rsidR="00413FF6" w:rsidRPr="001E42E1">
        <w:rPr>
          <w:rFonts w:ascii="Palatino Linotype" w:hAnsi="Palatino Linotype"/>
          <w:sz w:val="20"/>
          <w:szCs w:val="20"/>
          <w:lang w:val="en-US"/>
        </w:rPr>
        <w:t xml:space="preserve">. </w:t>
      </w:r>
      <w:r w:rsidR="00E83B05" w:rsidRPr="001E42E1">
        <w:rPr>
          <w:rFonts w:ascii="Palatino Linotype" w:hAnsi="Palatino Linotype"/>
          <w:sz w:val="20"/>
          <w:szCs w:val="20"/>
          <w:lang w:val="en-US"/>
        </w:rPr>
        <w:t xml:space="preserve">At 7 and 45 </w:t>
      </w:r>
      <w:proofErr w:type="gramStart"/>
      <w:r w:rsidR="00E83B05" w:rsidRPr="001E42E1">
        <w:rPr>
          <w:rFonts w:ascii="Palatino Linotype" w:hAnsi="Palatino Linotype"/>
          <w:sz w:val="20"/>
          <w:szCs w:val="20"/>
          <w:lang w:val="en-US"/>
        </w:rPr>
        <w:t>days</w:t>
      </w:r>
      <w:proofErr w:type="gramEnd"/>
      <w:r w:rsidR="00E83B05" w:rsidRPr="001E42E1">
        <w:rPr>
          <w:rFonts w:ascii="Palatino Linotype" w:hAnsi="Palatino Linotype"/>
          <w:sz w:val="20"/>
          <w:szCs w:val="20"/>
          <w:lang w:val="en-US"/>
        </w:rPr>
        <w:t xml:space="preserve"> dots represent cells in individual mice selected from the group of infected mice with MA subsp. </w:t>
      </w:r>
      <w:proofErr w:type="spellStart"/>
      <w:r w:rsidR="00E83B05" w:rsidRPr="001E42E1">
        <w:rPr>
          <w:rFonts w:ascii="Palatino Linotype" w:hAnsi="Palatino Linotype"/>
          <w:i/>
          <w:sz w:val="20"/>
          <w:szCs w:val="20"/>
          <w:lang w:val="en-US"/>
        </w:rPr>
        <w:t>bolletii</w:t>
      </w:r>
      <w:proofErr w:type="spellEnd"/>
      <w:r w:rsidR="00E83B05" w:rsidRPr="001E42E1">
        <w:rPr>
          <w:rFonts w:ascii="Palatino Linotype" w:hAnsi="Palatino Linotype"/>
          <w:sz w:val="20"/>
          <w:szCs w:val="20"/>
          <w:lang w:val="en-US"/>
        </w:rPr>
        <w:t xml:space="preserve">. The data </w:t>
      </w:r>
      <w:proofErr w:type="gramStart"/>
      <w:r w:rsidR="00E83B05" w:rsidRPr="001E42E1">
        <w:rPr>
          <w:rFonts w:ascii="Palatino Linotype" w:hAnsi="Palatino Linotype"/>
          <w:sz w:val="20"/>
          <w:szCs w:val="20"/>
          <w:lang w:val="en-US"/>
        </w:rPr>
        <w:t>were pooled</w:t>
      </w:r>
      <w:proofErr w:type="gramEnd"/>
      <w:r w:rsidR="00E83B05" w:rsidRPr="001E42E1">
        <w:rPr>
          <w:rFonts w:ascii="Palatino Linotype" w:hAnsi="Palatino Linotype"/>
          <w:sz w:val="20"/>
          <w:szCs w:val="20"/>
          <w:lang w:val="en-US"/>
        </w:rPr>
        <w:t xml:space="preserve"> from two independent experiments.</w:t>
      </w:r>
      <w:r w:rsidR="00413FF6" w:rsidRPr="001E42E1">
        <w:rPr>
          <w:rFonts w:ascii="Palatino Linotype" w:hAnsi="Palatino Linotype"/>
          <w:sz w:val="20"/>
          <w:szCs w:val="20"/>
          <w:lang w:val="en-US"/>
        </w:rPr>
        <w:t xml:space="preserve"> For MA subsp. </w:t>
      </w:r>
      <w:proofErr w:type="spellStart"/>
      <w:r w:rsidR="00413FF6" w:rsidRPr="001E42E1">
        <w:rPr>
          <w:rFonts w:ascii="Palatino Linotype" w:hAnsi="Palatino Linotype"/>
          <w:i/>
          <w:sz w:val="20"/>
          <w:szCs w:val="20"/>
          <w:lang w:val="en-US"/>
        </w:rPr>
        <w:t>bolletii</w:t>
      </w:r>
      <w:proofErr w:type="spellEnd"/>
      <w:r w:rsidR="00413FF6" w:rsidRPr="001E42E1">
        <w:rPr>
          <w:rFonts w:ascii="Palatino Linotype" w:hAnsi="Palatino Linotype"/>
          <w:sz w:val="20"/>
          <w:szCs w:val="20"/>
          <w:lang w:val="en-US"/>
        </w:rPr>
        <w:t xml:space="preserve">, Statistical time effect was evaluated with </w:t>
      </w:r>
      <w:r w:rsidR="005C72C2" w:rsidRPr="001E42E1">
        <w:rPr>
          <w:rFonts w:ascii="Palatino Linotype" w:hAnsi="Palatino Linotype"/>
          <w:sz w:val="20"/>
          <w:szCs w:val="20"/>
          <w:lang w:val="en-US"/>
        </w:rPr>
        <w:t>Mann-Whitney Test. S</w:t>
      </w:r>
      <w:r w:rsidR="00413FF6" w:rsidRPr="001E42E1">
        <w:rPr>
          <w:rFonts w:ascii="Palatino Linotype" w:hAnsi="Palatino Linotype"/>
          <w:sz w:val="20"/>
          <w:szCs w:val="20"/>
          <w:lang w:val="en-US"/>
        </w:rPr>
        <w:t xml:space="preserve">tatistical comparison between MA subsp. </w:t>
      </w:r>
      <w:proofErr w:type="spellStart"/>
      <w:r w:rsidR="00413FF6" w:rsidRPr="001E42E1">
        <w:rPr>
          <w:rFonts w:ascii="Palatino Linotype" w:hAnsi="Palatino Linotype"/>
          <w:i/>
          <w:sz w:val="20"/>
          <w:szCs w:val="20"/>
          <w:lang w:val="en-US"/>
        </w:rPr>
        <w:t>Bolletii</w:t>
      </w:r>
      <w:proofErr w:type="spellEnd"/>
      <w:r w:rsidR="00413FF6" w:rsidRPr="001E42E1">
        <w:rPr>
          <w:rFonts w:ascii="Palatino Linotype" w:hAnsi="Palatino Linotype"/>
          <w:sz w:val="20"/>
          <w:szCs w:val="20"/>
          <w:lang w:val="en-US"/>
        </w:rPr>
        <w:t xml:space="preserve"> and control mice </w:t>
      </w:r>
      <w:r w:rsidR="00916907" w:rsidRPr="001E42E1">
        <w:rPr>
          <w:rFonts w:ascii="Palatino Linotype" w:hAnsi="Palatino Linotype"/>
          <w:sz w:val="20"/>
          <w:szCs w:val="20"/>
          <w:lang w:val="en-US"/>
        </w:rPr>
        <w:t xml:space="preserve">at Day 7 </w:t>
      </w:r>
      <w:r w:rsidR="00413FF6" w:rsidRPr="001E42E1">
        <w:rPr>
          <w:rFonts w:ascii="Palatino Linotype" w:hAnsi="Palatino Linotype"/>
          <w:sz w:val="20"/>
          <w:szCs w:val="20"/>
          <w:lang w:val="en-US"/>
        </w:rPr>
        <w:t>was calculated with Mann-Whitney Test. *p&lt;0.05, **p&lt;0.01, ***p&lt;0.001 ****p&lt;0.0001</w:t>
      </w:r>
      <w:r w:rsidR="00413FF6" w:rsidRPr="008A5CDF">
        <w:rPr>
          <w:rFonts w:ascii="Palatino Linotype" w:hAnsi="Palatino Linotype"/>
          <w:sz w:val="20"/>
          <w:szCs w:val="20"/>
          <w:lang w:val="en-US"/>
        </w:rPr>
        <w:t>.</w:t>
      </w:r>
    </w:p>
    <w:p w14:paraId="4A46A401" w14:textId="77777777" w:rsidR="00022519" w:rsidRDefault="00022519" w:rsidP="00B96681">
      <w:pPr>
        <w:spacing w:after="0" w:line="240" w:lineRule="auto"/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2EFCF711" w14:textId="77777777" w:rsidR="00E83B05" w:rsidRDefault="00E83B05" w:rsidP="00B96681">
      <w:pPr>
        <w:spacing w:after="0" w:line="240" w:lineRule="auto"/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73283BF8" w14:textId="0F9F4F06" w:rsidR="00916907" w:rsidRPr="008A5CDF" w:rsidRDefault="005C72C2" w:rsidP="00B96681">
      <w:pPr>
        <w:spacing w:after="0" w:line="24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noProof/>
          <w:sz w:val="20"/>
          <w:szCs w:val="20"/>
          <w:lang w:eastAsia="it-IT"/>
        </w:rPr>
        <w:drawing>
          <wp:inline distT="0" distB="0" distL="0" distR="0" wp14:anchorId="3A4459B2" wp14:editId="37BAC98F">
            <wp:extent cx="6120000" cy="2528877"/>
            <wp:effectExtent l="0" t="0" r="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5288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85238" w14:textId="77777777" w:rsidR="00B96681" w:rsidRPr="008A5CDF" w:rsidRDefault="00B96681" w:rsidP="00B96681">
      <w:pPr>
        <w:spacing w:after="0" w:line="240" w:lineRule="auto"/>
        <w:jc w:val="both"/>
        <w:rPr>
          <w:rFonts w:ascii="Palatino Linotype" w:hAnsi="Palatino Linotype"/>
          <w:sz w:val="20"/>
          <w:szCs w:val="20"/>
          <w:lang w:val="en-US"/>
        </w:rPr>
      </w:pPr>
    </w:p>
    <w:p w14:paraId="0AD84898" w14:textId="2967F81F" w:rsidR="00413FF6" w:rsidRPr="008A5CDF" w:rsidRDefault="00413FF6" w:rsidP="009076BF">
      <w:pPr>
        <w:rPr>
          <w:rFonts w:cstheme="minorHAnsi"/>
          <w:b/>
          <w:color w:val="C00000"/>
          <w:u w:val="single"/>
        </w:rPr>
      </w:pPr>
    </w:p>
    <w:p w14:paraId="792B3BF9" w14:textId="0AA8B1E0" w:rsidR="00473EB4" w:rsidRDefault="00473EB4" w:rsidP="00413FF6">
      <w:pPr>
        <w:spacing w:line="360" w:lineRule="auto"/>
        <w:jc w:val="both"/>
        <w:rPr>
          <w:b/>
          <w:sz w:val="18"/>
          <w:szCs w:val="18"/>
          <w:lang w:val="en-US"/>
        </w:rPr>
      </w:pPr>
    </w:p>
    <w:p w14:paraId="04BC9FF1" w14:textId="5350918E" w:rsidR="00473EB4" w:rsidRDefault="00473EB4" w:rsidP="00413FF6">
      <w:pPr>
        <w:spacing w:line="360" w:lineRule="auto"/>
        <w:jc w:val="both"/>
        <w:rPr>
          <w:b/>
          <w:sz w:val="18"/>
          <w:szCs w:val="18"/>
          <w:lang w:val="en-US"/>
        </w:rPr>
      </w:pPr>
    </w:p>
    <w:p w14:paraId="54ECC67B" w14:textId="1A874AFB" w:rsidR="00473EB4" w:rsidRDefault="00473EB4" w:rsidP="00413FF6">
      <w:pPr>
        <w:spacing w:line="360" w:lineRule="auto"/>
        <w:jc w:val="both"/>
        <w:rPr>
          <w:b/>
          <w:sz w:val="18"/>
          <w:szCs w:val="18"/>
          <w:lang w:val="en-US"/>
        </w:rPr>
      </w:pPr>
    </w:p>
    <w:p w14:paraId="5354410B" w14:textId="6250363C" w:rsidR="00473EB4" w:rsidRDefault="00473EB4" w:rsidP="00413FF6">
      <w:pPr>
        <w:spacing w:line="360" w:lineRule="auto"/>
        <w:jc w:val="both"/>
        <w:rPr>
          <w:b/>
          <w:sz w:val="18"/>
          <w:szCs w:val="18"/>
          <w:lang w:val="en-US"/>
        </w:rPr>
      </w:pPr>
    </w:p>
    <w:p w14:paraId="3A3D8393" w14:textId="64ED67D5" w:rsidR="00473EB4" w:rsidRDefault="00473EB4" w:rsidP="00413FF6">
      <w:pPr>
        <w:spacing w:line="360" w:lineRule="auto"/>
        <w:jc w:val="both"/>
        <w:rPr>
          <w:b/>
          <w:sz w:val="18"/>
          <w:szCs w:val="18"/>
          <w:lang w:val="en-US"/>
        </w:rPr>
      </w:pPr>
    </w:p>
    <w:p w14:paraId="02B53086" w14:textId="77777777" w:rsidR="00473EB4" w:rsidRPr="008A5CDF" w:rsidRDefault="00473EB4" w:rsidP="00413FF6">
      <w:pPr>
        <w:spacing w:line="360" w:lineRule="auto"/>
        <w:jc w:val="both"/>
        <w:rPr>
          <w:b/>
          <w:sz w:val="18"/>
          <w:szCs w:val="18"/>
          <w:lang w:val="en-US"/>
        </w:rPr>
      </w:pPr>
    </w:p>
    <w:p w14:paraId="3E4996BA" w14:textId="11503D5E" w:rsidR="00413FF6" w:rsidRDefault="00413FF6" w:rsidP="00B96681">
      <w:pPr>
        <w:spacing w:after="0" w:line="240" w:lineRule="auto"/>
        <w:jc w:val="both"/>
        <w:rPr>
          <w:rFonts w:ascii="Palatino Linotype" w:hAnsi="Palatino Linotype"/>
          <w:sz w:val="20"/>
          <w:szCs w:val="20"/>
          <w:lang w:val="en-US"/>
        </w:rPr>
      </w:pPr>
      <w:r w:rsidRPr="008A5CDF">
        <w:rPr>
          <w:rFonts w:ascii="Palatino Linotype" w:hAnsi="Palatino Linotype"/>
          <w:b/>
          <w:sz w:val="20"/>
          <w:szCs w:val="20"/>
          <w:lang w:val="en-US"/>
        </w:rPr>
        <w:t>Figure S</w:t>
      </w:r>
      <w:r w:rsidR="00FA6D15">
        <w:rPr>
          <w:rFonts w:ascii="Palatino Linotype" w:hAnsi="Palatino Linotype"/>
          <w:b/>
          <w:sz w:val="20"/>
          <w:szCs w:val="20"/>
          <w:lang w:val="en-US"/>
        </w:rPr>
        <w:t>8</w:t>
      </w:r>
      <w:r w:rsidRPr="008A5CDF">
        <w:rPr>
          <w:rFonts w:ascii="Palatino Linotype" w:hAnsi="Palatino Linotype"/>
          <w:b/>
          <w:sz w:val="20"/>
          <w:szCs w:val="20"/>
          <w:lang w:val="en-US"/>
        </w:rPr>
        <w:t>.</w:t>
      </w:r>
      <w:r w:rsidRPr="008A5CDF">
        <w:rPr>
          <w:rFonts w:ascii="Palatino Linotype" w:hAnsi="Palatino Linotype" w:cstheme="minorHAnsi"/>
          <w:sz w:val="20"/>
          <w:szCs w:val="20"/>
          <w:lang w:val="en-GB"/>
        </w:rPr>
        <w:t xml:space="preserve"> </w:t>
      </w:r>
      <w:r w:rsidRPr="008A5CDF">
        <w:rPr>
          <w:rFonts w:ascii="Palatino Linotype" w:hAnsi="Palatino Linotype"/>
          <w:sz w:val="20"/>
          <w:szCs w:val="20"/>
          <w:lang w:val="en-US"/>
        </w:rPr>
        <w:t>Cytokines/chemokines recruitment during MA subsp.</w:t>
      </w:r>
      <w:r w:rsidRPr="008A5CDF">
        <w:rPr>
          <w:rFonts w:ascii="Palatino Linotype" w:hAnsi="Palatino Linotype"/>
          <w:sz w:val="20"/>
          <w:szCs w:val="20"/>
          <w:lang w:val="en-GB"/>
        </w:rPr>
        <w:t xml:space="preserve"> </w:t>
      </w:r>
      <w:proofErr w:type="spellStart"/>
      <w:proofErr w:type="gramStart"/>
      <w:r w:rsidRPr="008A5CDF">
        <w:rPr>
          <w:rFonts w:ascii="Palatino Linotype" w:hAnsi="Palatino Linotype"/>
          <w:i/>
          <w:sz w:val="20"/>
          <w:szCs w:val="20"/>
          <w:lang w:val="en-US"/>
        </w:rPr>
        <w:t>massiliense</w:t>
      </w:r>
      <w:proofErr w:type="spellEnd"/>
      <w:r w:rsidRPr="008A5CDF">
        <w:rPr>
          <w:rFonts w:ascii="Palatino Linotype" w:hAnsi="Palatino Linotype"/>
          <w:i/>
          <w:sz w:val="20"/>
          <w:szCs w:val="20"/>
          <w:lang w:val="en-US"/>
        </w:rPr>
        <w:t xml:space="preserve">  </w:t>
      </w:r>
      <w:r w:rsidRPr="008A5CDF">
        <w:rPr>
          <w:rFonts w:ascii="Palatino Linotype" w:hAnsi="Palatino Linotype"/>
          <w:sz w:val="20"/>
          <w:szCs w:val="20"/>
          <w:lang w:val="en-US"/>
        </w:rPr>
        <w:t>infection</w:t>
      </w:r>
      <w:proofErr w:type="gramEnd"/>
      <w:r w:rsidR="00E83B05">
        <w:rPr>
          <w:rFonts w:ascii="Palatino Linotype" w:hAnsi="Palatino Linotype"/>
          <w:sz w:val="20"/>
          <w:szCs w:val="20"/>
          <w:lang w:val="en-US"/>
        </w:rPr>
        <w:t>.</w:t>
      </w:r>
      <w:r w:rsidRPr="008A5CDF">
        <w:rPr>
          <w:rFonts w:ascii="Palatino Linotype" w:hAnsi="Palatino Linotype"/>
          <w:sz w:val="20"/>
          <w:szCs w:val="20"/>
          <w:lang w:val="en-US"/>
        </w:rPr>
        <w:t xml:space="preserve"> (A) IFN-γ, (B) TNF-α.  </w:t>
      </w:r>
      <w:proofErr w:type="gramStart"/>
      <w:r w:rsidR="00E83B05" w:rsidRPr="00811E88">
        <w:rPr>
          <w:rFonts w:ascii="Palatino Linotype" w:eastAsia="MS PGothic" w:hAnsi="Palatino Linotype"/>
          <w:kern w:val="24"/>
          <w:sz w:val="18"/>
          <w:szCs w:val="18"/>
          <w:lang w:val="en-US"/>
        </w:rPr>
        <w:t>measured</w:t>
      </w:r>
      <w:proofErr w:type="gramEnd"/>
      <w:r w:rsidR="00E83B05" w:rsidRPr="00811E88">
        <w:rPr>
          <w:rFonts w:ascii="Palatino Linotype" w:eastAsia="MS PGothic" w:hAnsi="Palatino Linotype"/>
          <w:kern w:val="24"/>
          <w:sz w:val="18"/>
          <w:szCs w:val="18"/>
          <w:lang w:val="en-US"/>
        </w:rPr>
        <w:t xml:space="preserve"> by Mouse </w:t>
      </w:r>
      <w:proofErr w:type="spellStart"/>
      <w:r w:rsidR="00E83B05" w:rsidRPr="00811E88">
        <w:rPr>
          <w:rFonts w:ascii="Palatino Linotype" w:eastAsia="MS PGothic" w:hAnsi="Palatino Linotype"/>
          <w:kern w:val="24"/>
          <w:sz w:val="18"/>
          <w:szCs w:val="18"/>
          <w:lang w:val="en-US"/>
        </w:rPr>
        <w:t>Milliplex</w:t>
      </w:r>
      <w:proofErr w:type="spellEnd"/>
      <w:r w:rsidR="00E83B05" w:rsidRPr="00811E88">
        <w:rPr>
          <w:rFonts w:ascii="Palatino Linotype" w:eastAsia="MS PGothic" w:hAnsi="Palatino Linotype"/>
          <w:kern w:val="24"/>
          <w:sz w:val="18"/>
          <w:szCs w:val="18"/>
          <w:lang w:val="en-US"/>
        </w:rPr>
        <w:t>, were quantified in total lung of mice.</w:t>
      </w:r>
      <w:r w:rsidR="00E83B05" w:rsidRPr="00811E88">
        <w:rPr>
          <w:rFonts w:ascii="Palatino Linotype" w:hAnsi="Palatino Linotype"/>
          <w:sz w:val="18"/>
          <w:szCs w:val="18"/>
          <w:lang w:val="en-US"/>
        </w:rPr>
        <w:t xml:space="preserve"> At 7 and 45 </w:t>
      </w:r>
      <w:proofErr w:type="gramStart"/>
      <w:r w:rsidR="00E83B05" w:rsidRPr="00811E88">
        <w:rPr>
          <w:rFonts w:ascii="Palatino Linotype" w:hAnsi="Palatino Linotype"/>
          <w:sz w:val="18"/>
          <w:szCs w:val="18"/>
          <w:lang w:val="en-US"/>
        </w:rPr>
        <w:t>days</w:t>
      </w:r>
      <w:proofErr w:type="gramEnd"/>
      <w:r w:rsidR="00E83B05" w:rsidRPr="00811E88">
        <w:rPr>
          <w:rFonts w:ascii="Palatino Linotype" w:hAnsi="Palatino Linotype"/>
          <w:sz w:val="18"/>
          <w:szCs w:val="18"/>
          <w:lang w:val="en-US"/>
        </w:rPr>
        <w:t xml:space="preserve"> dots represent cells in individual mice selected from the group of </w:t>
      </w:r>
      <w:r w:rsidR="00E83B05">
        <w:rPr>
          <w:rFonts w:ascii="Palatino Linotype" w:hAnsi="Palatino Linotype"/>
          <w:sz w:val="18"/>
          <w:szCs w:val="18"/>
          <w:lang w:val="en-US"/>
        </w:rPr>
        <w:t xml:space="preserve">infected mice with MA subsp. </w:t>
      </w:r>
      <w:proofErr w:type="spellStart"/>
      <w:r w:rsidR="00E83B05">
        <w:rPr>
          <w:rFonts w:ascii="Palatino Linotype" w:hAnsi="Palatino Linotype"/>
          <w:i/>
          <w:sz w:val="18"/>
          <w:szCs w:val="18"/>
          <w:lang w:val="en-US"/>
        </w:rPr>
        <w:t>massiliense</w:t>
      </w:r>
      <w:proofErr w:type="spellEnd"/>
      <w:r w:rsidR="00E83B05" w:rsidRPr="00811E88">
        <w:rPr>
          <w:rFonts w:ascii="Palatino Linotype" w:hAnsi="Palatino Linotype"/>
          <w:sz w:val="18"/>
          <w:szCs w:val="18"/>
          <w:lang w:val="en-US"/>
        </w:rPr>
        <w:t xml:space="preserve">. The data </w:t>
      </w:r>
      <w:proofErr w:type="gramStart"/>
      <w:r w:rsidR="00E83B05" w:rsidRPr="00811E88">
        <w:rPr>
          <w:rFonts w:ascii="Palatino Linotype" w:hAnsi="Palatino Linotype"/>
          <w:sz w:val="18"/>
          <w:szCs w:val="18"/>
          <w:lang w:val="en-US"/>
        </w:rPr>
        <w:t>were pooled</w:t>
      </w:r>
      <w:proofErr w:type="gramEnd"/>
      <w:r w:rsidR="00E83B05" w:rsidRPr="00811E88">
        <w:rPr>
          <w:rFonts w:ascii="Palatino Linotype" w:hAnsi="Palatino Linotype"/>
          <w:sz w:val="18"/>
          <w:szCs w:val="18"/>
          <w:lang w:val="en-US"/>
        </w:rPr>
        <w:t xml:space="preserve"> from two independent experiments.</w:t>
      </w:r>
      <w:r w:rsidR="00E83B05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Pr="008A5CDF">
        <w:rPr>
          <w:rFonts w:ascii="Palatino Linotype" w:hAnsi="Palatino Linotype"/>
          <w:sz w:val="20"/>
          <w:szCs w:val="20"/>
          <w:lang w:val="en-US"/>
        </w:rPr>
        <w:t xml:space="preserve">For MA subsp. </w:t>
      </w:r>
      <w:proofErr w:type="spellStart"/>
      <w:r w:rsidRPr="008A5CDF">
        <w:rPr>
          <w:rFonts w:ascii="Palatino Linotype" w:hAnsi="Palatino Linotype"/>
          <w:i/>
          <w:sz w:val="20"/>
          <w:szCs w:val="20"/>
          <w:lang w:val="en-US"/>
        </w:rPr>
        <w:t>massiliense</w:t>
      </w:r>
      <w:proofErr w:type="spellEnd"/>
      <w:r w:rsidRPr="008A5CDF">
        <w:rPr>
          <w:rFonts w:ascii="Palatino Linotype" w:hAnsi="Palatino Linotype"/>
          <w:sz w:val="20"/>
          <w:szCs w:val="20"/>
          <w:lang w:val="en-US"/>
        </w:rPr>
        <w:t xml:space="preserve">, statistical time effect was evaluated </w:t>
      </w:r>
      <w:r w:rsidR="0002469D" w:rsidRPr="0002469D">
        <w:rPr>
          <w:rFonts w:ascii="Palatino Linotype" w:hAnsi="Palatino Linotype"/>
          <w:sz w:val="20"/>
          <w:szCs w:val="20"/>
          <w:lang w:val="en-US"/>
        </w:rPr>
        <w:t>Mann-Whitney Test</w:t>
      </w:r>
      <w:r w:rsidR="0002469D">
        <w:rPr>
          <w:rFonts w:ascii="Palatino Linotype" w:hAnsi="Palatino Linotype"/>
          <w:sz w:val="20"/>
          <w:szCs w:val="20"/>
          <w:lang w:val="en-US"/>
        </w:rPr>
        <w:t>.</w:t>
      </w:r>
      <w:r w:rsidRPr="008A5CDF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02469D">
        <w:rPr>
          <w:rFonts w:ascii="Palatino Linotype" w:hAnsi="Palatino Linotype"/>
          <w:sz w:val="20"/>
          <w:szCs w:val="20"/>
          <w:lang w:val="en-US"/>
        </w:rPr>
        <w:t>S</w:t>
      </w:r>
      <w:r w:rsidRPr="008A5CDF">
        <w:rPr>
          <w:rFonts w:ascii="Palatino Linotype" w:hAnsi="Palatino Linotype"/>
          <w:sz w:val="20"/>
          <w:szCs w:val="20"/>
          <w:lang w:val="en-US"/>
        </w:rPr>
        <w:t xml:space="preserve">tatistical comparison between MA subsp. </w:t>
      </w:r>
      <w:proofErr w:type="spellStart"/>
      <w:r w:rsidRPr="008A5CDF">
        <w:rPr>
          <w:rFonts w:ascii="Palatino Linotype" w:hAnsi="Palatino Linotype"/>
          <w:i/>
          <w:sz w:val="20"/>
          <w:szCs w:val="20"/>
          <w:lang w:val="en-US"/>
        </w:rPr>
        <w:t>massiliense</w:t>
      </w:r>
      <w:proofErr w:type="spellEnd"/>
      <w:r w:rsidRPr="008A5CDF">
        <w:rPr>
          <w:rFonts w:ascii="Palatino Linotype" w:hAnsi="Palatino Linotype"/>
          <w:sz w:val="20"/>
          <w:szCs w:val="20"/>
          <w:lang w:val="en-US"/>
        </w:rPr>
        <w:t xml:space="preserve">  and control mice </w:t>
      </w:r>
      <w:r w:rsidR="00022519">
        <w:rPr>
          <w:rFonts w:ascii="Palatino Linotype" w:hAnsi="Palatino Linotype"/>
          <w:sz w:val="20"/>
          <w:szCs w:val="20"/>
          <w:lang w:val="en-US"/>
        </w:rPr>
        <w:t xml:space="preserve">at Day 7 </w:t>
      </w:r>
      <w:r w:rsidRPr="008A5CDF">
        <w:rPr>
          <w:rFonts w:ascii="Palatino Linotype" w:hAnsi="Palatino Linotype"/>
          <w:sz w:val="20"/>
          <w:szCs w:val="20"/>
          <w:lang w:val="en-US"/>
        </w:rPr>
        <w:t>was calculated with Mann-Whitney Test. *p&lt;0.05, **p&lt;0.01, ***p&lt;0.001 ****p&lt;0.0001.</w:t>
      </w:r>
    </w:p>
    <w:p w14:paraId="245531A0" w14:textId="77777777" w:rsidR="00B96681" w:rsidRPr="008A5CDF" w:rsidRDefault="00B96681" w:rsidP="00413FF6">
      <w:pPr>
        <w:spacing w:line="360" w:lineRule="auto"/>
        <w:jc w:val="both"/>
        <w:rPr>
          <w:sz w:val="18"/>
          <w:szCs w:val="18"/>
          <w:lang w:val="en-US"/>
        </w:rPr>
      </w:pPr>
    </w:p>
    <w:p w14:paraId="40DA38A8" w14:textId="513103B0" w:rsidR="00730B73" w:rsidRDefault="00770FDE" w:rsidP="00B1584B">
      <w:pPr>
        <w:spacing w:after="0" w:line="240" w:lineRule="auto"/>
        <w:rPr>
          <w:rFonts w:cstheme="minorHAnsi"/>
          <w:b/>
          <w:lang w:val="en-US"/>
        </w:rPr>
      </w:pPr>
      <w:r>
        <w:rPr>
          <w:rFonts w:cstheme="minorHAnsi"/>
          <w:b/>
          <w:noProof/>
          <w:lang w:eastAsia="it-IT"/>
        </w:rPr>
        <w:drawing>
          <wp:inline distT="0" distB="0" distL="0" distR="0" wp14:anchorId="00BD042F" wp14:editId="4518F8A4">
            <wp:extent cx="6120000" cy="2511979"/>
            <wp:effectExtent l="0" t="0" r="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5119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401576" w14:textId="77777777" w:rsidR="00A93434" w:rsidRPr="008A5CDF" w:rsidRDefault="00A93434" w:rsidP="00CF37AB">
      <w:pPr>
        <w:spacing w:after="0" w:line="240" w:lineRule="auto"/>
        <w:jc w:val="both"/>
        <w:rPr>
          <w:rFonts w:cstheme="minorHAnsi"/>
          <w:b/>
          <w:lang w:val="en-US"/>
        </w:rPr>
      </w:pPr>
    </w:p>
    <w:p w14:paraId="447BCD3D" w14:textId="77777777" w:rsidR="00413FF6" w:rsidRPr="008A5CDF" w:rsidRDefault="00413FF6" w:rsidP="00CF37AB">
      <w:pPr>
        <w:spacing w:after="0" w:line="240" w:lineRule="auto"/>
        <w:jc w:val="both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5C7D762C" w14:textId="77777777" w:rsidR="00413FF6" w:rsidRPr="008A5CDF" w:rsidRDefault="00413FF6" w:rsidP="00CF37AB">
      <w:pPr>
        <w:spacing w:after="0" w:line="240" w:lineRule="auto"/>
        <w:jc w:val="both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542B6E18" w14:textId="77777777" w:rsidR="00413FF6" w:rsidRPr="008A5CDF" w:rsidRDefault="00413FF6" w:rsidP="00CF37AB">
      <w:pPr>
        <w:spacing w:after="0" w:line="240" w:lineRule="auto"/>
        <w:jc w:val="both"/>
        <w:rPr>
          <w:rFonts w:ascii="Palatino Linotype" w:hAnsi="Palatino Linotype" w:cstheme="minorHAnsi"/>
          <w:b/>
          <w:sz w:val="20"/>
          <w:szCs w:val="20"/>
          <w:lang w:val="en-US"/>
        </w:rPr>
      </w:pPr>
    </w:p>
    <w:p w14:paraId="2838CB6E" w14:textId="5AE1850D" w:rsidR="00F40431" w:rsidRPr="00344A74" w:rsidRDefault="00F40431" w:rsidP="00CF37AB">
      <w:pPr>
        <w:spacing w:after="0" w:line="240" w:lineRule="auto"/>
        <w:jc w:val="both"/>
        <w:rPr>
          <w:rFonts w:cstheme="minorHAnsi"/>
          <w:lang w:val="en-US"/>
        </w:rPr>
      </w:pPr>
    </w:p>
    <w:p w14:paraId="5E626600" w14:textId="3441A358" w:rsidR="009076BF" w:rsidRPr="00671BB8" w:rsidRDefault="009076BF" w:rsidP="009076BF">
      <w:pPr>
        <w:rPr>
          <w:rFonts w:cstheme="minorHAnsi"/>
          <w:b/>
          <w:color w:val="C00000"/>
          <w:lang w:val="en-US"/>
        </w:rPr>
      </w:pPr>
    </w:p>
    <w:p w14:paraId="64DD254B" w14:textId="0965B2D1" w:rsidR="009076BF" w:rsidRPr="00A148C6" w:rsidRDefault="009076BF" w:rsidP="009076BF">
      <w:pPr>
        <w:rPr>
          <w:rFonts w:cstheme="minorHAnsi"/>
          <w:b/>
          <w:color w:val="C00000"/>
          <w:u w:val="single"/>
        </w:rPr>
      </w:pPr>
    </w:p>
    <w:sectPr w:rsidR="009076BF" w:rsidRPr="00A148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013333" w16cid:durableId="2228A52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Bold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-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IDFont+F6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va Camilla">
    <w15:presenceInfo w15:providerId="AD" w15:userId="S-1-5-21-343818398-448539723-839522115-300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610"/>
    <w:rsid w:val="000043C6"/>
    <w:rsid w:val="00006409"/>
    <w:rsid w:val="00022519"/>
    <w:rsid w:val="00023AE3"/>
    <w:rsid w:val="0002469D"/>
    <w:rsid w:val="00032751"/>
    <w:rsid w:val="00035958"/>
    <w:rsid w:val="000461A1"/>
    <w:rsid w:val="00047C7D"/>
    <w:rsid w:val="00051A81"/>
    <w:rsid w:val="00064105"/>
    <w:rsid w:val="000A094A"/>
    <w:rsid w:val="000A4359"/>
    <w:rsid w:val="000A7238"/>
    <w:rsid w:val="000B0F8D"/>
    <w:rsid w:val="000B7C82"/>
    <w:rsid w:val="000C3432"/>
    <w:rsid w:val="000C4E5E"/>
    <w:rsid w:val="000D6216"/>
    <w:rsid w:val="00100999"/>
    <w:rsid w:val="001015AA"/>
    <w:rsid w:val="00123614"/>
    <w:rsid w:val="0012781B"/>
    <w:rsid w:val="001515C5"/>
    <w:rsid w:val="0015457A"/>
    <w:rsid w:val="00155323"/>
    <w:rsid w:val="0018479B"/>
    <w:rsid w:val="001A18F0"/>
    <w:rsid w:val="001A302F"/>
    <w:rsid w:val="001B0F7A"/>
    <w:rsid w:val="001B25F1"/>
    <w:rsid w:val="001B5916"/>
    <w:rsid w:val="001C67BA"/>
    <w:rsid w:val="001D5589"/>
    <w:rsid w:val="001D723C"/>
    <w:rsid w:val="001E42E1"/>
    <w:rsid w:val="001E4D52"/>
    <w:rsid w:val="001F408A"/>
    <w:rsid w:val="0020105E"/>
    <w:rsid w:val="002040CA"/>
    <w:rsid w:val="002268EC"/>
    <w:rsid w:val="0024041C"/>
    <w:rsid w:val="00243B5D"/>
    <w:rsid w:val="00250C7E"/>
    <w:rsid w:val="002633CC"/>
    <w:rsid w:val="00264493"/>
    <w:rsid w:val="002670B9"/>
    <w:rsid w:val="00270791"/>
    <w:rsid w:val="00270DB9"/>
    <w:rsid w:val="00272B1A"/>
    <w:rsid w:val="0029426A"/>
    <w:rsid w:val="002B7095"/>
    <w:rsid w:val="002C5FE0"/>
    <w:rsid w:val="002D62B3"/>
    <w:rsid w:val="002E0501"/>
    <w:rsid w:val="002E61D7"/>
    <w:rsid w:val="00300589"/>
    <w:rsid w:val="00310B46"/>
    <w:rsid w:val="0031240D"/>
    <w:rsid w:val="003146F2"/>
    <w:rsid w:val="00323560"/>
    <w:rsid w:val="00324717"/>
    <w:rsid w:val="0032484A"/>
    <w:rsid w:val="00330D8B"/>
    <w:rsid w:val="00341F7B"/>
    <w:rsid w:val="00344A74"/>
    <w:rsid w:val="0037061A"/>
    <w:rsid w:val="00386958"/>
    <w:rsid w:val="0039174E"/>
    <w:rsid w:val="003968DB"/>
    <w:rsid w:val="003B0E2B"/>
    <w:rsid w:val="003B1AC5"/>
    <w:rsid w:val="003B6B4A"/>
    <w:rsid w:val="003C024C"/>
    <w:rsid w:val="003C57C4"/>
    <w:rsid w:val="003C7D18"/>
    <w:rsid w:val="003D6CF0"/>
    <w:rsid w:val="003F2CDA"/>
    <w:rsid w:val="003F4B23"/>
    <w:rsid w:val="00402B8F"/>
    <w:rsid w:val="00413FF6"/>
    <w:rsid w:val="004154C4"/>
    <w:rsid w:val="00422BF1"/>
    <w:rsid w:val="00436E34"/>
    <w:rsid w:val="004525F4"/>
    <w:rsid w:val="00464D89"/>
    <w:rsid w:val="00465E23"/>
    <w:rsid w:val="00466D11"/>
    <w:rsid w:val="00473D66"/>
    <w:rsid w:val="00473EB4"/>
    <w:rsid w:val="00480DCA"/>
    <w:rsid w:val="00492638"/>
    <w:rsid w:val="0049291C"/>
    <w:rsid w:val="004B453E"/>
    <w:rsid w:val="004B6EA8"/>
    <w:rsid w:val="004C4D2E"/>
    <w:rsid w:val="004E1E8D"/>
    <w:rsid w:val="004E268C"/>
    <w:rsid w:val="004F7D63"/>
    <w:rsid w:val="0051056D"/>
    <w:rsid w:val="00514979"/>
    <w:rsid w:val="00531037"/>
    <w:rsid w:val="00554764"/>
    <w:rsid w:val="005663BC"/>
    <w:rsid w:val="00590E10"/>
    <w:rsid w:val="00596667"/>
    <w:rsid w:val="005C0C60"/>
    <w:rsid w:val="005C4CF1"/>
    <w:rsid w:val="005C72C2"/>
    <w:rsid w:val="005E0237"/>
    <w:rsid w:val="005F5718"/>
    <w:rsid w:val="00600D45"/>
    <w:rsid w:val="00601D95"/>
    <w:rsid w:val="006065C2"/>
    <w:rsid w:val="006113E3"/>
    <w:rsid w:val="006136A0"/>
    <w:rsid w:val="006142BE"/>
    <w:rsid w:val="00622E28"/>
    <w:rsid w:val="0064584C"/>
    <w:rsid w:val="006473E4"/>
    <w:rsid w:val="00654296"/>
    <w:rsid w:val="0065771C"/>
    <w:rsid w:val="00671BB8"/>
    <w:rsid w:val="00673932"/>
    <w:rsid w:val="0069339A"/>
    <w:rsid w:val="006A21D4"/>
    <w:rsid w:val="006B00C8"/>
    <w:rsid w:val="006B0F1C"/>
    <w:rsid w:val="006B11CF"/>
    <w:rsid w:val="006B3B75"/>
    <w:rsid w:val="006C7B95"/>
    <w:rsid w:val="006C7C43"/>
    <w:rsid w:val="006D1110"/>
    <w:rsid w:val="006D53CA"/>
    <w:rsid w:val="006E5075"/>
    <w:rsid w:val="007142E4"/>
    <w:rsid w:val="0071756E"/>
    <w:rsid w:val="0072112E"/>
    <w:rsid w:val="00723CC8"/>
    <w:rsid w:val="00724A0F"/>
    <w:rsid w:val="00730B73"/>
    <w:rsid w:val="007374F3"/>
    <w:rsid w:val="00741EDB"/>
    <w:rsid w:val="00754B85"/>
    <w:rsid w:val="007673B3"/>
    <w:rsid w:val="00770FDE"/>
    <w:rsid w:val="0077289E"/>
    <w:rsid w:val="007A27CB"/>
    <w:rsid w:val="007A3BBB"/>
    <w:rsid w:val="007A45F8"/>
    <w:rsid w:val="007A52BB"/>
    <w:rsid w:val="007A6D3C"/>
    <w:rsid w:val="007C03D1"/>
    <w:rsid w:val="007D18DA"/>
    <w:rsid w:val="007D6863"/>
    <w:rsid w:val="00801F74"/>
    <w:rsid w:val="0080243B"/>
    <w:rsid w:val="0080507F"/>
    <w:rsid w:val="00806349"/>
    <w:rsid w:val="00830160"/>
    <w:rsid w:val="00832A43"/>
    <w:rsid w:val="00833610"/>
    <w:rsid w:val="008446CD"/>
    <w:rsid w:val="0084730B"/>
    <w:rsid w:val="008565AD"/>
    <w:rsid w:val="00862022"/>
    <w:rsid w:val="0086680D"/>
    <w:rsid w:val="00881D45"/>
    <w:rsid w:val="00882EDB"/>
    <w:rsid w:val="00892EF4"/>
    <w:rsid w:val="008A5CDF"/>
    <w:rsid w:val="008B56DD"/>
    <w:rsid w:val="008E1A7E"/>
    <w:rsid w:val="008F01E2"/>
    <w:rsid w:val="009076BF"/>
    <w:rsid w:val="00910AB1"/>
    <w:rsid w:val="00911682"/>
    <w:rsid w:val="00916907"/>
    <w:rsid w:val="00924624"/>
    <w:rsid w:val="00932815"/>
    <w:rsid w:val="00933367"/>
    <w:rsid w:val="00943DF7"/>
    <w:rsid w:val="009509CA"/>
    <w:rsid w:val="0095280C"/>
    <w:rsid w:val="009610E3"/>
    <w:rsid w:val="009632CB"/>
    <w:rsid w:val="00993E34"/>
    <w:rsid w:val="009A1CC7"/>
    <w:rsid w:val="009A46F0"/>
    <w:rsid w:val="009B483C"/>
    <w:rsid w:val="009C1035"/>
    <w:rsid w:val="009C6B78"/>
    <w:rsid w:val="009D06FB"/>
    <w:rsid w:val="009D5127"/>
    <w:rsid w:val="009D68BF"/>
    <w:rsid w:val="009E55DC"/>
    <w:rsid w:val="009F13FB"/>
    <w:rsid w:val="00A012E7"/>
    <w:rsid w:val="00A07509"/>
    <w:rsid w:val="00A10DD3"/>
    <w:rsid w:val="00A148C6"/>
    <w:rsid w:val="00A261C3"/>
    <w:rsid w:val="00A35F47"/>
    <w:rsid w:val="00A60CB2"/>
    <w:rsid w:val="00A62698"/>
    <w:rsid w:val="00A65368"/>
    <w:rsid w:val="00A8084A"/>
    <w:rsid w:val="00A93434"/>
    <w:rsid w:val="00AD13AF"/>
    <w:rsid w:val="00AD1545"/>
    <w:rsid w:val="00AD3BF1"/>
    <w:rsid w:val="00AD57BC"/>
    <w:rsid w:val="00AE5E72"/>
    <w:rsid w:val="00AE6DB5"/>
    <w:rsid w:val="00AF5732"/>
    <w:rsid w:val="00B12190"/>
    <w:rsid w:val="00B1584B"/>
    <w:rsid w:val="00B17C8B"/>
    <w:rsid w:val="00B341FA"/>
    <w:rsid w:val="00B35D82"/>
    <w:rsid w:val="00B42343"/>
    <w:rsid w:val="00B44983"/>
    <w:rsid w:val="00B53169"/>
    <w:rsid w:val="00B558DA"/>
    <w:rsid w:val="00B71D2E"/>
    <w:rsid w:val="00B73A93"/>
    <w:rsid w:val="00B75580"/>
    <w:rsid w:val="00B8611E"/>
    <w:rsid w:val="00B94ADF"/>
    <w:rsid w:val="00B96681"/>
    <w:rsid w:val="00B97C4C"/>
    <w:rsid w:val="00BC4E75"/>
    <w:rsid w:val="00BF2D0D"/>
    <w:rsid w:val="00C0449E"/>
    <w:rsid w:val="00C1374A"/>
    <w:rsid w:val="00C14FF2"/>
    <w:rsid w:val="00C17123"/>
    <w:rsid w:val="00C35C76"/>
    <w:rsid w:val="00C552C9"/>
    <w:rsid w:val="00C71DD3"/>
    <w:rsid w:val="00C8346B"/>
    <w:rsid w:val="00C94CF5"/>
    <w:rsid w:val="00CB2B79"/>
    <w:rsid w:val="00CB2C78"/>
    <w:rsid w:val="00CB4200"/>
    <w:rsid w:val="00CB628A"/>
    <w:rsid w:val="00CC7BBE"/>
    <w:rsid w:val="00CD28F0"/>
    <w:rsid w:val="00CF2E5A"/>
    <w:rsid w:val="00CF37AB"/>
    <w:rsid w:val="00D02520"/>
    <w:rsid w:val="00D1006B"/>
    <w:rsid w:val="00D12C24"/>
    <w:rsid w:val="00D26FF1"/>
    <w:rsid w:val="00D33152"/>
    <w:rsid w:val="00D4071F"/>
    <w:rsid w:val="00D4328A"/>
    <w:rsid w:val="00D44885"/>
    <w:rsid w:val="00D45F28"/>
    <w:rsid w:val="00D4731C"/>
    <w:rsid w:val="00D47FC0"/>
    <w:rsid w:val="00D75C27"/>
    <w:rsid w:val="00D839D8"/>
    <w:rsid w:val="00D861BF"/>
    <w:rsid w:val="00D92422"/>
    <w:rsid w:val="00D9583C"/>
    <w:rsid w:val="00DA3A1F"/>
    <w:rsid w:val="00DB4BB8"/>
    <w:rsid w:val="00DD418F"/>
    <w:rsid w:val="00DE326C"/>
    <w:rsid w:val="00DE3FFB"/>
    <w:rsid w:val="00DF0AB7"/>
    <w:rsid w:val="00DF11AD"/>
    <w:rsid w:val="00DF3FDD"/>
    <w:rsid w:val="00E023E9"/>
    <w:rsid w:val="00E026F8"/>
    <w:rsid w:val="00E05005"/>
    <w:rsid w:val="00E13308"/>
    <w:rsid w:val="00E17817"/>
    <w:rsid w:val="00E43BEC"/>
    <w:rsid w:val="00E61AE1"/>
    <w:rsid w:val="00E73B77"/>
    <w:rsid w:val="00E83B05"/>
    <w:rsid w:val="00E87453"/>
    <w:rsid w:val="00E922A5"/>
    <w:rsid w:val="00EA043F"/>
    <w:rsid w:val="00EB0CD3"/>
    <w:rsid w:val="00EB247C"/>
    <w:rsid w:val="00EB6D9F"/>
    <w:rsid w:val="00EC5724"/>
    <w:rsid w:val="00EE2F43"/>
    <w:rsid w:val="00F033A3"/>
    <w:rsid w:val="00F150AB"/>
    <w:rsid w:val="00F169AE"/>
    <w:rsid w:val="00F17663"/>
    <w:rsid w:val="00F31552"/>
    <w:rsid w:val="00F40431"/>
    <w:rsid w:val="00F541F7"/>
    <w:rsid w:val="00F63285"/>
    <w:rsid w:val="00F67598"/>
    <w:rsid w:val="00F71658"/>
    <w:rsid w:val="00F80B3C"/>
    <w:rsid w:val="00F90DAC"/>
    <w:rsid w:val="00F94D73"/>
    <w:rsid w:val="00F97B19"/>
    <w:rsid w:val="00FA422A"/>
    <w:rsid w:val="00FA6D15"/>
    <w:rsid w:val="00FA70B0"/>
    <w:rsid w:val="00FD713C"/>
    <w:rsid w:val="00FE62F2"/>
    <w:rsid w:val="00FE67A8"/>
    <w:rsid w:val="00FF5143"/>
    <w:rsid w:val="00FF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D9BBD"/>
  <w15:chartTrackingRefBased/>
  <w15:docId w15:val="{916F42B9-E5BE-4F49-852B-05526143D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B0F7A"/>
    <w:pPr>
      <w:spacing w:line="256" w:lineRule="auto"/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C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C4E5E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44A7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44A7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44A7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44A7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44A74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344A7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2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29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7</TotalTime>
  <Pages>9</Pages>
  <Words>1968</Words>
  <Characters>11220</Characters>
  <Application>Microsoft Office Word</Application>
  <DocSecurity>0</DocSecurity>
  <Lines>93</Lines>
  <Paragraphs>2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a Camilla</dc:creator>
  <cp:keywords/>
  <dc:description/>
  <cp:lastModifiedBy>Riva Camilla</cp:lastModifiedBy>
  <cp:revision>58</cp:revision>
  <cp:lastPrinted>2020-07-29T07:05:00Z</cp:lastPrinted>
  <dcterms:created xsi:type="dcterms:W3CDTF">2020-06-30T21:19:00Z</dcterms:created>
  <dcterms:modified xsi:type="dcterms:W3CDTF">2020-07-29T14:32:00Z</dcterms:modified>
</cp:coreProperties>
</file>